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32620" w14:textId="14BD8895" w:rsidR="005A3B05" w:rsidRPr="007D31DB" w:rsidRDefault="00C048AB" w:rsidP="00312792">
      <w:pPr>
        <w:pStyle w:val="MDPI41tablecaption"/>
        <w:ind w:left="0"/>
        <w:rPr>
          <w:rFonts w:eastAsiaTheme="minorEastAsia"/>
          <w:sz w:val="21"/>
          <w:szCs w:val="21"/>
          <w:lang w:eastAsia="zh-CN"/>
        </w:rPr>
      </w:pPr>
      <w:r w:rsidRPr="00C048AB">
        <w:rPr>
          <w:b/>
          <w:sz w:val="21"/>
          <w:szCs w:val="21"/>
        </w:rPr>
        <w:t>Table S3</w:t>
      </w:r>
      <w:r w:rsidR="005A3B05" w:rsidRPr="007D31DB">
        <w:rPr>
          <w:b/>
          <w:sz w:val="21"/>
          <w:szCs w:val="21"/>
        </w:rPr>
        <w:t>.</w:t>
      </w:r>
      <w:r w:rsidR="005A3B05" w:rsidRPr="007D31DB">
        <w:rPr>
          <w:sz w:val="21"/>
          <w:szCs w:val="21"/>
        </w:rPr>
        <w:t xml:space="preserve"> Components identified or tentatively characterized in the flower of Chinese Peony.</w:t>
      </w:r>
    </w:p>
    <w:tbl>
      <w:tblPr>
        <w:tblW w:w="10490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851"/>
        <w:gridCol w:w="1134"/>
        <w:gridCol w:w="1134"/>
        <w:gridCol w:w="1275"/>
        <w:gridCol w:w="1985"/>
        <w:gridCol w:w="1701"/>
        <w:gridCol w:w="1701"/>
      </w:tblGrid>
      <w:tr w:rsidR="005A3B05" w:rsidRPr="00F5142B" w14:paraId="543B658E" w14:textId="77777777" w:rsidTr="00D65589">
        <w:trPr>
          <w:trHeight w:val="488"/>
          <w:jc w:val="right"/>
        </w:trPr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65A624D" w14:textId="77777777" w:rsidR="005A3B05" w:rsidRPr="00B43B16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B43B16">
              <w:rPr>
                <w:rFonts w:ascii="Palatino Linotype" w:hAnsi="Palatino Linotype"/>
                <w:b/>
                <w:sz w:val="20"/>
                <w:szCs w:val="20"/>
              </w:rPr>
              <w:t>No.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47A2B8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R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DE4576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[M-H]</w:t>
            </w:r>
            <w:r w:rsidRPr="00F5142B">
              <w:rPr>
                <w:rFonts w:ascii="Palatino Linotype" w:hAnsi="Palatino Linotype"/>
                <w:b/>
                <w:sz w:val="20"/>
                <w:szCs w:val="20"/>
                <w:vertAlign w:val="superscript"/>
              </w:rPr>
              <w:t>–</w:t>
            </w:r>
          </w:p>
          <w:p w14:paraId="1BFA965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(ppm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767363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[M+</w:t>
            </w:r>
            <w:proofErr w:type="gramStart"/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H]</w:t>
            </w:r>
            <w:r w:rsidRPr="00F5142B">
              <w:rPr>
                <w:rFonts w:ascii="Palatino Linotype" w:hAnsi="Palatino Linotype"/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4D98B4C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(ppm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65CF30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Molecular formula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6E3B26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 xml:space="preserve">Characteristic Fragment ions </w:t>
            </w:r>
            <w:r w:rsidRPr="00F5142B">
              <w:rPr>
                <w:rFonts w:ascii="Palatino Linotype" w:hAnsi="Palatino Linotype"/>
                <w:b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840CEA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 xml:space="preserve">Characteristic Fragment ions </w:t>
            </w:r>
            <w:r w:rsidRPr="00F5142B">
              <w:rPr>
                <w:rFonts w:ascii="Palatino Linotype" w:hAnsi="Palatino Linotype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4481F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Identification</w:t>
            </w:r>
          </w:p>
        </w:tc>
      </w:tr>
      <w:tr w:rsidR="005A3B05" w:rsidRPr="00F5142B" w14:paraId="604B9DDE" w14:textId="77777777" w:rsidTr="00D65589">
        <w:trPr>
          <w:trHeight w:val="488"/>
          <w:jc w:val="right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B3DDAB" w14:textId="77777777" w:rsidR="005A3B05" w:rsidRPr="00B43B16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B43B16">
              <w:rPr>
                <w:rFonts w:ascii="Palatino Linotype" w:hAnsi="Palatino Linotype"/>
                <w:b/>
                <w:sz w:val="20"/>
                <w:szCs w:val="20"/>
              </w:rPr>
              <w:t>Gallic acid derivatives</w:t>
            </w:r>
          </w:p>
        </w:tc>
      </w:tr>
      <w:tr w:rsidR="005A3B05" w:rsidRPr="00F5142B" w14:paraId="53A3370F" w14:textId="77777777" w:rsidTr="00D65589">
        <w:trPr>
          <w:trHeight w:val="90"/>
          <w:jc w:val="right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F4490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A37E2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2B260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31.0671</w:t>
            </w:r>
          </w:p>
          <w:p w14:paraId="525F03E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3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24BC1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33.0811</w:t>
            </w:r>
          </w:p>
          <w:p w14:paraId="764F65C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420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01B8A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159B4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271.0459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5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25.023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F3175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71.028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D3139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bookmarkStart w:id="0" w:name="OLE_LINK25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bookmarkEnd w:id="0"/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Cutovic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71890A8D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378424E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3894FD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.36</w:t>
            </w:r>
          </w:p>
        </w:tc>
        <w:tc>
          <w:tcPr>
            <w:tcW w:w="1134" w:type="dxa"/>
            <w:noWrap/>
            <w:vAlign w:val="center"/>
          </w:tcPr>
          <w:p w14:paraId="25C8F0B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69.0131</w:t>
            </w:r>
          </w:p>
          <w:p w14:paraId="28C6FE1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6.725)</w:t>
            </w:r>
          </w:p>
        </w:tc>
        <w:tc>
          <w:tcPr>
            <w:tcW w:w="1134" w:type="dxa"/>
            <w:noWrap/>
            <w:vAlign w:val="center"/>
          </w:tcPr>
          <w:p w14:paraId="750D690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71.0287</w:t>
            </w:r>
          </w:p>
          <w:p w14:paraId="1E831AB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584)</w:t>
            </w:r>
          </w:p>
        </w:tc>
        <w:tc>
          <w:tcPr>
            <w:tcW w:w="1275" w:type="dxa"/>
            <w:noWrap/>
            <w:vAlign w:val="center"/>
          </w:tcPr>
          <w:p w14:paraId="26A5C5C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5" w:type="dxa"/>
            <w:noWrap/>
            <w:vAlign w:val="center"/>
          </w:tcPr>
          <w:p w14:paraId="40A0A26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25.02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97.0281</w:t>
            </w:r>
          </w:p>
        </w:tc>
        <w:tc>
          <w:tcPr>
            <w:tcW w:w="1701" w:type="dxa"/>
            <w:noWrap/>
            <w:vAlign w:val="center"/>
          </w:tcPr>
          <w:p w14:paraId="6D833E1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27.039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81.0450</w:t>
            </w:r>
          </w:p>
        </w:tc>
        <w:tc>
          <w:tcPr>
            <w:tcW w:w="1701" w:type="dxa"/>
            <w:noWrap/>
            <w:vAlign w:val="center"/>
          </w:tcPr>
          <w:p w14:paraId="5EF17E5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gallic acid</w:t>
            </w:r>
          </w:p>
        </w:tc>
      </w:tr>
      <w:tr w:rsidR="005A3B05" w:rsidRPr="00F5142B" w14:paraId="2F83C254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3166A47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9C0D3D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.67</w:t>
            </w:r>
          </w:p>
        </w:tc>
        <w:tc>
          <w:tcPr>
            <w:tcW w:w="1134" w:type="dxa"/>
            <w:noWrap/>
            <w:vAlign w:val="center"/>
          </w:tcPr>
          <w:p w14:paraId="058B615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45.0823</w:t>
            </w:r>
          </w:p>
          <w:p w14:paraId="4F22A4C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188)</w:t>
            </w:r>
          </w:p>
        </w:tc>
        <w:tc>
          <w:tcPr>
            <w:tcW w:w="1134" w:type="dxa"/>
            <w:noWrap/>
            <w:vAlign w:val="center"/>
          </w:tcPr>
          <w:p w14:paraId="7F17E2B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47.0963</w:t>
            </w:r>
          </w:p>
          <w:p w14:paraId="5260AB4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689)</w:t>
            </w:r>
          </w:p>
        </w:tc>
        <w:tc>
          <w:tcPr>
            <w:tcW w:w="1275" w:type="dxa"/>
            <w:noWrap/>
            <w:vAlign w:val="center"/>
          </w:tcPr>
          <w:p w14:paraId="619833F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noWrap/>
            <w:vAlign w:val="center"/>
          </w:tcPr>
          <w:p w14:paraId="270F3F4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285.0622, 225.0396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83.0288</w:t>
            </w:r>
          </w:p>
        </w:tc>
        <w:tc>
          <w:tcPr>
            <w:tcW w:w="1701" w:type="dxa"/>
            <w:noWrap/>
            <w:vAlign w:val="center"/>
          </w:tcPr>
          <w:p w14:paraId="0EFBAD3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227.5673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85.0999</w:t>
            </w:r>
          </w:p>
        </w:tc>
        <w:tc>
          <w:tcPr>
            <w:tcW w:w="1701" w:type="dxa"/>
            <w:noWrap/>
            <w:vAlign w:val="center"/>
          </w:tcPr>
          <w:p w14:paraId="6830B45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bookmarkStart w:id="1" w:name="_Hlk142053359"/>
            <w:bookmarkStart w:id="2" w:name="_Toc26538"/>
            <w:bookmarkStart w:id="3" w:name="_Toc12177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methyl gallate</w:t>
            </w:r>
            <w:bookmarkEnd w:id="1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  <w:bookmarkEnd w:id="2"/>
            <w:bookmarkEnd w:id="3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</w:t>
            </w:r>
            <w:proofErr w:type="spellStart"/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Cutovic</w:t>
            </w:r>
            <w:proofErr w:type="spellEnd"/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 xml:space="preserve">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038AE261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6CC2DDF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ACB2C1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.90</w:t>
            </w:r>
          </w:p>
        </w:tc>
        <w:tc>
          <w:tcPr>
            <w:tcW w:w="1134" w:type="dxa"/>
            <w:noWrap/>
            <w:vAlign w:val="center"/>
          </w:tcPr>
          <w:p w14:paraId="2F667D7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3.0782</w:t>
            </w:r>
          </w:p>
          <w:p w14:paraId="09E715C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335)</w:t>
            </w:r>
          </w:p>
        </w:tc>
        <w:tc>
          <w:tcPr>
            <w:tcW w:w="1134" w:type="dxa"/>
            <w:noWrap/>
            <w:vAlign w:val="center"/>
          </w:tcPr>
          <w:p w14:paraId="013BDA0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5.0911</w:t>
            </w:r>
          </w:p>
          <w:p w14:paraId="7026EFE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992)</w:t>
            </w:r>
          </w:p>
        </w:tc>
        <w:tc>
          <w:tcPr>
            <w:tcW w:w="1275" w:type="dxa"/>
            <w:noWrap/>
            <w:vAlign w:val="center"/>
          </w:tcPr>
          <w:p w14:paraId="20CDD90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noWrap/>
            <w:vAlign w:val="center"/>
          </w:tcPr>
          <w:p w14:paraId="140B561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31.067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313.0559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0</w:t>
            </w:r>
          </w:p>
        </w:tc>
        <w:tc>
          <w:tcPr>
            <w:tcW w:w="1701" w:type="dxa"/>
            <w:noWrap/>
            <w:vAlign w:val="center"/>
          </w:tcPr>
          <w:p w14:paraId="11F21F2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10A0CAA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di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366A755E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021B4CD4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C5F0D3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.93</w:t>
            </w:r>
          </w:p>
        </w:tc>
        <w:tc>
          <w:tcPr>
            <w:tcW w:w="1134" w:type="dxa"/>
            <w:noWrap/>
            <w:vAlign w:val="center"/>
          </w:tcPr>
          <w:p w14:paraId="158B23F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25.0562</w:t>
            </w:r>
          </w:p>
          <w:p w14:paraId="15F0A16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687)</w:t>
            </w:r>
          </w:p>
        </w:tc>
        <w:tc>
          <w:tcPr>
            <w:tcW w:w="1134" w:type="dxa"/>
            <w:noWrap/>
            <w:vAlign w:val="center"/>
          </w:tcPr>
          <w:p w14:paraId="4B6D26B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27.0712</w:t>
            </w:r>
          </w:p>
          <w:p w14:paraId="35721D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687)</w:t>
            </w:r>
          </w:p>
        </w:tc>
        <w:tc>
          <w:tcPr>
            <w:tcW w:w="1275" w:type="dxa"/>
            <w:noWrap/>
            <w:vAlign w:val="center"/>
          </w:tcPr>
          <w:p w14:paraId="75D749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noWrap/>
            <w:vAlign w:val="center"/>
          </w:tcPr>
          <w:p w14:paraId="5F3DDFD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173.0445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</w:p>
        </w:tc>
        <w:tc>
          <w:tcPr>
            <w:tcW w:w="1701" w:type="dxa"/>
            <w:noWrap/>
            <w:vAlign w:val="center"/>
          </w:tcPr>
          <w:p w14:paraId="63C1748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0FA1349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galloyl shikimic acid</w:t>
            </w:r>
          </w:p>
        </w:tc>
      </w:tr>
      <w:tr w:rsidR="005A3B05" w:rsidRPr="00F5142B" w14:paraId="4A56CA79" w14:textId="77777777" w:rsidTr="00D65589">
        <w:trPr>
          <w:jc w:val="right"/>
        </w:trPr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2D25770F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1155411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.98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0EAF8DA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45.0822</w:t>
            </w:r>
          </w:p>
          <w:p w14:paraId="7FDA78F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565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7B5F7D2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47.0967</w:t>
            </w:r>
          </w:p>
          <w:p w14:paraId="195086A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709)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</w:tcPr>
          <w:p w14:paraId="414A6D8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center"/>
          </w:tcPr>
          <w:p w14:paraId="5F591BC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285.0613, 225.0402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83.0288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788C6B0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227.5673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85.0999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3DF3BAE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bookmarkStart w:id="4" w:name="_Toc22894"/>
            <w:bookmarkStart w:id="5" w:name="_Toc3899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methyl gallate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  <w:bookmarkEnd w:id="4"/>
            <w:bookmarkEnd w:id="5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Marcelino et al., 2023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7E1985" w14:paraId="21525A21" w14:textId="77777777" w:rsidTr="00D65589">
        <w:trPr>
          <w:jc w:val="right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EA25C85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35C44EF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716C5F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83.0682</w:t>
            </w:r>
          </w:p>
          <w:p w14:paraId="4FB5FD0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5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3B812D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7B879A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B2005E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bCs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81.0613, 300.9988, 275.0199, 249.0400,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68F9A5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E215F50" w14:textId="77777777" w:rsidR="005A3B05" w:rsidRPr="00B91075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</w:pPr>
            <w:r w:rsidRPr="00B91075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t>di-HHDP-hexoside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/>
            </w:r>
            <w:r w:rsidRPr="00B91075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instrText xml:space="preserve"> ADDIN EN.CITE &lt;EndNote&gt;&lt;Cite&gt;&lt;Author&gt;Milczarek&lt;/Author&gt;&lt;Year&gt;2021&lt;/Year&gt;&lt;RecNum&gt;55&lt;/RecNum&gt;&lt;DisplayText&gt;(Milczarek et al., 2021)&lt;/DisplayText&gt;&lt;record&gt;&lt;rec-number&gt;55&lt;/rec-number&gt;&lt;foreign-keys&gt;&lt;key app="EN" db-id="a2re9r9z5eptx6evsr4vaeznve2ttfsdr09v" timestamp="1718593091" guid="86fa796e-8424-4187-8ca9-7476015faf97"&gt;55&lt;/key&gt;&lt;/foreign-keys&gt;&lt;ref-type name="Journal Article"&gt;17&lt;/ref-type&gt;&lt;contributors&gt;&lt;authors&gt;&lt;author&gt;Milczarek, Agnieszka&lt;/author&gt;&lt;author&gt;Sojka, Michal&lt;/author&gt;&lt;author&gt;Klewicki, Robert&lt;/author&gt;&lt;/authors&gt;&lt;/contributors&gt;&lt;titles&gt;&lt;title&gt;Transfer of ellagitannins to unclarified juices and purees in the processing of selected fruits of the Rosaceae family&lt;/title&gt;&lt;secondary-title&gt;Food Chem.&lt;/secondary-title&gt;&lt;/titles&gt;&lt;periodical&gt;&lt;full-title&gt;Food Chem.&lt;/full-title&gt;&lt;/periodical&gt;&lt;pages&gt;128684&lt;/pages&gt;&lt;volume&gt;344&lt;/volume&gt;&lt;keywords&gt;&lt;keyword&gt;fragariinA castalagin ellagitannin raspberry blackberry wild strawberry juice puree&lt;/keyword&gt;&lt;keyword&gt;Ellagitaninns&lt;/keyword&gt;&lt;keyword&gt;Juice&lt;/keyword&gt;&lt;keyword&gt;Puree&lt;/keyword&gt;&lt;keyword&gt;Retention&lt;/keyword&gt;&lt;keyword&gt;Rosaceae&lt;/keyword&gt;&lt;keyword&gt;Transfer&lt;/keyword&gt;&lt;/keywords&gt;&lt;dates&gt;&lt;year&gt;2021&lt;/year&gt;&lt;/dates&gt;&lt;publisher&gt;Elsevier Ltd.&lt;/publisher&gt;&lt;isbn&gt;1873-7072&amp;#xD;0308-8146&lt;/isbn&gt;&lt;urls&gt;&lt;/urls&gt;&lt;electronic-resource-num&gt;10.1016/j.foodchem.2020.128684&lt;/electronic-resource-num&gt;&lt;/record&gt;&lt;/Cite&gt;&lt;/EndNote&gt;</w:instrTex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 w:rsidRPr="00B91075">
              <w:rPr>
                <w:rFonts w:ascii="Palatino Linotype" w:eastAsia="微软雅黑" w:hAnsi="Palatino Linotype"/>
                <w:noProof/>
                <w:sz w:val="20"/>
                <w:szCs w:val="20"/>
                <w:lang w:val="sv-SE"/>
              </w:rPr>
              <w:t>(Milczarek et al., 2021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6AA63AB0" w14:textId="77777777" w:rsidTr="00D65589">
        <w:trPr>
          <w:trHeight w:val="90"/>
          <w:jc w:val="right"/>
        </w:trPr>
        <w:tc>
          <w:tcPr>
            <w:tcW w:w="709" w:type="dxa"/>
            <w:tcBorders>
              <w:top w:val="nil"/>
            </w:tcBorders>
            <w:noWrap/>
            <w:vAlign w:val="center"/>
          </w:tcPr>
          <w:p w14:paraId="6F586433" w14:textId="77777777" w:rsidR="005A3B05" w:rsidRPr="00B91075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  <w:lang w:val="sv-SE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2D08EBE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.3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4A4F65B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15.0720</w:t>
            </w:r>
          </w:p>
          <w:p w14:paraId="62FE2B6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524)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4BD39C9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17.0871</w:t>
            </w:r>
          </w:p>
          <w:p w14:paraId="102AC04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329)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531EDD2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nil"/>
            </w:tcBorders>
            <w:noWrap/>
            <w:vAlign w:val="center"/>
          </w:tcPr>
          <w:p w14:paraId="6215E81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3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7D75C7E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2A827A9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</w:p>
        </w:tc>
      </w:tr>
      <w:tr w:rsidR="005A3B05" w:rsidRPr="00F5142B" w14:paraId="1C3D8CFC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06265C7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8B6E62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.71</w:t>
            </w:r>
          </w:p>
        </w:tc>
        <w:tc>
          <w:tcPr>
            <w:tcW w:w="1134" w:type="dxa"/>
            <w:noWrap/>
            <w:vAlign w:val="center"/>
          </w:tcPr>
          <w:p w14:paraId="6BA734B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3.0782</w:t>
            </w:r>
          </w:p>
          <w:p w14:paraId="089F0B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335)</w:t>
            </w:r>
          </w:p>
        </w:tc>
        <w:tc>
          <w:tcPr>
            <w:tcW w:w="1134" w:type="dxa"/>
            <w:noWrap/>
            <w:vAlign w:val="center"/>
          </w:tcPr>
          <w:p w14:paraId="5890D88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5.0935</w:t>
            </w:r>
          </w:p>
          <w:p w14:paraId="47CF683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976)</w:t>
            </w:r>
          </w:p>
        </w:tc>
        <w:tc>
          <w:tcPr>
            <w:tcW w:w="1275" w:type="dxa"/>
            <w:noWrap/>
            <w:vAlign w:val="center"/>
          </w:tcPr>
          <w:p w14:paraId="7ADEEB0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noWrap/>
            <w:vAlign w:val="center"/>
          </w:tcPr>
          <w:p w14:paraId="54EABFC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31.066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</w:p>
        </w:tc>
        <w:tc>
          <w:tcPr>
            <w:tcW w:w="1701" w:type="dxa"/>
            <w:noWrap/>
            <w:vAlign w:val="center"/>
          </w:tcPr>
          <w:p w14:paraId="4CCC58D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5679DDC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di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7E1985" w14:paraId="13B754D8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00565EC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C7F2A8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.96</w:t>
            </w:r>
          </w:p>
        </w:tc>
        <w:tc>
          <w:tcPr>
            <w:tcW w:w="1134" w:type="dxa"/>
            <w:noWrap/>
            <w:vAlign w:val="center"/>
          </w:tcPr>
          <w:p w14:paraId="05901B6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83.0682</w:t>
            </w:r>
          </w:p>
          <w:p w14:paraId="0478C8E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518)</w:t>
            </w:r>
          </w:p>
        </w:tc>
        <w:tc>
          <w:tcPr>
            <w:tcW w:w="1134" w:type="dxa"/>
            <w:noWrap/>
            <w:vAlign w:val="center"/>
          </w:tcPr>
          <w:p w14:paraId="28C120B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noWrap/>
            <w:vAlign w:val="center"/>
          </w:tcPr>
          <w:p w14:paraId="1410DFA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5" w:type="dxa"/>
            <w:noWrap/>
            <w:vAlign w:val="center"/>
          </w:tcPr>
          <w:p w14:paraId="666078F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bCs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81.0613, 300.9988, 275.0199, 249.0400,</w:t>
            </w:r>
          </w:p>
        </w:tc>
        <w:tc>
          <w:tcPr>
            <w:tcW w:w="1701" w:type="dxa"/>
            <w:noWrap/>
            <w:vAlign w:val="center"/>
          </w:tcPr>
          <w:p w14:paraId="1E0EABB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33DF2C68" w14:textId="77777777" w:rsidR="005A3B05" w:rsidRPr="00B91075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</w:pPr>
            <w:r w:rsidRPr="00B91075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t>di-HHDP-hexoside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/>
            </w:r>
            <w:r w:rsidRPr="00B91075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instrText xml:space="preserve"> ADDIN EN.CITE &lt;EndNote&gt;&lt;Cite&gt;&lt;Author&gt;Milczarek&lt;/Author&gt;&lt;Year&gt;2021&lt;/Year&gt;&lt;RecNum&gt;55&lt;/RecNum&gt;&lt;DisplayText&gt;(Milczarek et al., 2021)&lt;/DisplayText&gt;&lt;record&gt;&lt;rec-number&gt;55&lt;/rec-number&gt;&lt;foreign-keys&gt;&lt;key app="EN" db-id="a2re9r9z5eptx6evsr4vaeznve2ttfsdr09v" timestamp="1718593091" guid="86fa796e-8424-4187-8ca9-7476015faf97"&gt;55&lt;/key&gt;&lt;/foreign-keys&gt;&lt;ref-type name="Journal Article"&gt;17&lt;/ref-type&gt;&lt;contributors&gt;&lt;authors&gt;&lt;author&gt;Milczarek, Agnieszka&lt;/author&gt;&lt;author&gt;Sojka, Michal&lt;/author&gt;&lt;author&gt;Klewicki, Robert&lt;/author&gt;&lt;/authors&gt;&lt;/contributors&gt;&lt;titles&gt;&lt;title&gt;Transfer of ellagitannins to unclarified juices and purees in the processing of selected fruits of the Rosaceae family&lt;/title&gt;&lt;secondary-title&gt;Food Chem.&lt;/secondary-title&gt;&lt;/titles&gt;&lt;periodical&gt;&lt;full-title&gt;Food Chem.&lt;/full-title&gt;&lt;/periodical&gt;&lt;pages&gt;128684&lt;/pages&gt;&lt;volume&gt;344&lt;/volume&gt;&lt;keywords&gt;&lt;keyword&gt;fragariinA castalagin ellagitannin raspberry blackberry wild strawberry juice puree&lt;/keyword&gt;&lt;keyword&gt;Ellagitaninns&lt;/keyword&gt;&lt;keyword&gt;Juice&lt;/keyword&gt;&lt;keyword&gt;Puree&lt;/keyword&gt;&lt;keyword&gt;Retention&lt;/keyword&gt;&lt;keyword&gt;Rosaceae&lt;/keyword&gt;&lt;keyword&gt;Transfer&lt;/keyword&gt;&lt;/keywords&gt;&lt;dates&gt;&lt;year&gt;2021&lt;/year&gt;&lt;/dates&gt;&lt;publisher&gt;Elsevier Ltd.&lt;/publisher&gt;&lt;isbn&gt;1873-7072&amp;#xD;0308-8146&lt;/isbn&gt;&lt;urls&gt;&lt;/urls&gt;&lt;electronic-resource-num&gt;10.1016/j.foodchem.2020.128684&lt;/electronic-resource-num&gt;&lt;/record&gt;&lt;/Cite&gt;&lt;/EndNote&gt;</w:instrTex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 w:rsidRPr="00B91075">
              <w:rPr>
                <w:rFonts w:ascii="Palatino Linotype" w:eastAsia="微软雅黑" w:hAnsi="Palatino Linotype"/>
                <w:noProof/>
                <w:sz w:val="20"/>
                <w:szCs w:val="20"/>
                <w:lang w:val="sv-SE"/>
              </w:rPr>
              <w:t>(Milczarek et al., 2021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7F0E93AD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7B3EABBF" w14:textId="77777777" w:rsidR="005A3B05" w:rsidRPr="00B91075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  <w:lang w:val="sv-SE"/>
              </w:rPr>
            </w:pPr>
          </w:p>
        </w:tc>
        <w:tc>
          <w:tcPr>
            <w:tcW w:w="851" w:type="dxa"/>
            <w:noWrap/>
            <w:vAlign w:val="center"/>
          </w:tcPr>
          <w:p w14:paraId="2E4FB0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.39</w:t>
            </w:r>
          </w:p>
        </w:tc>
        <w:tc>
          <w:tcPr>
            <w:tcW w:w="1134" w:type="dxa"/>
            <w:noWrap/>
            <w:vAlign w:val="center"/>
          </w:tcPr>
          <w:p w14:paraId="4244502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3.0783</w:t>
            </w:r>
          </w:p>
          <w:p w14:paraId="51C344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583)</w:t>
            </w:r>
          </w:p>
        </w:tc>
        <w:tc>
          <w:tcPr>
            <w:tcW w:w="1134" w:type="dxa"/>
            <w:noWrap/>
            <w:vAlign w:val="center"/>
          </w:tcPr>
          <w:p w14:paraId="4B1C518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5.0924</w:t>
            </w:r>
          </w:p>
          <w:p w14:paraId="1870DC0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292)</w:t>
            </w:r>
          </w:p>
        </w:tc>
        <w:tc>
          <w:tcPr>
            <w:tcW w:w="1275" w:type="dxa"/>
            <w:noWrap/>
            <w:vAlign w:val="center"/>
          </w:tcPr>
          <w:p w14:paraId="3CB5913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noWrap/>
            <w:vAlign w:val="center"/>
          </w:tcPr>
          <w:p w14:paraId="1C8FFBC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31.066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313.0562, 271.0462, 211.0241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25.0227</w:t>
            </w:r>
          </w:p>
        </w:tc>
        <w:tc>
          <w:tcPr>
            <w:tcW w:w="1701" w:type="dxa"/>
            <w:noWrap/>
            <w:vAlign w:val="center"/>
          </w:tcPr>
          <w:p w14:paraId="5ABB38F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71.028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153.0184</w:t>
            </w:r>
          </w:p>
        </w:tc>
        <w:tc>
          <w:tcPr>
            <w:tcW w:w="1701" w:type="dxa"/>
            <w:noWrap/>
            <w:vAlign w:val="center"/>
          </w:tcPr>
          <w:p w14:paraId="5B84571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di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</w:t>
            </w:r>
            <w:r w:rsidRPr="00F5142B">
              <w:rPr>
                <w:rFonts w:ascii="宋体" w:hAnsi="宋体" w:cs="宋体" w:hint="eastAsia"/>
                <w:sz w:val="20"/>
                <w:szCs w:val="20"/>
              </w:rPr>
              <w:t>Ⅲ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Marcelino et al., 2023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2D64F605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6D445120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0E92D7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.61</w:t>
            </w:r>
          </w:p>
        </w:tc>
        <w:tc>
          <w:tcPr>
            <w:tcW w:w="1134" w:type="dxa"/>
            <w:noWrap/>
            <w:vAlign w:val="center"/>
          </w:tcPr>
          <w:p w14:paraId="3C81026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21.0250</w:t>
            </w:r>
          </w:p>
          <w:p w14:paraId="3C46AFE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670)</w:t>
            </w:r>
          </w:p>
        </w:tc>
        <w:tc>
          <w:tcPr>
            <w:tcW w:w="1134" w:type="dxa"/>
            <w:noWrap/>
            <w:vAlign w:val="center"/>
          </w:tcPr>
          <w:p w14:paraId="7ED6A2A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23.0393</w:t>
            </w:r>
          </w:p>
          <w:p w14:paraId="0B2BD9C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481)</w:t>
            </w:r>
          </w:p>
        </w:tc>
        <w:tc>
          <w:tcPr>
            <w:tcW w:w="1275" w:type="dxa"/>
            <w:noWrap/>
            <w:vAlign w:val="center"/>
          </w:tcPr>
          <w:p w14:paraId="2C4EAF2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noWrap/>
            <w:vAlign w:val="center"/>
          </w:tcPr>
          <w:p w14:paraId="61A1B79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, 125.0229</w:t>
            </w:r>
          </w:p>
        </w:tc>
        <w:tc>
          <w:tcPr>
            <w:tcW w:w="1701" w:type="dxa"/>
            <w:noWrap/>
            <w:vAlign w:val="center"/>
          </w:tcPr>
          <w:p w14:paraId="140E037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53.0182</w:t>
            </w:r>
          </w:p>
        </w:tc>
        <w:tc>
          <w:tcPr>
            <w:tcW w:w="1701" w:type="dxa"/>
            <w:noWrap/>
            <w:vAlign w:val="center"/>
          </w:tcPr>
          <w:p w14:paraId="78A6ADC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galloyl gallic acid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Cutovic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67850E2C" w14:textId="77777777" w:rsidTr="00D65589">
        <w:trPr>
          <w:trHeight w:val="557"/>
          <w:jc w:val="right"/>
        </w:trPr>
        <w:tc>
          <w:tcPr>
            <w:tcW w:w="709" w:type="dxa"/>
            <w:noWrap/>
            <w:vAlign w:val="center"/>
          </w:tcPr>
          <w:p w14:paraId="153EF21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ADB034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.90</w:t>
            </w:r>
          </w:p>
        </w:tc>
        <w:tc>
          <w:tcPr>
            <w:tcW w:w="1134" w:type="dxa"/>
            <w:noWrap/>
            <w:vAlign w:val="center"/>
          </w:tcPr>
          <w:p w14:paraId="2F196BD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35.0891</w:t>
            </w:r>
          </w:p>
          <w:p w14:paraId="7D4C22E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99)</w:t>
            </w:r>
          </w:p>
        </w:tc>
        <w:tc>
          <w:tcPr>
            <w:tcW w:w="1134" w:type="dxa"/>
            <w:noWrap/>
            <w:vAlign w:val="center"/>
          </w:tcPr>
          <w:p w14:paraId="6CE2D58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noWrap/>
            <w:vAlign w:val="center"/>
          </w:tcPr>
          <w:p w14:paraId="5527448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985" w:type="dxa"/>
            <w:noWrap/>
            <w:vAlign w:val="center"/>
          </w:tcPr>
          <w:p w14:paraId="5E7D0C2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5.067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3.056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1, 125.0231</w:t>
            </w:r>
          </w:p>
        </w:tc>
        <w:tc>
          <w:tcPr>
            <w:tcW w:w="1701" w:type="dxa"/>
            <w:noWrap/>
            <w:vAlign w:val="center"/>
          </w:tcPr>
          <w:p w14:paraId="7E48A3A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43BA922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tri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Cutovic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37C6419E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767D966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B01021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.98</w:t>
            </w:r>
          </w:p>
        </w:tc>
        <w:tc>
          <w:tcPr>
            <w:tcW w:w="1134" w:type="dxa"/>
            <w:noWrap/>
            <w:vAlign w:val="center"/>
          </w:tcPr>
          <w:p w14:paraId="00BAA14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3.0782</w:t>
            </w:r>
          </w:p>
          <w:p w14:paraId="12CAB22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397)</w:t>
            </w:r>
          </w:p>
        </w:tc>
        <w:tc>
          <w:tcPr>
            <w:tcW w:w="1134" w:type="dxa"/>
            <w:noWrap/>
            <w:vAlign w:val="center"/>
          </w:tcPr>
          <w:p w14:paraId="05208DC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5.0927</w:t>
            </w:r>
          </w:p>
          <w:p w14:paraId="4CECF9C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203)</w:t>
            </w:r>
          </w:p>
        </w:tc>
        <w:tc>
          <w:tcPr>
            <w:tcW w:w="1275" w:type="dxa"/>
            <w:noWrap/>
            <w:vAlign w:val="center"/>
          </w:tcPr>
          <w:p w14:paraId="3A382D7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noWrap/>
            <w:vAlign w:val="center"/>
          </w:tcPr>
          <w:p w14:paraId="1835E7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31.066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313.0562, 271.0462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25.0227</w:t>
            </w:r>
          </w:p>
        </w:tc>
        <w:tc>
          <w:tcPr>
            <w:tcW w:w="1701" w:type="dxa"/>
            <w:noWrap/>
            <w:vAlign w:val="center"/>
          </w:tcPr>
          <w:p w14:paraId="670D89E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71.028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1</w:t>
            </w:r>
          </w:p>
        </w:tc>
        <w:tc>
          <w:tcPr>
            <w:tcW w:w="1701" w:type="dxa"/>
            <w:noWrap/>
            <w:vAlign w:val="center"/>
          </w:tcPr>
          <w:p w14:paraId="0D70B46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di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V</w:t>
            </w:r>
          </w:p>
        </w:tc>
      </w:tr>
      <w:tr w:rsidR="005A3B05" w:rsidRPr="00F5142B" w14:paraId="2BC317CF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4BD00E95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7CC4F3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02</w:t>
            </w:r>
          </w:p>
        </w:tc>
        <w:tc>
          <w:tcPr>
            <w:tcW w:w="1134" w:type="dxa"/>
            <w:noWrap/>
            <w:vAlign w:val="center"/>
          </w:tcPr>
          <w:p w14:paraId="44077F5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33.0737</w:t>
            </w:r>
          </w:p>
          <w:p w14:paraId="6EAE0E3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526)</w:t>
            </w:r>
          </w:p>
        </w:tc>
        <w:tc>
          <w:tcPr>
            <w:tcW w:w="1134" w:type="dxa"/>
            <w:noWrap/>
            <w:vAlign w:val="center"/>
          </w:tcPr>
          <w:p w14:paraId="26634DD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noWrap/>
            <w:vAlign w:val="center"/>
          </w:tcPr>
          <w:p w14:paraId="4AAEC5A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985" w:type="dxa"/>
            <w:noWrap/>
            <w:vAlign w:val="center"/>
          </w:tcPr>
          <w:p w14:paraId="2DE1F54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Cs/>
                <w:sz w:val="20"/>
                <w:szCs w:val="20"/>
              </w:rPr>
              <w:t>463.0536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00.9988, 275.0199, 249.0400,</w:t>
            </w:r>
          </w:p>
        </w:tc>
        <w:tc>
          <w:tcPr>
            <w:tcW w:w="1701" w:type="dxa"/>
            <w:noWrap/>
            <w:vAlign w:val="center"/>
          </w:tcPr>
          <w:p w14:paraId="508C966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3C733B9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galloyl-HHDP-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5CE1E262" w14:textId="77777777" w:rsidTr="00D65589">
        <w:trPr>
          <w:trHeight w:val="603"/>
          <w:jc w:val="right"/>
        </w:trPr>
        <w:tc>
          <w:tcPr>
            <w:tcW w:w="709" w:type="dxa"/>
            <w:noWrap/>
            <w:vAlign w:val="center"/>
          </w:tcPr>
          <w:p w14:paraId="767519E4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56F3AC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11</w:t>
            </w:r>
          </w:p>
        </w:tc>
        <w:tc>
          <w:tcPr>
            <w:tcW w:w="1134" w:type="dxa"/>
            <w:noWrap/>
            <w:vAlign w:val="center"/>
          </w:tcPr>
          <w:p w14:paraId="172F0D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21.0252</w:t>
            </w:r>
          </w:p>
          <w:p w14:paraId="032DA6A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172)</w:t>
            </w:r>
          </w:p>
        </w:tc>
        <w:tc>
          <w:tcPr>
            <w:tcW w:w="1134" w:type="dxa"/>
            <w:noWrap/>
            <w:vAlign w:val="center"/>
          </w:tcPr>
          <w:p w14:paraId="0960377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23.0392</w:t>
            </w:r>
          </w:p>
          <w:p w14:paraId="4B3C399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883)</w:t>
            </w:r>
          </w:p>
        </w:tc>
        <w:tc>
          <w:tcPr>
            <w:tcW w:w="1275" w:type="dxa"/>
            <w:noWrap/>
            <w:vAlign w:val="center"/>
          </w:tcPr>
          <w:p w14:paraId="607ABF5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noWrap/>
            <w:vAlign w:val="center"/>
          </w:tcPr>
          <w:p w14:paraId="600A9D6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, 125.0230</w:t>
            </w:r>
          </w:p>
        </w:tc>
        <w:tc>
          <w:tcPr>
            <w:tcW w:w="1701" w:type="dxa"/>
            <w:noWrap/>
            <w:vAlign w:val="center"/>
          </w:tcPr>
          <w:p w14:paraId="124578D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53.0182</w:t>
            </w:r>
          </w:p>
        </w:tc>
        <w:tc>
          <w:tcPr>
            <w:tcW w:w="1701" w:type="dxa"/>
            <w:noWrap/>
            <w:vAlign w:val="center"/>
          </w:tcPr>
          <w:p w14:paraId="0E39DD0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galloyl gallic acid II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Marcelino et al., 2023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3795BDF5" w14:textId="77777777" w:rsidTr="00D65589">
        <w:trPr>
          <w:trHeight w:val="424"/>
          <w:jc w:val="right"/>
        </w:trPr>
        <w:tc>
          <w:tcPr>
            <w:tcW w:w="709" w:type="dxa"/>
            <w:noWrap/>
            <w:vAlign w:val="center"/>
          </w:tcPr>
          <w:p w14:paraId="60B6BF50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DD6479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18</w:t>
            </w:r>
          </w:p>
        </w:tc>
        <w:tc>
          <w:tcPr>
            <w:tcW w:w="1134" w:type="dxa"/>
            <w:noWrap/>
            <w:vAlign w:val="center"/>
          </w:tcPr>
          <w:p w14:paraId="00862CE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3.0782</w:t>
            </w:r>
          </w:p>
          <w:p w14:paraId="3676403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397)</w:t>
            </w:r>
          </w:p>
        </w:tc>
        <w:tc>
          <w:tcPr>
            <w:tcW w:w="1134" w:type="dxa"/>
            <w:noWrap/>
            <w:vAlign w:val="center"/>
          </w:tcPr>
          <w:p w14:paraId="718B2A3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5.0931</w:t>
            </w:r>
          </w:p>
          <w:p w14:paraId="02DF854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089)</w:t>
            </w:r>
          </w:p>
        </w:tc>
        <w:tc>
          <w:tcPr>
            <w:tcW w:w="1275" w:type="dxa"/>
            <w:noWrap/>
            <w:vAlign w:val="center"/>
          </w:tcPr>
          <w:p w14:paraId="5408D40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noWrap/>
            <w:vAlign w:val="center"/>
          </w:tcPr>
          <w:p w14:paraId="71BAE53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39.0882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31.066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313.0564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25.0231</w:t>
            </w:r>
          </w:p>
        </w:tc>
        <w:tc>
          <w:tcPr>
            <w:tcW w:w="1701" w:type="dxa"/>
            <w:noWrap/>
            <w:vAlign w:val="center"/>
          </w:tcPr>
          <w:p w14:paraId="29F843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3436DBA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di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V</w:t>
            </w:r>
          </w:p>
        </w:tc>
      </w:tr>
      <w:tr w:rsidR="005A3B05" w:rsidRPr="00F5142B" w14:paraId="6E401A85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06A5387F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B75277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24</w:t>
            </w:r>
          </w:p>
        </w:tc>
        <w:tc>
          <w:tcPr>
            <w:tcW w:w="1134" w:type="dxa"/>
            <w:noWrap/>
            <w:vAlign w:val="center"/>
          </w:tcPr>
          <w:p w14:paraId="2877FD7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83.0298</w:t>
            </w:r>
          </w:p>
          <w:p w14:paraId="1E42792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5.336)</w:t>
            </w:r>
          </w:p>
        </w:tc>
        <w:tc>
          <w:tcPr>
            <w:tcW w:w="1134" w:type="dxa"/>
            <w:noWrap/>
            <w:vAlign w:val="center"/>
          </w:tcPr>
          <w:p w14:paraId="772F4B6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85.0444</w:t>
            </w:r>
          </w:p>
          <w:p w14:paraId="6C6C6DA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486)</w:t>
            </w:r>
          </w:p>
        </w:tc>
        <w:tc>
          <w:tcPr>
            <w:tcW w:w="1275" w:type="dxa"/>
            <w:noWrap/>
            <w:vAlign w:val="center"/>
          </w:tcPr>
          <w:p w14:paraId="16B7AB9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5" w:type="dxa"/>
            <w:noWrap/>
            <w:vAlign w:val="center"/>
          </w:tcPr>
          <w:p w14:paraId="1F3D6B9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8.005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151.0023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24.0152</w:t>
            </w:r>
          </w:p>
        </w:tc>
        <w:tc>
          <w:tcPr>
            <w:tcW w:w="1701" w:type="dxa"/>
            <w:noWrap/>
            <w:vAlign w:val="center"/>
          </w:tcPr>
          <w:p w14:paraId="12551CC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153.0182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26.0313</w:t>
            </w:r>
          </w:p>
        </w:tc>
        <w:tc>
          <w:tcPr>
            <w:tcW w:w="1701" w:type="dxa"/>
            <w:noWrap/>
            <w:vAlign w:val="center"/>
          </w:tcPr>
          <w:p w14:paraId="663DDC7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methyl gallate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Marcelino et al., 2023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762A2855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2C46573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18D30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5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noWrap/>
            <w:vAlign w:val="center"/>
          </w:tcPr>
          <w:p w14:paraId="407B1BB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85.0844</w:t>
            </w:r>
          </w:p>
          <w:p w14:paraId="4DE396F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46)</w:t>
            </w:r>
          </w:p>
        </w:tc>
        <w:tc>
          <w:tcPr>
            <w:tcW w:w="1134" w:type="dxa"/>
            <w:noWrap/>
            <w:vAlign w:val="center"/>
          </w:tcPr>
          <w:p w14:paraId="2F229CB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noWrap/>
            <w:vAlign w:val="center"/>
          </w:tcPr>
          <w:p w14:paraId="5DE36B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5" w:type="dxa"/>
            <w:noWrap/>
            <w:vAlign w:val="center"/>
          </w:tcPr>
          <w:p w14:paraId="7890B4F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bCs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Cs/>
                <w:sz w:val="20"/>
                <w:szCs w:val="20"/>
              </w:rPr>
              <w:t>633.0721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00.9988, 275.0199, 249.0400,</w:t>
            </w:r>
          </w:p>
        </w:tc>
        <w:tc>
          <w:tcPr>
            <w:tcW w:w="1701" w:type="dxa"/>
            <w:noWrap/>
            <w:vAlign w:val="center"/>
          </w:tcPr>
          <w:p w14:paraId="627C210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4F0B0E2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di-galloyl-HHDP-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2EA97DF1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4A5A39F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26F9B8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80</w:t>
            </w:r>
          </w:p>
        </w:tc>
        <w:tc>
          <w:tcPr>
            <w:tcW w:w="1134" w:type="dxa"/>
            <w:noWrap/>
            <w:vAlign w:val="center"/>
          </w:tcPr>
          <w:p w14:paraId="0EADF36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35.0888</w:t>
            </w:r>
          </w:p>
          <w:p w14:paraId="426008E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090)</w:t>
            </w:r>
          </w:p>
        </w:tc>
        <w:tc>
          <w:tcPr>
            <w:tcW w:w="1134" w:type="dxa"/>
            <w:noWrap/>
            <w:vAlign w:val="center"/>
          </w:tcPr>
          <w:p w14:paraId="79420C6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noWrap/>
            <w:vAlign w:val="center"/>
          </w:tcPr>
          <w:p w14:paraId="75E3F6F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985" w:type="dxa"/>
            <w:noWrap/>
            <w:vAlign w:val="center"/>
          </w:tcPr>
          <w:p w14:paraId="4585FFE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5.067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3.056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169.01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25.0227</w:t>
            </w:r>
          </w:p>
        </w:tc>
        <w:tc>
          <w:tcPr>
            <w:tcW w:w="1701" w:type="dxa"/>
            <w:noWrap/>
            <w:vAlign w:val="center"/>
          </w:tcPr>
          <w:p w14:paraId="40B808B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6F33BB6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tri-galloy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Marcelino et al., 2023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304D91FC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37515573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64800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46</w:t>
            </w:r>
          </w:p>
        </w:tc>
        <w:tc>
          <w:tcPr>
            <w:tcW w:w="1134" w:type="dxa"/>
            <w:noWrap/>
            <w:vAlign w:val="center"/>
          </w:tcPr>
          <w:p w14:paraId="5356AB5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35.0800</w:t>
            </w:r>
          </w:p>
          <w:p w14:paraId="3EF87FF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445)</w:t>
            </w:r>
          </w:p>
        </w:tc>
        <w:tc>
          <w:tcPr>
            <w:tcW w:w="1134" w:type="dxa"/>
            <w:noWrap/>
            <w:vAlign w:val="center"/>
          </w:tcPr>
          <w:p w14:paraId="5E51687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noWrap/>
            <w:vAlign w:val="center"/>
          </w:tcPr>
          <w:p w14:paraId="7421793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4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985" w:type="dxa"/>
            <w:noWrap/>
            <w:vAlign w:val="center"/>
          </w:tcPr>
          <w:p w14:paraId="43351B7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Cs/>
                <w:sz w:val="20"/>
                <w:szCs w:val="20"/>
              </w:rPr>
              <w:t>783.0720, 633.0732, 463.0501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00.9988, 275.0199, 249.0400, 169.0129</w:t>
            </w:r>
          </w:p>
        </w:tc>
        <w:tc>
          <w:tcPr>
            <w:tcW w:w="1701" w:type="dxa"/>
            <w:noWrap/>
            <w:vAlign w:val="center"/>
          </w:tcPr>
          <w:p w14:paraId="676B52E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1B5894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galloyl-di-HHDP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Qiu&lt;/Author&gt;&lt;Year&gt;2022&lt;/Year&gt;&lt;RecNum&gt;40&lt;/RecNum&gt;&lt;DisplayText&gt;(Qiu et al., 2022)&lt;/DisplayText&gt;&lt;record&gt;&lt;rec-number&gt;40&lt;/rec-number&gt;&lt;foreign-keys&gt;&lt;key app="EN" db-id="a2re9r9z5eptx6evsr4vaeznve2ttfsdr09v" timestamp="1718591612" guid="bd057310-9166-4884-a460-327a2f68393c"&gt;40&lt;/key&gt;&lt;/foreign-keys&gt;&lt;ref-type name="Journal Article"&gt;17&lt;/ref-type&gt;&lt;contributors&gt;&lt;authors&gt;&lt;author&gt;Qiu, Jiaqi&lt;/author&gt;&lt;author&gt;Chen, Xuelian&lt;/author&gt;&lt;author&gt;Liang, Pulin&lt;/author&gt;&lt;author&gt;Zhang, Liang&lt;/author&gt;&lt;author&gt;Xu, Ya&lt;/author&gt;&lt;author&gt;Gong, Mingjiong&lt;/author&gt;&lt;author&gt;Qiu, Xiaohui&lt;/author&gt;&lt;author&gt;Zhang, Jing&lt;/author&gt;&lt;author&gt;Xu, Wen&lt;/author&gt;&lt;/authors&gt;&lt;/contributors&gt;&lt;titles&gt;&lt;title&gt;Integrating approach to discover novel bergenin derivatives and phenolics with antioxidant and anti-inflammatory activities from bio-active fraction of Syzygium brachythyrsum&lt;/title&gt;&lt;secondary-title&gt;Arabian Journal of Chemistry&lt;/secondary-title&gt;&lt;/titles&gt;&lt;periodical&gt;&lt;full-title&gt;Arabian Journal of Chemistry&lt;/full-title&gt;&lt;/periodical&gt;&lt;volume&gt;15&lt;/volume&gt;&lt;number&gt;1&lt;/number&gt;&lt;section&gt;103507&lt;/section&gt;&lt;dates&gt;&lt;year&gt;2022&lt;/year&gt;&lt;/dates&gt;&lt;isbn&gt;18785352&lt;/isbn&gt;&lt;urls&gt;&lt;/urls&gt;&lt;electronic-resource-num&gt;10.1016/j.arabjc.2021.103507&lt;/electronic-resource-num&gt;&lt;/record&gt;&lt;/Cite&gt;&lt;/EndNote&gt;</w:instrText>
            </w:r>
            <w:r w:rsidRPr="00F5142B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(Qiu et al., 2022)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27E7A3AC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2AE64D2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02AE4D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80</w:t>
            </w:r>
          </w:p>
        </w:tc>
        <w:tc>
          <w:tcPr>
            <w:tcW w:w="1134" w:type="dxa"/>
            <w:noWrap/>
            <w:vAlign w:val="center"/>
          </w:tcPr>
          <w:p w14:paraId="689A598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73.0367</w:t>
            </w:r>
          </w:p>
          <w:p w14:paraId="046A9F0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155)</w:t>
            </w:r>
          </w:p>
        </w:tc>
        <w:tc>
          <w:tcPr>
            <w:tcW w:w="1134" w:type="dxa"/>
            <w:noWrap/>
            <w:vAlign w:val="center"/>
          </w:tcPr>
          <w:p w14:paraId="0963FF2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75.0503</w:t>
            </w:r>
          </w:p>
          <w:p w14:paraId="5C41323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835)</w:t>
            </w:r>
          </w:p>
        </w:tc>
        <w:tc>
          <w:tcPr>
            <w:tcW w:w="1275" w:type="dxa"/>
            <w:noWrap/>
            <w:vAlign w:val="center"/>
          </w:tcPr>
          <w:p w14:paraId="4C2F81A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5" w:type="dxa"/>
            <w:noWrap/>
            <w:vAlign w:val="center"/>
          </w:tcPr>
          <w:p w14:paraId="558CD2A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21.025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25.0230</w:t>
            </w:r>
          </w:p>
        </w:tc>
        <w:tc>
          <w:tcPr>
            <w:tcW w:w="1701" w:type="dxa"/>
            <w:noWrap/>
            <w:vAlign w:val="center"/>
          </w:tcPr>
          <w:p w14:paraId="167B4B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1300FC9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tri-gallic acid</w:t>
            </w:r>
          </w:p>
        </w:tc>
      </w:tr>
      <w:tr w:rsidR="005A3B05" w:rsidRPr="00F5142B" w14:paraId="7C18990F" w14:textId="77777777" w:rsidTr="00D65589">
        <w:trPr>
          <w:jc w:val="right"/>
        </w:trPr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7C7EBD65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2534C99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92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7525C5D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87.1003</w:t>
            </w:r>
          </w:p>
          <w:p w14:paraId="4524E21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425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330168F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89.1135</w:t>
            </w:r>
          </w:p>
          <w:p w14:paraId="582392F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316)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</w:tcPr>
          <w:p w14:paraId="67C99DB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center"/>
          </w:tcPr>
          <w:p w14:paraId="3CB35D3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35.088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17.079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5.067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3.056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295.0461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25.023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480C505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1B71E98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tetra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Cutovic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0BB84627" w14:textId="77777777" w:rsidTr="00D65589">
        <w:trPr>
          <w:jc w:val="right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6B4DD6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39F2D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C9634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39.1109</w:t>
            </w:r>
          </w:p>
          <w:p w14:paraId="695D82B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58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36D49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2BADF7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4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61AEF0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769.085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17.0786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568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431.06223,295.04562, 277.03552, 169.01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250DED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381F59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penta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Cutovic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6FCA9155" w14:textId="77777777" w:rsidTr="00D65589">
        <w:trPr>
          <w:jc w:val="right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7680FE6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E36BA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49239F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35.0408</w:t>
            </w:r>
          </w:p>
          <w:p w14:paraId="78C6100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16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1625DF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37.0547</w:t>
            </w:r>
          </w:p>
          <w:p w14:paraId="15BCDDF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04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99C673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03131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83.028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8.0052, 124.01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A35972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85.044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4F46B7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meth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gallat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407CD24D" w14:textId="77777777" w:rsidTr="00D65589">
        <w:trPr>
          <w:jc w:val="right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9366E6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83731E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88135E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01.1144</w:t>
            </w:r>
          </w:p>
          <w:p w14:paraId="5FFD4BA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12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34C787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77B5966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C57402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31.093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9.083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193.0136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A4549D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F2DF0D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methyl-tetra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7309D64F" w14:textId="77777777" w:rsidTr="00D65589">
        <w:trPr>
          <w:jc w:val="right"/>
        </w:trPr>
        <w:tc>
          <w:tcPr>
            <w:tcW w:w="709" w:type="dxa"/>
            <w:tcBorders>
              <w:top w:val="nil"/>
            </w:tcBorders>
            <w:noWrap/>
            <w:vAlign w:val="center"/>
          </w:tcPr>
          <w:p w14:paraId="0F9CB34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0996ACC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6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46FC7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39.1109</w:t>
            </w:r>
          </w:p>
          <w:p w14:paraId="7F39FF7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004)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6F0A4F8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799992A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4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985" w:type="dxa"/>
            <w:tcBorders>
              <w:top w:val="nil"/>
            </w:tcBorders>
            <w:noWrap/>
            <w:vAlign w:val="center"/>
          </w:tcPr>
          <w:p w14:paraId="139D16A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17.077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5.067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57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431.0602, 313.0564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95.046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277.0358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2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0C7B88E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7A3F8CC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penta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</w:t>
            </w:r>
            <w:proofErr w:type="spellStart"/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Cutovic</w:t>
            </w:r>
            <w:proofErr w:type="spellEnd"/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 xml:space="preserve">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3DBD035B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5B6F914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22639D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63</w:t>
            </w:r>
          </w:p>
        </w:tc>
        <w:tc>
          <w:tcPr>
            <w:tcW w:w="1134" w:type="dxa"/>
            <w:noWrap/>
            <w:vAlign w:val="center"/>
          </w:tcPr>
          <w:p w14:paraId="6F87065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5.0471</w:t>
            </w:r>
          </w:p>
          <w:p w14:paraId="2A0BFC4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003)</w:t>
            </w:r>
          </w:p>
        </w:tc>
        <w:tc>
          <w:tcPr>
            <w:tcW w:w="1134" w:type="dxa"/>
            <w:noWrap/>
            <w:vAlign w:val="center"/>
          </w:tcPr>
          <w:p w14:paraId="28D9BED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noWrap/>
            <w:vAlign w:val="center"/>
          </w:tcPr>
          <w:p w14:paraId="447B9E9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985" w:type="dxa"/>
            <w:noWrap/>
            <w:vAlign w:val="center"/>
          </w:tcPr>
          <w:p w14:paraId="557FE83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21.024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25.0232</w:t>
            </w:r>
          </w:p>
        </w:tc>
        <w:tc>
          <w:tcPr>
            <w:tcW w:w="1701" w:type="dxa"/>
            <w:noWrap/>
            <w:vAlign w:val="center"/>
          </w:tcPr>
          <w:p w14:paraId="26FB516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126EBFB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tetra-gallic acid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Cutovic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292B65E4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17367EE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0AFD47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80</w:t>
            </w:r>
          </w:p>
        </w:tc>
        <w:tc>
          <w:tcPr>
            <w:tcW w:w="1134" w:type="dxa"/>
            <w:noWrap/>
            <w:vAlign w:val="center"/>
          </w:tcPr>
          <w:p w14:paraId="1475A91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45.0576</w:t>
            </w:r>
          </w:p>
          <w:p w14:paraId="00E4165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600)</w:t>
            </w:r>
          </w:p>
        </w:tc>
        <w:tc>
          <w:tcPr>
            <w:tcW w:w="1134" w:type="dxa"/>
            <w:noWrap/>
            <w:vAlign w:val="center"/>
          </w:tcPr>
          <w:p w14:paraId="4939082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noWrap/>
            <w:vAlign w:val="center"/>
          </w:tcPr>
          <w:p w14:paraId="2BFA9B2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5" w:type="dxa"/>
            <w:noWrap/>
            <w:vAlign w:val="center"/>
          </w:tcPr>
          <w:p w14:paraId="481E39E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93.045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17.040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1</w:t>
            </w:r>
          </w:p>
        </w:tc>
        <w:tc>
          <w:tcPr>
            <w:tcW w:w="1701" w:type="dxa"/>
            <w:noWrap/>
            <w:vAlign w:val="center"/>
          </w:tcPr>
          <w:p w14:paraId="4AA0F30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1B97C9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hydroxybenzoic acetate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gallate</w:t>
            </w:r>
            <w:proofErr w:type="spellEnd"/>
          </w:p>
        </w:tc>
      </w:tr>
      <w:tr w:rsidR="005A3B05" w:rsidRPr="00F5142B" w14:paraId="02B5B128" w14:textId="77777777" w:rsidTr="00D65589">
        <w:trPr>
          <w:jc w:val="right"/>
        </w:trPr>
        <w:tc>
          <w:tcPr>
            <w:tcW w:w="709" w:type="dxa"/>
            <w:noWrap/>
            <w:vAlign w:val="center"/>
          </w:tcPr>
          <w:p w14:paraId="00F0A3E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ACCF17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80</w:t>
            </w:r>
          </w:p>
        </w:tc>
        <w:tc>
          <w:tcPr>
            <w:tcW w:w="1134" w:type="dxa"/>
            <w:noWrap/>
            <w:vAlign w:val="center"/>
          </w:tcPr>
          <w:p w14:paraId="1357670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01.1160</w:t>
            </w:r>
          </w:p>
          <w:p w14:paraId="1B192B6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468)</w:t>
            </w:r>
          </w:p>
        </w:tc>
        <w:tc>
          <w:tcPr>
            <w:tcW w:w="1134" w:type="dxa"/>
            <w:noWrap/>
            <w:vAlign w:val="center"/>
          </w:tcPr>
          <w:p w14:paraId="2FA2460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noWrap/>
            <w:vAlign w:val="center"/>
          </w:tcPr>
          <w:p w14:paraId="7F6445B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5" w:type="dxa"/>
            <w:noWrap/>
            <w:vAlign w:val="center"/>
          </w:tcPr>
          <w:p w14:paraId="44D2E87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31.093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9.083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27.071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83.029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2</w:t>
            </w:r>
          </w:p>
        </w:tc>
        <w:tc>
          <w:tcPr>
            <w:tcW w:w="1701" w:type="dxa"/>
            <w:noWrap/>
            <w:vAlign w:val="center"/>
          </w:tcPr>
          <w:p w14:paraId="6A2CE5D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577A1C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methyl-tetra-gallo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0388AD04" w14:textId="77777777" w:rsidTr="00981EC2">
        <w:trPr>
          <w:jc w:val="right"/>
        </w:trPr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F5A1052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0D30C38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2C9E33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35.0414</w:t>
            </w:r>
          </w:p>
          <w:p w14:paraId="361D9DC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5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93AA00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37.0546</w:t>
            </w:r>
          </w:p>
          <w:p w14:paraId="49190F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39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6174396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42CAFC1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83.028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8.0054, 124.01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00359F6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85.044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430E9D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methyl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gallat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277022FE" w14:textId="77777777" w:rsidTr="00981EC2">
        <w:trPr>
          <w:tblHeader/>
          <w:jc w:val="right"/>
        </w:trPr>
        <w:tc>
          <w:tcPr>
            <w:tcW w:w="1049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621944" w14:textId="77777777" w:rsidR="005A3B05" w:rsidRPr="00B43B16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43B16">
              <w:rPr>
                <w:rFonts w:ascii="Palatino Linotype" w:hAnsi="Palatino Linotype"/>
                <w:sz w:val="20"/>
                <w:szCs w:val="20"/>
              </w:rPr>
              <w:t>Flavonoids</w:t>
            </w:r>
          </w:p>
        </w:tc>
      </w:tr>
      <w:tr w:rsidR="005A3B05" w:rsidRPr="00F5142B" w14:paraId="0A250E69" w14:textId="77777777" w:rsidTr="00981EC2">
        <w:trPr>
          <w:tblHeader/>
          <w:jc w:val="right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3FB233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2482F6F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F49DAA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01.2096</w:t>
            </w:r>
          </w:p>
          <w:p w14:paraId="5F55AF2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1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52D426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03.2226</w:t>
            </w:r>
          </w:p>
          <w:p w14:paraId="645893E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80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352FBB5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4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03330D6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39.1565, 477.0991, 315.04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8966B4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317.0651, 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53.01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D9F7A5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tri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507FD5B8" w14:textId="77777777" w:rsidTr="00D65589">
        <w:trPr>
          <w:tblHeader/>
          <w:jc w:val="right"/>
        </w:trPr>
        <w:tc>
          <w:tcPr>
            <w:tcW w:w="709" w:type="dxa"/>
            <w:noWrap/>
            <w:vAlign w:val="center"/>
          </w:tcPr>
          <w:p w14:paraId="4AA68B7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2412C5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.86</w:t>
            </w:r>
          </w:p>
        </w:tc>
        <w:tc>
          <w:tcPr>
            <w:tcW w:w="1134" w:type="dxa"/>
            <w:noWrap/>
            <w:vAlign w:val="center"/>
          </w:tcPr>
          <w:p w14:paraId="494F1D2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5.1410</w:t>
            </w:r>
          </w:p>
          <w:p w14:paraId="7B1F7F9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052)</w:t>
            </w:r>
          </w:p>
        </w:tc>
        <w:tc>
          <w:tcPr>
            <w:tcW w:w="1134" w:type="dxa"/>
            <w:noWrap/>
            <w:vAlign w:val="center"/>
          </w:tcPr>
          <w:p w14:paraId="026EDD2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7.1546</w:t>
            </w:r>
          </w:p>
          <w:p w14:paraId="722739F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556)</w:t>
            </w:r>
          </w:p>
        </w:tc>
        <w:tc>
          <w:tcPr>
            <w:tcW w:w="1275" w:type="dxa"/>
            <w:noWrap/>
            <w:vAlign w:val="center"/>
          </w:tcPr>
          <w:p w14:paraId="65E6E0C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985" w:type="dxa"/>
            <w:noWrap/>
            <w:vAlign w:val="center"/>
          </w:tcPr>
          <w:p w14:paraId="6549A6A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3.0870, 301.0351, 151.0024</w:t>
            </w:r>
          </w:p>
        </w:tc>
        <w:tc>
          <w:tcPr>
            <w:tcW w:w="1701" w:type="dxa"/>
            <w:noWrap/>
            <w:vAlign w:val="center"/>
          </w:tcPr>
          <w:p w14:paraId="558C352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5</w:t>
            </w:r>
          </w:p>
        </w:tc>
        <w:tc>
          <w:tcPr>
            <w:tcW w:w="1701" w:type="dxa"/>
            <w:noWrap/>
            <w:vAlign w:val="center"/>
          </w:tcPr>
          <w:p w14:paraId="7EDF1D9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di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517038F7" w14:textId="77777777" w:rsidTr="00D65589">
        <w:trPr>
          <w:trHeight w:val="731"/>
          <w:tblHeader/>
          <w:jc w:val="right"/>
        </w:trPr>
        <w:tc>
          <w:tcPr>
            <w:tcW w:w="709" w:type="dxa"/>
            <w:noWrap/>
            <w:vAlign w:val="center"/>
          </w:tcPr>
          <w:p w14:paraId="5336CAF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81608E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.91</w:t>
            </w:r>
          </w:p>
        </w:tc>
        <w:tc>
          <w:tcPr>
            <w:tcW w:w="1134" w:type="dxa"/>
            <w:noWrap/>
            <w:vAlign w:val="center"/>
          </w:tcPr>
          <w:p w14:paraId="00605A3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77.1512</w:t>
            </w:r>
          </w:p>
          <w:p w14:paraId="0B71B0C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031)</w:t>
            </w:r>
          </w:p>
        </w:tc>
        <w:tc>
          <w:tcPr>
            <w:tcW w:w="1134" w:type="dxa"/>
            <w:noWrap/>
            <w:vAlign w:val="center"/>
          </w:tcPr>
          <w:p w14:paraId="23983A2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79.1654</w:t>
            </w:r>
          </w:p>
          <w:p w14:paraId="21FBF3A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443)</w:t>
            </w:r>
          </w:p>
        </w:tc>
        <w:tc>
          <w:tcPr>
            <w:tcW w:w="1275" w:type="dxa"/>
            <w:noWrap/>
            <w:vAlign w:val="center"/>
          </w:tcPr>
          <w:p w14:paraId="59BF242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985" w:type="dxa"/>
            <w:noWrap/>
            <w:vAlign w:val="center"/>
          </w:tcPr>
          <w:p w14:paraId="14DB8DA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15.098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3.088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4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9</w:t>
            </w:r>
          </w:p>
        </w:tc>
        <w:tc>
          <w:tcPr>
            <w:tcW w:w="1701" w:type="dxa"/>
            <w:noWrap/>
            <w:vAlign w:val="center"/>
          </w:tcPr>
          <w:p w14:paraId="45D623C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4327302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(galloyl)-di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58A4C8C0" w14:textId="77777777" w:rsidTr="00D65589">
        <w:trPr>
          <w:tblHeader/>
          <w:jc w:val="right"/>
        </w:trPr>
        <w:tc>
          <w:tcPr>
            <w:tcW w:w="709" w:type="dxa"/>
            <w:noWrap/>
            <w:vAlign w:val="center"/>
          </w:tcPr>
          <w:p w14:paraId="594636E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5B5B16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42</w:t>
            </w:r>
          </w:p>
        </w:tc>
        <w:tc>
          <w:tcPr>
            <w:tcW w:w="1134" w:type="dxa"/>
            <w:noWrap/>
            <w:vAlign w:val="center"/>
          </w:tcPr>
          <w:p w14:paraId="5662D88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09.1461</w:t>
            </w:r>
          </w:p>
          <w:p w14:paraId="2919FB2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20)</w:t>
            </w:r>
          </w:p>
        </w:tc>
        <w:tc>
          <w:tcPr>
            <w:tcW w:w="1134" w:type="dxa"/>
            <w:noWrap/>
            <w:vAlign w:val="center"/>
          </w:tcPr>
          <w:p w14:paraId="64C5CD6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11.1601</w:t>
            </w:r>
          </w:p>
          <w:p w14:paraId="1365E36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918)</w:t>
            </w:r>
          </w:p>
        </w:tc>
        <w:tc>
          <w:tcPr>
            <w:tcW w:w="1275" w:type="dxa"/>
            <w:noWrap/>
            <w:vAlign w:val="center"/>
          </w:tcPr>
          <w:p w14:paraId="46D0B67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noWrap/>
            <w:vAlign w:val="center"/>
          </w:tcPr>
          <w:p w14:paraId="4FF5A05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1</w:t>
            </w:r>
          </w:p>
        </w:tc>
        <w:tc>
          <w:tcPr>
            <w:tcW w:w="1701" w:type="dxa"/>
            <w:noWrap/>
            <w:vAlign w:val="center"/>
          </w:tcPr>
          <w:p w14:paraId="1D16108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9.105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9</w:t>
            </w:r>
          </w:p>
        </w:tc>
        <w:tc>
          <w:tcPr>
            <w:tcW w:w="1701" w:type="dxa"/>
            <w:noWrap/>
            <w:vAlign w:val="center"/>
          </w:tcPr>
          <w:p w14:paraId="72844DA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di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Cutovic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0AA34755" w14:textId="77777777" w:rsidTr="00D65589">
        <w:trPr>
          <w:tblHeader/>
          <w:jc w:val="right"/>
        </w:trPr>
        <w:tc>
          <w:tcPr>
            <w:tcW w:w="709" w:type="dxa"/>
            <w:noWrap/>
            <w:vAlign w:val="center"/>
          </w:tcPr>
          <w:p w14:paraId="44B664F6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44C0AD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50</w:t>
            </w:r>
          </w:p>
        </w:tc>
        <w:tc>
          <w:tcPr>
            <w:tcW w:w="1134" w:type="dxa"/>
            <w:noWrap/>
            <w:vAlign w:val="center"/>
          </w:tcPr>
          <w:p w14:paraId="1448629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17.2048</w:t>
            </w:r>
          </w:p>
          <w:p w14:paraId="37FA690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513)</w:t>
            </w:r>
          </w:p>
        </w:tc>
        <w:tc>
          <w:tcPr>
            <w:tcW w:w="1134" w:type="dxa"/>
            <w:noWrap/>
            <w:vAlign w:val="center"/>
          </w:tcPr>
          <w:p w14:paraId="1C9C4AA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19.2177</w:t>
            </w:r>
          </w:p>
          <w:p w14:paraId="32E7932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604)</w:t>
            </w:r>
          </w:p>
        </w:tc>
        <w:tc>
          <w:tcPr>
            <w:tcW w:w="1275" w:type="dxa"/>
            <w:noWrap/>
            <w:vAlign w:val="center"/>
          </w:tcPr>
          <w:p w14:paraId="7903F28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4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985" w:type="dxa"/>
            <w:noWrap/>
            <w:vAlign w:val="center"/>
          </w:tcPr>
          <w:p w14:paraId="277C6FA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55.15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93.096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31.0438</w:t>
            </w:r>
          </w:p>
        </w:tc>
        <w:tc>
          <w:tcPr>
            <w:tcW w:w="1701" w:type="dxa"/>
            <w:noWrap/>
            <w:vAlign w:val="center"/>
          </w:tcPr>
          <w:p w14:paraId="6BD4132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95.11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33.0598</w:t>
            </w:r>
          </w:p>
        </w:tc>
        <w:tc>
          <w:tcPr>
            <w:tcW w:w="1701" w:type="dxa"/>
            <w:noWrap/>
            <w:vAlign w:val="center"/>
          </w:tcPr>
          <w:p w14:paraId="41EF0BC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laricitrin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-tri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4CEFDAAA" w14:textId="77777777" w:rsidTr="00D65589">
        <w:trPr>
          <w:tblHeader/>
          <w:jc w:val="right"/>
        </w:trPr>
        <w:tc>
          <w:tcPr>
            <w:tcW w:w="709" w:type="dxa"/>
            <w:noWrap/>
            <w:vAlign w:val="center"/>
          </w:tcPr>
          <w:p w14:paraId="34F4354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7AD0E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54</w:t>
            </w:r>
          </w:p>
        </w:tc>
        <w:tc>
          <w:tcPr>
            <w:tcW w:w="1134" w:type="dxa"/>
            <w:noWrap/>
            <w:vAlign w:val="center"/>
          </w:tcPr>
          <w:p w14:paraId="6506D52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39.1567</w:t>
            </w:r>
          </w:p>
          <w:p w14:paraId="522D1B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06)</w:t>
            </w:r>
          </w:p>
        </w:tc>
        <w:tc>
          <w:tcPr>
            <w:tcW w:w="1134" w:type="dxa"/>
            <w:noWrap/>
            <w:vAlign w:val="center"/>
          </w:tcPr>
          <w:p w14:paraId="27963C1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41.1704</w:t>
            </w:r>
          </w:p>
          <w:p w14:paraId="498C90D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943)</w:t>
            </w:r>
          </w:p>
        </w:tc>
        <w:tc>
          <w:tcPr>
            <w:tcW w:w="1275" w:type="dxa"/>
            <w:noWrap/>
            <w:vAlign w:val="center"/>
          </w:tcPr>
          <w:p w14:paraId="309CF79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985" w:type="dxa"/>
            <w:noWrap/>
            <w:vAlign w:val="center"/>
          </w:tcPr>
          <w:p w14:paraId="10D46A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7.10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508</w:t>
            </w:r>
          </w:p>
        </w:tc>
        <w:tc>
          <w:tcPr>
            <w:tcW w:w="1701" w:type="dxa"/>
            <w:noWrap/>
            <w:vAlign w:val="center"/>
          </w:tcPr>
          <w:p w14:paraId="3FF72B0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2</w:t>
            </w:r>
          </w:p>
        </w:tc>
        <w:tc>
          <w:tcPr>
            <w:tcW w:w="1701" w:type="dxa"/>
            <w:noWrap/>
            <w:vAlign w:val="center"/>
          </w:tcPr>
          <w:p w14:paraId="083AA59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di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77EA28F3" w14:textId="77777777" w:rsidTr="00D65589">
        <w:trPr>
          <w:tblHeader/>
          <w:jc w:val="right"/>
        </w:trPr>
        <w:tc>
          <w:tcPr>
            <w:tcW w:w="709" w:type="dxa"/>
            <w:noWrap/>
            <w:vAlign w:val="center"/>
          </w:tcPr>
          <w:p w14:paraId="28A47DC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97B1DB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55</w:t>
            </w:r>
          </w:p>
        </w:tc>
        <w:tc>
          <w:tcPr>
            <w:tcW w:w="1134" w:type="dxa"/>
            <w:noWrap/>
            <w:vAlign w:val="center"/>
          </w:tcPr>
          <w:p w14:paraId="132F626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61.1571</w:t>
            </w:r>
          </w:p>
          <w:p w14:paraId="1BDDCA8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44)</w:t>
            </w:r>
          </w:p>
        </w:tc>
        <w:tc>
          <w:tcPr>
            <w:tcW w:w="1134" w:type="dxa"/>
            <w:noWrap/>
            <w:vAlign w:val="center"/>
          </w:tcPr>
          <w:p w14:paraId="26AE713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63.1700</w:t>
            </w:r>
          </w:p>
          <w:p w14:paraId="0D3AD16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070)</w:t>
            </w:r>
          </w:p>
        </w:tc>
        <w:tc>
          <w:tcPr>
            <w:tcW w:w="1275" w:type="dxa"/>
            <w:noWrap/>
            <w:vAlign w:val="center"/>
          </w:tcPr>
          <w:p w14:paraId="247F542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985" w:type="dxa"/>
            <w:noWrap/>
            <w:vAlign w:val="center"/>
          </w:tcPr>
          <w:p w14:paraId="43CB19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599.104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2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313.0563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9</w:t>
            </w:r>
          </w:p>
        </w:tc>
        <w:tc>
          <w:tcPr>
            <w:tcW w:w="1701" w:type="dxa"/>
            <w:noWrap/>
            <w:vAlign w:val="center"/>
          </w:tcPr>
          <w:p w14:paraId="61AF86A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9.110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3.0182</w:t>
            </w:r>
          </w:p>
        </w:tc>
        <w:tc>
          <w:tcPr>
            <w:tcW w:w="1701" w:type="dxa"/>
            <w:noWrap/>
            <w:vAlign w:val="center"/>
          </w:tcPr>
          <w:p w14:paraId="25CE56F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luteolin-(galloyl) di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6B2D61EF" w14:textId="77777777" w:rsidTr="00D65589">
        <w:trPr>
          <w:tblHeader/>
          <w:jc w:val="right"/>
        </w:trPr>
        <w:tc>
          <w:tcPr>
            <w:tcW w:w="709" w:type="dxa"/>
            <w:noWrap/>
            <w:vAlign w:val="center"/>
          </w:tcPr>
          <w:p w14:paraId="6D31E47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E16A28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63</w:t>
            </w:r>
          </w:p>
        </w:tc>
        <w:tc>
          <w:tcPr>
            <w:tcW w:w="1134" w:type="dxa"/>
            <w:noWrap/>
            <w:vAlign w:val="center"/>
          </w:tcPr>
          <w:p w14:paraId="356664F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9.1089</w:t>
            </w:r>
          </w:p>
          <w:p w14:paraId="343C59F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34)</w:t>
            </w:r>
          </w:p>
        </w:tc>
        <w:tc>
          <w:tcPr>
            <w:tcW w:w="1134" w:type="dxa"/>
            <w:noWrap/>
            <w:vAlign w:val="center"/>
          </w:tcPr>
          <w:p w14:paraId="0A53DA0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51.1232</w:t>
            </w:r>
          </w:p>
          <w:p w14:paraId="4DDF359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705)</w:t>
            </w:r>
          </w:p>
        </w:tc>
        <w:tc>
          <w:tcPr>
            <w:tcW w:w="1275" w:type="dxa"/>
            <w:noWrap/>
            <w:vAlign w:val="center"/>
          </w:tcPr>
          <w:p w14:paraId="071720B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noWrap/>
            <w:vAlign w:val="center"/>
          </w:tcPr>
          <w:p w14:paraId="1D4FF8C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6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259.0612</w:t>
            </w:r>
          </w:p>
        </w:tc>
        <w:tc>
          <w:tcPr>
            <w:tcW w:w="1701" w:type="dxa"/>
            <w:noWrap/>
            <w:vAlign w:val="center"/>
          </w:tcPr>
          <w:p w14:paraId="2007EFB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9.0735</w:t>
            </w:r>
          </w:p>
        </w:tc>
        <w:tc>
          <w:tcPr>
            <w:tcW w:w="1701" w:type="dxa"/>
            <w:noWrap/>
            <w:vAlign w:val="center"/>
          </w:tcPr>
          <w:p w14:paraId="6B8512C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hydrokaempfero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0EF7E81D" w14:textId="77777777" w:rsidTr="00D65589">
        <w:trPr>
          <w:trHeight w:val="90"/>
          <w:tblHeader/>
          <w:jc w:val="right"/>
        </w:trPr>
        <w:tc>
          <w:tcPr>
            <w:tcW w:w="709" w:type="dxa"/>
            <w:noWrap/>
            <w:vAlign w:val="center"/>
          </w:tcPr>
          <w:p w14:paraId="4712F65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D819D2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67</w:t>
            </w:r>
          </w:p>
        </w:tc>
        <w:tc>
          <w:tcPr>
            <w:tcW w:w="1134" w:type="dxa"/>
            <w:noWrap/>
            <w:vAlign w:val="center"/>
          </w:tcPr>
          <w:p w14:paraId="3076E5C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01.2103</w:t>
            </w:r>
          </w:p>
          <w:p w14:paraId="5C5A638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966)</w:t>
            </w:r>
          </w:p>
        </w:tc>
        <w:tc>
          <w:tcPr>
            <w:tcW w:w="1134" w:type="dxa"/>
            <w:noWrap/>
            <w:vAlign w:val="center"/>
          </w:tcPr>
          <w:p w14:paraId="12AA0B0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03.2230</w:t>
            </w:r>
          </w:p>
          <w:p w14:paraId="2075566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281)</w:t>
            </w:r>
          </w:p>
        </w:tc>
        <w:tc>
          <w:tcPr>
            <w:tcW w:w="1275" w:type="dxa"/>
            <w:noWrap/>
            <w:vAlign w:val="center"/>
          </w:tcPr>
          <w:p w14:paraId="5081290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4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</w:p>
          <w:p w14:paraId="060FC97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</w:p>
        </w:tc>
        <w:tc>
          <w:tcPr>
            <w:tcW w:w="1985" w:type="dxa"/>
            <w:noWrap/>
            <w:vAlign w:val="center"/>
          </w:tcPr>
          <w:p w14:paraId="26AF83A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39.15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496</w:t>
            </w:r>
          </w:p>
        </w:tc>
        <w:tc>
          <w:tcPr>
            <w:tcW w:w="1701" w:type="dxa"/>
            <w:noWrap/>
            <w:vAlign w:val="center"/>
          </w:tcPr>
          <w:p w14:paraId="3659D5A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noWrap/>
            <w:vAlign w:val="center"/>
          </w:tcPr>
          <w:p w14:paraId="2F669F3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tri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7B8E33F2" w14:textId="77777777" w:rsidTr="00D65589">
        <w:trPr>
          <w:trHeight w:val="574"/>
          <w:tblHeader/>
          <w:jc w:val="right"/>
        </w:trPr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57906B2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5A6C00C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73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7C678A7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2B37065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63.1228</w:t>
            </w:r>
          </w:p>
          <w:p w14:paraId="78FA0F3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550)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</w:tcPr>
          <w:p w14:paraId="2C2791B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center"/>
          </w:tcPr>
          <w:p w14:paraId="050F062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2C6C081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70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3.060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477F59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hrysoeriol-hexoside</w:t>
            </w:r>
            <w:proofErr w:type="spellEnd"/>
          </w:p>
        </w:tc>
      </w:tr>
      <w:tr w:rsidR="005A3B05" w:rsidRPr="00F5142B" w14:paraId="353A1FF2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BC81F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914D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081A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77.1533</w:t>
            </w:r>
          </w:p>
          <w:p w14:paraId="480B84F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6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DDA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79.1625</w:t>
            </w:r>
          </w:p>
          <w:p w14:paraId="725B6AE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0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07AF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AB40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15.099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3.067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5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1, 151.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9E11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BFF3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(gallo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254ED92A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4748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349C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5E9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31.0946</w:t>
            </w:r>
          </w:p>
          <w:p w14:paraId="2506626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8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AE9C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33.1079</w:t>
            </w:r>
          </w:p>
          <w:p w14:paraId="34E867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1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7169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A0DE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9.083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37EA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9.044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A78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myricetin-(gallo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0844E633" w14:textId="77777777" w:rsidTr="00D65589">
        <w:trPr>
          <w:trHeight w:val="90"/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DED48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D8D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0A43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bookmarkStart w:id="6" w:name="_Hlk140830230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95.1464</w:t>
            </w:r>
          </w:p>
          <w:bookmarkEnd w:id="6"/>
          <w:p w14:paraId="2CD8136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2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DB01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97.1597</w:t>
            </w:r>
          </w:p>
          <w:p w14:paraId="2309090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9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D42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736C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bookmarkStart w:id="7" w:name="_Hlk140831297"/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11</w:t>
            </w:r>
            <w:bookmarkEnd w:id="7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bookmarkStart w:id="8" w:name="_Hlk140831060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</w:t>
            </w:r>
            <w:bookmarkStart w:id="9" w:name="_Hlk140831620"/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89.1005</w:t>
            </w:r>
            <w:bookmarkEnd w:id="8"/>
            <w:bookmarkEnd w:id="9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E7E1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9.107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27.0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7F87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bookmarkStart w:id="10" w:name="_Hlk140830210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(malon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hexoside</w:t>
            </w:r>
            <w:bookmarkEnd w:id="10"/>
            <w:proofErr w:type="spellEnd"/>
          </w:p>
        </w:tc>
      </w:tr>
      <w:tr w:rsidR="005A3B05" w:rsidRPr="00F5142B" w14:paraId="7CF6E55C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DFA2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3310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CB7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25.1572(0.2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9E06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27.1705</w:t>
            </w:r>
          </w:p>
          <w:p w14:paraId="6541FA2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5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6690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840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7.100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50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519.1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C3C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496B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(malon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-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52977BB7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F66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A51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2A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7.0934</w:t>
            </w:r>
          </w:p>
          <w:p w14:paraId="2B60FF4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7ED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9.1077</w:t>
            </w:r>
          </w:p>
          <w:p w14:paraId="4368AFB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3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ABC2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1</w:t>
            </w:r>
          </w:p>
          <w:p w14:paraId="5C8008F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CB4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4DF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53.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14A9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pent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4386506E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1F4C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8FD5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CCF0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93.1520</w:t>
            </w:r>
          </w:p>
          <w:p w14:paraId="4B8EE4C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3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BB10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95.1652</w:t>
            </w:r>
          </w:p>
          <w:p w14:paraId="43F4759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9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F5C2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FE0A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89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AF46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9.106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3.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F366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</w:p>
        </w:tc>
      </w:tr>
      <w:tr w:rsidR="005A3B05" w:rsidRPr="00F5142B" w14:paraId="36E8171D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5BF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DAC1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FA42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9.1096</w:t>
            </w:r>
          </w:p>
          <w:p w14:paraId="1789560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3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6B0B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51.1238</w:t>
            </w:r>
          </w:p>
          <w:p w14:paraId="1DA6830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5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350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54D4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6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269.0457, 259.0613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25.0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32AD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F1F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hydrokaempfero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241B7D63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B946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9A16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14E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55.1518</w:t>
            </w:r>
          </w:p>
          <w:p w14:paraId="1CBF7D0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3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AAE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57.1648</w:t>
            </w:r>
          </w:p>
          <w:p w14:paraId="41A5664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0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7C4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7782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31.04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315.0145, 209.0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861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33.0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FDC8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bookmarkStart w:id="11" w:name="_Toc16279"/>
            <w:bookmarkStart w:id="12" w:name="_Toc1048"/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patuletin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hexoside</w:t>
            </w:r>
            <w:bookmarkEnd w:id="11"/>
            <w:bookmarkEnd w:id="12"/>
            <w:proofErr w:type="spellEnd"/>
          </w:p>
        </w:tc>
      </w:tr>
      <w:tr w:rsidR="005A3B05" w:rsidRPr="00F5142B" w14:paraId="2FDEEBCB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F2B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E2A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5FC2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09.1464</w:t>
            </w:r>
          </w:p>
          <w:p w14:paraId="2C2780B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4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0F14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11.1589</w:t>
            </w:r>
          </w:p>
          <w:p w14:paraId="27B5D92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8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D61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D91B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5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7</w:t>
            </w:r>
          </w:p>
          <w:p w14:paraId="6D8CE7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8BC6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11D5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</w:p>
        </w:tc>
      </w:tr>
      <w:tr w:rsidR="005A3B05" w:rsidRPr="00F5142B" w14:paraId="7868B062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8A124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AA61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7DA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61.1559</w:t>
            </w:r>
          </w:p>
          <w:p w14:paraId="1CD939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4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545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63.1729</w:t>
            </w:r>
          </w:p>
          <w:p w14:paraId="0DD435E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6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5479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785A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599.104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447.092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F3AC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2, 127.0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F89D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(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galloyl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35F3091E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39C48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F599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CAAC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01.2098</w:t>
            </w:r>
          </w:p>
          <w:p w14:paraId="5F1F911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3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E1D8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03.2230</w:t>
            </w:r>
          </w:p>
          <w:p w14:paraId="0D8FE61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3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BBC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4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C1BE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7E47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521E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tri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I</w:t>
            </w:r>
          </w:p>
        </w:tc>
      </w:tr>
      <w:tr w:rsidR="005A3B05" w:rsidRPr="00F5142B" w14:paraId="02815304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8815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E72B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64D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6DB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63.1229</w:t>
            </w:r>
          </w:p>
          <w:p w14:paraId="715A0AD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2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7D2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1916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3A11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70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3.0752, 153.0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6C6B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hrysoeriol-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DdXRvdmljPC9BdXRob3I+PFllYXI+MjAyMjwvWWVhcj48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Cutovic et al., 202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58C7041C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6458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5E0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C567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15.0992</w:t>
            </w:r>
          </w:p>
          <w:p w14:paraId="1B1EBD5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3B5B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17.1138</w:t>
            </w:r>
          </w:p>
          <w:p w14:paraId="776DE20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5E0A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7DE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3.088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4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1, 151.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4369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7C6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(gallo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64247990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582B5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401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C2A4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39.1568</w:t>
            </w:r>
          </w:p>
          <w:p w14:paraId="3D2F5AF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14F6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41.1703</w:t>
            </w:r>
          </w:p>
          <w:p w14:paraId="7F11146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4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8FE1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8EBF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7.106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FEE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FC92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0D695A4C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8372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891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785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93.1514</w:t>
            </w:r>
          </w:p>
          <w:p w14:paraId="7DFDAAC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2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8A9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95.1649</w:t>
            </w:r>
          </w:p>
          <w:p w14:paraId="35AD08F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4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A95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A4E3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3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431.0968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88B3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1D65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13A264D3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9C50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8E9A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570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69.1674</w:t>
            </w:r>
          </w:p>
          <w:p w14:paraId="22F06E2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2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C59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71.1805</w:t>
            </w:r>
          </w:p>
          <w:p w14:paraId="3DAF935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6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3535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0B39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45.059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329.0299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6FE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47.0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083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Spinacetin-dihexoside</w:t>
            </w:r>
            <w:proofErr w:type="spellEnd"/>
          </w:p>
        </w:tc>
      </w:tr>
      <w:tr w:rsidR="005A3B05" w:rsidRPr="00F5142B" w14:paraId="47BDA04C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A71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16F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1BA5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3.1614</w:t>
            </w:r>
          </w:p>
          <w:p w14:paraId="4417550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6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5E62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5.1749</w:t>
            </w:r>
          </w:p>
          <w:p w14:paraId="1EFC371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2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73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73D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7.104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461.108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50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E485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AED4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1F73E6F2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B65D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C7F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26E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09.1459</w:t>
            </w:r>
          </w:p>
          <w:p w14:paraId="2603FD8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2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317E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11.1599</w:t>
            </w:r>
          </w:p>
          <w:p w14:paraId="175931F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3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FA9C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133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1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1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936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3.0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AF8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7E1985" w14:paraId="6D8B65B7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87C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91AD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858E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6FD0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55.1869</w:t>
            </w:r>
          </w:p>
          <w:p w14:paraId="68A65D2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03F9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453F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982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47.0754</w:t>
            </w:r>
          </w:p>
        </w:tc>
        <w:bookmarkStart w:id="13" w:name="_Toc19048"/>
        <w:bookmarkStart w:id="14" w:name="_Toc25580"/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AC1D9" w14:textId="77777777" w:rsidR="005A3B05" w:rsidRPr="00462AF2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lang w:val="sv-SE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/>
            </w:r>
            <w:r w:rsidRPr="00462AF2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instrText xml:space="preserve"> HYPERLINK "http://www.baidu.com/link?url=H2yeyhlKrhoPCp5qkOwXec17QAQdM-0GMHsy4AL2bJVpX2cL59dCYA05XDk81qkkJ8Fy6n7r4LL_f6EymbZRQ_9oi_RPVPSYH1GkbuU1sVW" \t "https://www.baidu.com/_blank"</w:instrTex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 w:rsidRPr="00462AF2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t>Syringetin-rutinoside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/>
            </w:r>
            <w:r w:rsidRPr="00462AF2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instrText xml:space="preserve"> ADDIN EN.CITE &lt;EndNote&gt;&lt;Cite&gt;&lt;Author&gt;Mikulic-Petkovsek&lt;/Author&gt;&lt;Year&gt;2012&lt;/Year&gt;&lt;RecNum&gt;56&lt;/RecNum&gt;&lt;DisplayText&gt;(Mikulic-Petkovsek et al., 2012)&lt;/DisplayText&gt;&lt;record&gt;&lt;rec-number&gt;56&lt;/rec-number&gt;&lt;foreign-keys&gt;&lt;key app="EN" db-id="a2re9r9z5eptx6evsr4vaeznve2ttfsdr09v" timestamp="1719881821" guid="001a50b7-eeba-4a41-8ea3-57df654c75f6"&gt;56&lt;/key&gt;&lt;/foreign-keys&gt;&lt;ref-type name="Journal Article"&gt;17&lt;/ref-type&gt;&lt;contributors&gt;&lt;authors&gt;&lt;author&gt;Mikulic-Petkovsek, M.&lt;/author&gt;&lt;author&gt;Slatnar, A.&lt;/author&gt;&lt;author&gt;Stampar, F.&lt;/author&gt;&lt;author&gt;Veberic, R.&lt;/author&gt;&lt;/authors&gt;&lt;/contributors&gt;&lt;auth-address&gt;University of Ljubljana, Biotechnical Faculty, Department of Agronomy, Jamnikarjeva 101, SI-1000 Ljubljana, Slovenia. maja.mikulic-petkovsek@bf.uni-lj.si&lt;/auth-address&gt;&lt;titles&gt;&lt;title&gt;HPLC-MSn identification and quantification of flavonol glycosides in 28 wild and cultivated berry species&lt;/title&gt;&lt;secondary-title&gt;Food Chem&lt;/secondary-title&gt;&lt;/titles&gt;&lt;periodical&gt;&lt;full-title&gt;Food Chemistry&lt;/full-title&gt;&lt;abbr-1&gt;Food Chem&lt;/abbr-1&gt;&lt;/periodical&gt;&lt;pages&gt;2138-46&lt;/pages&gt;&lt;volume&gt;135&lt;/volume&gt;&lt;number&gt;4&lt;/number&gt;&lt;edition&gt;20120714&lt;/edition&gt;&lt;keywords&gt;&lt;keyword&gt;Agriculture&lt;/keyword&gt;&lt;keyword&gt;Chromatography, High Pressure Liquid&lt;/keyword&gt;&lt;keyword&gt;Flavonols/*chemistry&lt;/keyword&gt;&lt;keyword&gt;Fruit/*chemistry&lt;/keyword&gt;&lt;keyword&gt;Glycosides/*chemistry&lt;/keyword&gt;&lt;keyword&gt;Magnoliopsida/*chemistry/classification&lt;/keyword&gt;&lt;keyword&gt;Mass Spectrometry&lt;/keyword&gt;&lt;keyword&gt;Plant Extracts/*chemistry&lt;/keyword&gt;&lt;/keywords&gt;&lt;dates&gt;&lt;year&gt;2012&lt;/year&gt;&lt;pub-dates&gt;&lt;date&gt;Dec 15&lt;/date&gt;&lt;/pub-dates&gt;&lt;/dates&gt;&lt;isbn&gt;1873-7072 (Electronic)&amp;#xD;0308-8146 (Linking)&lt;/isbn&gt;&lt;accession-num&gt;22980782&lt;/accession-num&gt;&lt;urls&gt;&lt;related-urls&gt;&lt;url&gt;https://www.ncbi.nlm.nih.gov/pubmed/22980782&lt;/url&gt;&lt;/related-urls&gt;&lt;/urls&gt;&lt;electronic-resource-num&gt;10.1016/j.foodchem.2012.06.115&lt;/electronic-resource-num&gt;&lt;remote-database-name&gt;Medline&lt;/remote-database-name&gt;&lt;remote-database-provider&gt;NLM&lt;/remote-database-provider&gt;&lt;/record&gt;&lt;/Cite&gt;&lt;/EndNote&gt;</w:instrTex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 w:rsidRPr="00462AF2">
              <w:rPr>
                <w:rFonts w:ascii="Palatino Linotype" w:eastAsia="微软雅黑" w:hAnsi="Palatino Linotype"/>
                <w:noProof/>
                <w:sz w:val="20"/>
                <w:szCs w:val="20"/>
                <w:lang w:val="sv-SE"/>
              </w:rPr>
              <w:t>(Mikulic-Petkovsek et al., 201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bookmarkEnd w:id="13"/>
            <w:bookmarkEnd w:id="14"/>
          </w:p>
        </w:tc>
      </w:tr>
      <w:tr w:rsidR="005A3B05" w:rsidRPr="00F5142B" w14:paraId="67BFB789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A0D0D" w14:textId="77777777" w:rsidR="005A3B05" w:rsidRPr="00462AF2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3710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1A6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25.1572</w:t>
            </w:r>
          </w:p>
          <w:p w14:paraId="71A664E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97FD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27.1702</w:t>
            </w:r>
          </w:p>
          <w:p w14:paraId="2B2AC64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9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67EB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73CC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39.159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18.168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519.115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48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31DB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6FE1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(malon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hexoside</w:t>
            </w:r>
            <w:proofErr w:type="spellEnd"/>
          </w:p>
        </w:tc>
      </w:tr>
      <w:tr w:rsidR="005A3B05" w:rsidRPr="00F5142B" w14:paraId="58CA126B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0FF8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7A21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1B06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3.1617</w:t>
            </w:r>
          </w:p>
          <w:p w14:paraId="6CB969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617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5.1753</w:t>
            </w:r>
          </w:p>
          <w:p w14:paraId="24CEF5D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6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B2B6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DB8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47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5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E53A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B514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19208C64" w14:textId="77777777" w:rsidTr="00D65589">
        <w:trPr>
          <w:trHeight w:val="634"/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75D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3040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DBC6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49.0889</w:t>
            </w:r>
          </w:p>
          <w:p w14:paraId="6F72C3E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5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1EC4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51.1025</w:t>
            </w:r>
          </w:p>
          <w:p w14:paraId="3063242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2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F8B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</w:p>
          <w:p w14:paraId="4A4914D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866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87.156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01.034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EC2E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8513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malonyl)-Querc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2F772106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690E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A6B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5882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25.1571</w:t>
            </w:r>
          </w:p>
          <w:p w14:paraId="0A06346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588F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27.1702</w:t>
            </w:r>
          </w:p>
          <w:p w14:paraId="7434705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9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719D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262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19.939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C6B1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5A27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gallic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acid-benzoic acid</w:t>
            </w:r>
          </w:p>
        </w:tc>
      </w:tr>
      <w:tr w:rsidR="005A3B05" w:rsidRPr="00F5142B" w14:paraId="75C38E2F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AC2F1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504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5542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15.0992</w:t>
            </w:r>
          </w:p>
          <w:p w14:paraId="6EAA94B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818E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17.1132</w:t>
            </w:r>
          </w:p>
          <w:p w14:paraId="3481446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8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999A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96A8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3.088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5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8670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4606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(gallo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7E1985" w14:paraId="165FD219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8C72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2D6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B7AE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53.1724</w:t>
            </w:r>
          </w:p>
          <w:p w14:paraId="12162B8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FFA4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55.1857</w:t>
            </w:r>
          </w:p>
          <w:p w14:paraId="6981971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7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103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28A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45.0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9A51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47.0754</w:t>
            </w:r>
          </w:p>
        </w:tc>
        <w:bookmarkStart w:id="15" w:name="_Toc30843"/>
        <w:bookmarkStart w:id="16" w:name="_Toc17894"/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F662D" w14:textId="77777777" w:rsidR="005A3B05" w:rsidRPr="00462AF2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/>
            </w:r>
            <w:r w:rsidRPr="00462AF2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instrText xml:space="preserve"> HYPERLINK "http://www.baidu.com/link?url=H2yeyhlKrhoPCp5qkOwXec17QAQdM-0GMHsy4AL2bJVpX2cL59dCYA05XDk81qkkJ8Fy6n7r4LL_f6EymbZRQ_9oi_RPVPSYH1GkbuU1sVW" \t "https://www.baidu.com/_blank"</w:instrTex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 w:rsidRPr="00462AF2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t>Syringetin-rutinoside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462AF2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t xml:space="preserve"> 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/>
            </w:r>
            <w:r w:rsidRPr="00462AF2">
              <w:rPr>
                <w:rFonts w:ascii="Palatino Linotype" w:eastAsia="微软雅黑" w:hAnsi="Palatino Linotype"/>
                <w:sz w:val="20"/>
                <w:szCs w:val="20"/>
                <w:lang w:val="sv-SE"/>
              </w:rPr>
              <w:instrText xml:space="preserve"> ADDIN EN.CITE &lt;EndNote&gt;&lt;Cite&gt;&lt;Author&gt;Mikulic-Petkovsek&lt;/Author&gt;&lt;Year&gt;2012&lt;/Year&gt;&lt;RecNum&gt;56&lt;/RecNum&gt;&lt;DisplayText&gt;(Mikulic-Petkovsek et al., 2012)&lt;/DisplayText&gt;&lt;record&gt;&lt;rec-number&gt;56&lt;/rec-number&gt;&lt;foreign-keys&gt;&lt;key app="EN" db-id="a2re9r9z5eptx6evsr4vaeznve2ttfsdr09v" timestamp="1719881821" guid="001a50b7-eeba-4a41-8ea3-57df654c75f6"&gt;56&lt;/key&gt;&lt;/foreign-keys&gt;&lt;ref-type name="Journal Article"&gt;17&lt;/ref-type&gt;&lt;contributors&gt;&lt;authors&gt;&lt;author&gt;Mikulic-Petkovsek, M.&lt;/author&gt;&lt;author&gt;Slatnar, A.&lt;/author&gt;&lt;author&gt;Stampar, F.&lt;/author&gt;&lt;author&gt;Veberic, R.&lt;/author&gt;&lt;/authors&gt;&lt;/contributors&gt;&lt;auth-address&gt;University of Ljubljana, Biotechnical Faculty, Department of Agronomy, Jamnikarjeva 101, SI-1000 Ljubljana, Slovenia. maja.mikulic-petkovsek@bf.uni-lj.si&lt;/auth-address&gt;&lt;titles&gt;&lt;title&gt;HPLC-MSn identification and quantification of flavonol glycosides in 28 wild and cultivated berry species&lt;/title&gt;&lt;secondary-title&gt;Food Chem&lt;/secondary-title&gt;&lt;/titles&gt;&lt;periodical&gt;&lt;full-title&gt;Food Chemistry&lt;/full-title&gt;&lt;abbr-1&gt;Food Chem&lt;/abbr-1&gt;&lt;/periodical&gt;&lt;pages&gt;2138-46&lt;/pages&gt;&lt;volume&gt;135&lt;/volume&gt;&lt;number&gt;4&lt;/number&gt;&lt;edition&gt;20120714&lt;/edition&gt;&lt;keywords&gt;&lt;keyword&gt;Agriculture&lt;/keyword&gt;&lt;keyword&gt;Chromatography, High Pressure Liquid&lt;/keyword&gt;&lt;keyword&gt;Flavonols/*chemistry&lt;/keyword&gt;&lt;keyword&gt;Fruit/*chemistry&lt;/keyword&gt;&lt;keyword&gt;Glycosides/*chemistry&lt;/keyword&gt;&lt;keyword&gt;Magnoliopsida/*chemistry/classification&lt;/keyword&gt;&lt;keyword&gt;Mass Spectrometry&lt;/keyword&gt;&lt;keyword&gt;Plant Extracts/*chemistry&lt;/keyword&gt;&lt;/keywords&gt;&lt;dates&gt;&lt;year&gt;2012&lt;/year&gt;&lt;pub-dates&gt;&lt;date&gt;Dec 15&lt;/date&gt;&lt;/pub-dates&gt;&lt;/dates&gt;&lt;isbn&gt;1873-7072 (Electronic)&amp;#xD;0308-8146 (Linking)&lt;/isbn&gt;&lt;accession-num&gt;22980782&lt;/accession-num&gt;&lt;urls&gt;&lt;related-urls&gt;&lt;url&gt;https://www.ncbi.nlm.nih.gov/pubmed/22980782&lt;/url&gt;&lt;/related-urls&gt;&lt;/urls&gt;&lt;electronic-resource-num&gt;10.1016/j.foodchem.2012.06.115&lt;/electronic-resource-num&gt;&lt;remote-database-name&gt;Medline&lt;/remote-database-name&gt;&lt;remote-database-provider&gt;NLM&lt;/remote-database-provider&gt;&lt;/record&gt;&lt;/Cite&gt;&lt;/EndNote&gt;</w:instrTex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 w:rsidRPr="00462AF2">
              <w:rPr>
                <w:rFonts w:ascii="Palatino Linotype" w:eastAsia="微软雅黑" w:hAnsi="Palatino Linotype"/>
                <w:noProof/>
                <w:sz w:val="20"/>
                <w:szCs w:val="20"/>
                <w:lang w:val="sv-SE"/>
              </w:rPr>
              <w:t>(Mikulic-Petkovsek et al., 2012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bookmarkEnd w:id="15"/>
            <w:bookmarkEnd w:id="16"/>
          </w:p>
        </w:tc>
      </w:tr>
      <w:tr w:rsidR="005A3B05" w:rsidRPr="00F5142B" w14:paraId="372465F8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BC565" w14:textId="77777777" w:rsidR="005A3B05" w:rsidRPr="00462AF2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0BC5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6FB4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9A5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95.1282</w:t>
            </w:r>
          </w:p>
          <w:p w14:paraId="374A0DF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9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7606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B144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6E4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47.0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A3E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Syringetin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-(malon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43DBC98C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8A820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67C9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7543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55.1675</w:t>
            </w:r>
          </w:p>
          <w:p w14:paraId="7896E9B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2127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57.1809</w:t>
            </w:r>
          </w:p>
          <w:p w14:paraId="0EDB1D3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6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BE95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2C6A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593.1511, 447.0900, 285.0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DD8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2F2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rutin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43794DF6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FE16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78C6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13C2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3.1621</w:t>
            </w:r>
          </w:p>
          <w:p w14:paraId="478D98F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5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B5D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5.1752</w:t>
            </w:r>
          </w:p>
          <w:p w14:paraId="1A76DF1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8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0AA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9D92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7.101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15.048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3, 161.0219, 151.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2B2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3.124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E2E0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I</w:t>
            </w:r>
          </w:p>
        </w:tc>
      </w:tr>
      <w:tr w:rsidR="005A3B05" w:rsidRPr="00F5142B" w14:paraId="2D1DE571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BAC6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00B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95A1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63.0885</w:t>
            </w:r>
          </w:p>
          <w:p w14:paraId="0701413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7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1BF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65.1022</w:t>
            </w:r>
          </w:p>
          <w:p w14:paraId="0EAEDB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1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6233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13AE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343.0443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5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DF4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A759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yperoside</w:t>
            </w:r>
            <w:proofErr w:type="spellEnd"/>
          </w:p>
        </w:tc>
      </w:tr>
      <w:tr w:rsidR="005A3B05" w:rsidRPr="00F5142B" w14:paraId="0F79B2DA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F3B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BC1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2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29D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7.0924</w:t>
            </w:r>
          </w:p>
          <w:p w14:paraId="54B98C6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2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D119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9.1079</w:t>
            </w:r>
          </w:p>
          <w:p w14:paraId="40A84EC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222D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A56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9B16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3A0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Luteoloside</w:t>
            </w:r>
          </w:p>
        </w:tc>
      </w:tr>
      <w:tr w:rsidR="005A3B05" w:rsidRPr="00F5142B" w14:paraId="46FFD8E8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F114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7114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2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EE95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63.0889</w:t>
            </w:r>
          </w:p>
          <w:p w14:paraId="3C0ACE4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4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8568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65.1025</w:t>
            </w:r>
          </w:p>
          <w:p w14:paraId="403D5A7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5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4F2C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3A5A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4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271.0253, 178.9976, 151.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935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C8B7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quercitrin</w:t>
            </w:r>
            <w:proofErr w:type="spellEnd"/>
          </w:p>
        </w:tc>
      </w:tr>
      <w:tr w:rsidR="005A3B05" w:rsidRPr="00F5142B" w14:paraId="09C0ED54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1135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019B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7804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67.1100</w:t>
            </w:r>
          </w:p>
          <w:p w14:paraId="45F04AB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0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B65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69.1238</w:t>
            </w:r>
          </w:p>
          <w:p w14:paraId="6856882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1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29B8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690C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615.098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3.088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4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9F6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8FC3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(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galloyl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7128D211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D6218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8FD8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1D59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49.0889</w:t>
            </w:r>
          </w:p>
          <w:p w14:paraId="121CD82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6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C39A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51.1027</w:t>
            </w:r>
          </w:p>
          <w:p w14:paraId="3F5BFF4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8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D115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</w:p>
          <w:p w14:paraId="586F52E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C646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87.068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01.033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3856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89.086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03.0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81A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malonyl)-Querc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II</w:t>
            </w:r>
            <w:proofErr w:type="spellEnd"/>
          </w:p>
        </w:tc>
      </w:tr>
      <w:tr w:rsidR="005A3B05" w:rsidRPr="00F5142B" w14:paraId="0AB27DF1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FB88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0C7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2BB6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05.0991</w:t>
            </w:r>
          </w:p>
          <w:p w14:paraId="1F8CECB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7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0D64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A5B4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CB73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3.086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4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AB1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83F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acetylgluc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begin">
                <w:fldData xml:space="preserve">PEVuZE5vdGU+PENpdGU+PEF1dGhvcj5NYXJjZWxpbm88L0F1dGhvcj48WWVhcj4yMDIzPC9ZZWFy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eastAsia="微软雅黑" w:hAnsi="Palatino Linotype"/>
                <w:sz w:val="20"/>
                <w:szCs w:val="20"/>
              </w:rPr>
            </w:r>
            <w:r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eastAsia="微软雅黑" w:hAnsi="Palatino Linotype"/>
                <w:noProof/>
                <w:sz w:val="20"/>
                <w:szCs w:val="20"/>
              </w:rPr>
              <w:t>(Marcelino et al., 2023)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fldChar w:fldCharType="end"/>
            </w:r>
          </w:p>
        </w:tc>
      </w:tr>
      <w:tr w:rsidR="005A3B05" w:rsidRPr="00F5142B" w14:paraId="0ED8389A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63D9F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6EA0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C224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99.1046</w:t>
            </w:r>
          </w:p>
          <w:p w14:paraId="688B9F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5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B4E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01.1182</w:t>
            </w:r>
          </w:p>
          <w:p w14:paraId="5893FD6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9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191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80B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3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EC16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F82C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(gallo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2A746301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238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05CC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69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4B4A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35.1528</w:t>
            </w:r>
          </w:p>
          <w:p w14:paraId="122373D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4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0AF2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BBD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4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F225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599.104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bookmarkStart w:id="17" w:name="_Hlk142053194"/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19</w:t>
            </w:r>
            <w:bookmarkEnd w:id="17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335.0399, </w:t>
            </w:r>
            <w:bookmarkStart w:id="18" w:name="_Hlk142053214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13.0559</w:t>
            </w:r>
            <w:bookmarkEnd w:id="18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</w:t>
            </w:r>
            <w:bookmarkStart w:id="19" w:name="_Hlk142053221"/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0</w:t>
            </w:r>
            <w:bookmarkEnd w:id="19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bookmarkStart w:id="20" w:name="_Hlk142053330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83.0289</w:t>
            </w:r>
            <w:bookmarkEnd w:id="20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bookmarkStart w:id="21" w:name="_Hlk142053232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69.0129, 151.0028</w:t>
            </w:r>
            <w:bookmarkEnd w:id="2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1BE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9873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kaempferol</w:t>
            </w:r>
            <w:proofErr w:type="gramStart"/>
            <w:r w:rsidRPr="00F5142B">
              <w:rPr>
                <w:rFonts w:ascii="Palatino Linotype" w:hAnsi="Palatino Linotype"/>
                <w:sz w:val="20"/>
                <w:szCs w:val="20"/>
              </w:rPr>
              <w:t>-(</w:t>
            </w:r>
            <w:proofErr w:type="gramEnd"/>
            <w:r w:rsidRPr="00F5142B">
              <w:rPr>
                <w:rFonts w:ascii="Palatino Linotype" w:hAnsi="Palatino Linotype"/>
                <w:sz w:val="20"/>
                <w:szCs w:val="20"/>
              </w:rPr>
              <w:t>di-galloyl, methyl galloyl)-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3C28257F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6EF0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05A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EF29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9.1146</w:t>
            </w:r>
          </w:p>
          <w:p w14:paraId="15CE898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2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58E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31.1283</w:t>
            </w:r>
          </w:p>
          <w:p w14:paraId="1D26835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6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99B7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E00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7.104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50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69.013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6442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71.028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1D93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(gallo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50E5EC0A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4A48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A17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8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49F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7.0935</w:t>
            </w:r>
          </w:p>
          <w:p w14:paraId="248092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5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8DFC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9.1074</w:t>
            </w:r>
          </w:p>
          <w:p w14:paraId="64FDAD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0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DDF7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34CA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38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255.0294, 151.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0439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BB3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Astragalin</w:t>
            </w:r>
          </w:p>
        </w:tc>
      </w:tr>
      <w:tr w:rsidR="005A3B05" w:rsidRPr="00F5142B" w14:paraId="4592FA55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D200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2E26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8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107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03.0512</w:t>
            </w:r>
          </w:p>
          <w:p w14:paraId="5CC85B8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7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248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05.0653</w:t>
            </w:r>
          </w:p>
          <w:p w14:paraId="2F1E8BD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0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46D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857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EEF0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447C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Taxifolin</w:t>
            </w:r>
          </w:p>
        </w:tc>
      </w:tr>
      <w:tr w:rsidR="005A3B05" w:rsidRPr="00F5142B" w14:paraId="4C58C40E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6293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771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AB24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77.1039</w:t>
            </w:r>
          </w:p>
          <w:p w14:paraId="5637569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0D8D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79.1181</w:t>
            </w:r>
          </w:p>
          <w:p w14:paraId="4F8A58C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6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C095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EC9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48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9F37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DBD6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Isorhamnetin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0463F4F3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6358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0AA8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BEA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3DC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33.1125</w:t>
            </w:r>
          </w:p>
          <w:p w14:paraId="6A077E2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2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015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2833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0DA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71.060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1, 137.0592, 72.6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1E28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Apigenin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  <w:p w14:paraId="7BBC5D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</w:p>
        </w:tc>
      </w:tr>
      <w:tr w:rsidR="005A3B05" w:rsidRPr="00F5142B" w14:paraId="17AE89AF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8BC10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3649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7BAB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7.0933</w:t>
            </w:r>
          </w:p>
          <w:p w14:paraId="2192FCF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F343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9.1072</w:t>
            </w:r>
          </w:p>
          <w:p w14:paraId="3F8333C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6B85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B4B1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3E2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6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9D3C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5306F67C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4B2E0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F0CF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17EE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51.1287</w:t>
            </w:r>
          </w:p>
          <w:p w14:paraId="17BD501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3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277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753.1286</w:t>
            </w:r>
          </w:p>
          <w:p w14:paraId="6B1416E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4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A7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D89E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599.104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3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285.0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4DB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9.07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287.055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152E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(di-gallo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0EA0C3A5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AC93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6187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5BD7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77.1039</w:t>
            </w:r>
          </w:p>
          <w:p w14:paraId="29923A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AFF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79.1180</w:t>
            </w:r>
          </w:p>
          <w:p w14:paraId="462988B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9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FB2D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CEFC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50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82B1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A043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Isorhamnetin 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7852FF8B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489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4874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6DC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89.1043</w:t>
            </w:r>
          </w:p>
          <w:p w14:paraId="06FAB50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9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053B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82D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AF5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27.05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6A2E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3586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acety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0338280E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26412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C1A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2FE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33.0938</w:t>
            </w:r>
          </w:p>
          <w:p w14:paraId="0E12BED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0F25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35.1075</w:t>
            </w:r>
          </w:p>
          <w:p w14:paraId="70CE979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2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AC32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E10C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6790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73.09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F1B5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malony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53EF0678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5FF4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ED65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1385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99.1047</w:t>
            </w:r>
          </w:p>
          <w:p w14:paraId="79AA798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7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524C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01.1186</w:t>
            </w:r>
          </w:p>
          <w:p w14:paraId="0C60E68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3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67C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6499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47.094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285.040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1, 151.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1F42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71.028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754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galloy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6FE72214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80AD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51E3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25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63.1038</w:t>
            </w:r>
          </w:p>
          <w:p w14:paraId="4B1408D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7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40ED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65.1182</w:t>
            </w:r>
          </w:p>
          <w:p w14:paraId="62DA868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6DD6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</w:p>
          <w:p w14:paraId="294795E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E734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9DCC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59.074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17.0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8E5D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malony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14A4BA42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34E75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5954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C962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19.1143</w:t>
            </w:r>
          </w:p>
          <w:p w14:paraId="4289AD2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2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3F66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17DD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EE4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57.0607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 xml:space="preserve"> 315.0499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271.0254, 151.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2408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354B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(acet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315FD5CE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330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5084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AEF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33.0936</w:t>
            </w:r>
          </w:p>
          <w:p w14:paraId="5006C4D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2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81A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535.1077</w:t>
            </w:r>
          </w:p>
          <w:p w14:paraId="1DAEF96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9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3685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</w:p>
          <w:p w14:paraId="03E6D61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F9C8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3AF2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73.093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3E8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-malonyl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5C15883A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FB2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5E82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815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7.0930</w:t>
            </w:r>
          </w:p>
          <w:p w14:paraId="1882617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6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78C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49.1077</w:t>
            </w:r>
          </w:p>
          <w:p w14:paraId="50E2673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3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F9B4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1</w:t>
            </w:r>
          </w:p>
          <w:p w14:paraId="3E14BFE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28A8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34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80A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3.049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C884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pent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71F6B43C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7F0E3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109C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21FC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31.0984</w:t>
            </w:r>
          </w:p>
          <w:p w14:paraId="1A698CA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0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6A6F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33.1129</w:t>
            </w:r>
          </w:p>
          <w:p w14:paraId="577FE43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1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CCD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C49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38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3, 125.0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E46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4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EB79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Luteol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3C7EBE5E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D5676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ABFA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AB9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87.0557</w:t>
            </w:r>
          </w:p>
          <w:p w14:paraId="253E504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3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A121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89.0707</w:t>
            </w:r>
          </w:p>
          <w:p w14:paraId="4BB446C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455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DF16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259.0613, 243.0659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25.0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D67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B134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ihydrokaempferol</w:t>
            </w:r>
          </w:p>
        </w:tc>
      </w:tr>
      <w:tr w:rsidR="005A3B05" w:rsidRPr="00F5142B" w14:paraId="4C2BA9BF" w14:textId="77777777" w:rsidTr="00D65589">
        <w:trPr>
          <w:trHeight w:val="631"/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9EB7F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C4EB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390D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31.0985</w:t>
            </w:r>
          </w:p>
          <w:p w14:paraId="66E7D52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1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9259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33.1125</w:t>
            </w:r>
          </w:p>
          <w:p w14:paraId="1953E55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0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1885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7DCE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5.040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1.0025, 145.0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44D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287.055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4D6A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Luteolin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deoxyhexoside</w:t>
            </w:r>
            <w:proofErr w:type="spellEnd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48A7CCC9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BDF80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A068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E28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3.1405</w:t>
            </w:r>
          </w:p>
          <w:p w14:paraId="0035362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2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C5F5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625.1540</w:t>
            </w:r>
          </w:p>
          <w:p w14:paraId="1C91BA1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9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DACE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3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EF91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77.104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5.050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69.0131, 151.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641F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463.593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17.0651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53.0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886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Isorhamnetin-(</w:t>
            </w:r>
            <w:r w:rsidRPr="00F5142B">
              <w:rPr>
                <w:rFonts w:ascii="Palatino Linotype" w:eastAsia="微软雅黑" w:hAnsi="Palatino Linotype"/>
                <w:i/>
                <w:iCs/>
                <w:sz w:val="20"/>
                <w:szCs w:val="20"/>
              </w:rPr>
              <w:t>p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-coumaroyl)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0006E184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195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185D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0.9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82B0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01.0349</w:t>
            </w:r>
          </w:p>
          <w:p w14:paraId="77B8502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5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7345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303.0496</w:t>
            </w:r>
          </w:p>
          <w:p w14:paraId="64CEEC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0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2B4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A061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273.0407, 257.0447, 229.0502, 178.9973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21.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80B9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3.0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1E0B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Quercetin</w:t>
            </w:r>
          </w:p>
        </w:tc>
      </w:tr>
      <w:tr w:rsidR="005A3B05" w:rsidRPr="00F5142B" w14:paraId="625B5C28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6434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072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4190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0DB9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463.1593</w:t>
            </w:r>
          </w:p>
          <w:p w14:paraId="7505E71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3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FE55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2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D9E5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F6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301.0706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79.0705, 121.0284, 105.0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FC09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ydroxy-dimethoxy -flavanone-O-</w:t>
            </w:r>
            <w:proofErr w:type="spellStart"/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17A0A2F2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506F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8D5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1.9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0F6D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69.0451</w:t>
            </w:r>
          </w:p>
          <w:p w14:paraId="027B3A1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1.6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0CBA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71.0603</w:t>
            </w:r>
          </w:p>
          <w:p w14:paraId="1E4218E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1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1D56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4531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225.1488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4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56E0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BE5E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Apigenin</w:t>
            </w:r>
          </w:p>
        </w:tc>
      </w:tr>
      <w:tr w:rsidR="005A3B05" w:rsidRPr="00F5142B" w14:paraId="1CCB5822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7DC56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C7F1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2.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5A4B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71.0611</w:t>
            </w:r>
          </w:p>
          <w:p w14:paraId="021D2C9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-0.3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47F7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73.0759</w:t>
            </w:r>
          </w:p>
          <w:p w14:paraId="42DAAD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0.6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A4D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2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7BD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177.0181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E3E9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521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Naringenin</w:t>
            </w:r>
          </w:p>
        </w:tc>
      </w:tr>
      <w:tr w:rsidR="005A3B05" w:rsidRPr="00F5142B" w14:paraId="058F6008" w14:textId="77777777" w:rsidTr="00D65589">
        <w:trPr>
          <w:tblHeader/>
          <w:jc w:val="right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00DC1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8C3C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12.2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4BD6E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85.0407(0.8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0308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287.0553</w:t>
            </w:r>
          </w:p>
          <w:p w14:paraId="57D1EE4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(1.09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EE7B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10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C541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 xml:space="preserve">257.0453, </w:t>
            </w: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1.0024</w:t>
            </w: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, 107.70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2AC7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b/>
                <w:bCs/>
                <w:sz w:val="20"/>
                <w:szCs w:val="20"/>
              </w:rPr>
              <w:t>153.01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0EBDA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eastAsia="微软雅黑" w:hAnsi="Palatino Linotype"/>
                <w:sz w:val="20"/>
                <w:szCs w:val="20"/>
              </w:rPr>
            </w:pPr>
            <w:r w:rsidRPr="00F5142B">
              <w:rPr>
                <w:rFonts w:ascii="Palatino Linotype" w:eastAsia="微软雅黑" w:hAnsi="Palatino Linotype"/>
                <w:sz w:val="20"/>
                <w:szCs w:val="20"/>
              </w:rPr>
              <w:t>Kaempferol</w:t>
            </w:r>
          </w:p>
        </w:tc>
      </w:tr>
      <w:tr w:rsidR="005A3B05" w:rsidRPr="00F5142B" w14:paraId="55BBBAE9" w14:textId="77777777" w:rsidTr="00D65589">
        <w:trPr>
          <w:jc w:val="right"/>
        </w:trPr>
        <w:tc>
          <w:tcPr>
            <w:tcW w:w="104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3BFA3" w14:textId="77777777" w:rsidR="005A3B05" w:rsidRPr="00B43B16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B43B16">
              <w:rPr>
                <w:rFonts w:ascii="Palatino Linotype" w:hAnsi="Palatino Linotype"/>
                <w:b/>
                <w:sz w:val="20"/>
                <w:szCs w:val="20"/>
              </w:rPr>
              <w:t>Anthocyanins</w:t>
            </w:r>
          </w:p>
        </w:tc>
      </w:tr>
      <w:tr w:rsidR="005A3B05" w:rsidRPr="00F5142B" w14:paraId="071429B5" w14:textId="77777777" w:rsidTr="00D65589">
        <w:trPr>
          <w:trHeight w:val="90"/>
          <w:jc w:val="right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FE6FA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0E794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.14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4EFB7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09.1462</w:t>
            </w:r>
          </w:p>
          <w:p w14:paraId="0C13102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1.0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5F79E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11.1601</w:t>
            </w:r>
          </w:p>
          <w:p w14:paraId="33D4E65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03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66E4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107FB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01647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49.109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87.05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788F0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bookmarkStart w:id="22" w:name="_Hlk171409501"/>
            <w:r w:rsidRPr="00F5142B">
              <w:rPr>
                <w:rFonts w:ascii="Palatino Linotype" w:hAnsi="Palatino Linotype"/>
                <w:sz w:val="20"/>
                <w:szCs w:val="20"/>
              </w:rPr>
              <w:t>Cyanidin-3,5-O-diglucoside</w:t>
            </w:r>
            <w:bookmarkEnd w:id="22"/>
          </w:p>
        </w:tc>
      </w:tr>
      <w:tr w:rsidR="005A3B05" w:rsidRPr="00F5142B" w14:paraId="52D9E8A0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0CBA3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0FF9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AE3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93.1.489</w:t>
            </w:r>
          </w:p>
          <w:p w14:paraId="32C5114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3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4586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95.1655</w:t>
            </w:r>
          </w:p>
          <w:p w14:paraId="6C31886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9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A5E0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5725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E72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33.112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71.0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309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Pelargonidin-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dihexoside</w:t>
            </w:r>
            <w:proofErr w:type="spellEnd"/>
          </w:p>
        </w:tc>
      </w:tr>
      <w:tr w:rsidR="005A3B05" w:rsidRPr="00F5142B" w14:paraId="4B954239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2A0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00C1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.9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CA04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23.1611</w:t>
            </w:r>
          </w:p>
          <w:p w14:paraId="285CA59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2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8D9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25.1751</w:t>
            </w:r>
          </w:p>
          <w:p w14:paraId="1826C8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2.7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E09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D869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0C7A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63.122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01.0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88DD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Peonidin-3,5-O-diglucoside</w:t>
            </w:r>
          </w:p>
        </w:tc>
      </w:tr>
      <w:tr w:rsidR="005A3B05" w:rsidRPr="00F5142B" w14:paraId="198A006C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607F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4AF2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.9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0E5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63.0875</w:t>
            </w:r>
          </w:p>
          <w:p w14:paraId="5BB2999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2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B29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65.1024</w:t>
            </w:r>
          </w:p>
          <w:p w14:paraId="54BF182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8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F87E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EB2E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B13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03.048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8636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hyperlink r:id="rId12" w:tgtFrame="_blank" w:history="1">
              <w:r w:rsidRPr="00F5142B">
                <w:rPr>
                  <w:rFonts w:ascii="Palatino Linotype" w:hAnsi="Palatino Linotype"/>
                  <w:sz w:val="20"/>
                  <w:szCs w:val="20"/>
                </w:rPr>
                <w:t>Delphinidol-3-O-glucoside</w:t>
              </w:r>
            </w:hyperlink>
          </w:p>
        </w:tc>
      </w:tr>
      <w:tr w:rsidR="005A3B05" w:rsidRPr="00F5142B" w14:paraId="32C800BC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EE3D5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74FD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.8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202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47.0925</w:t>
            </w:r>
          </w:p>
          <w:p w14:paraId="64008C3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4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3DE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49.1073</w:t>
            </w:r>
          </w:p>
          <w:p w14:paraId="57C64AF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2.4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B83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626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85.0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9373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87.054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53.0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8559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yanidin-3-O-glucoside</w:t>
            </w:r>
          </w:p>
        </w:tc>
      </w:tr>
      <w:tr w:rsidR="005A3B05" w:rsidRPr="00F5142B" w14:paraId="2A0AC764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0EA5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CE5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.9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BBFE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E770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79.1196</w:t>
            </w:r>
          </w:p>
          <w:p w14:paraId="343A486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1.3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611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5985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2E0C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17.065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21.0801, 97.0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217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Petunidin-3-O-glucoside</w:t>
            </w:r>
          </w:p>
        </w:tc>
      </w:tr>
      <w:tr w:rsidR="005A3B05" w:rsidRPr="00F5142B" w14:paraId="7DFABEAD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00AE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F86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0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7D3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24D1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95.1659</w:t>
            </w:r>
          </w:p>
          <w:p w14:paraId="2DE4541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6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B67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1B6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9FDE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87.0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F54F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yanidin-3-O-rutinoside</w:t>
            </w:r>
          </w:p>
        </w:tc>
      </w:tr>
      <w:tr w:rsidR="005A3B05" w:rsidRPr="00F5142B" w14:paraId="4852D662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DFD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5D09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5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15C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267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33.1140</w:t>
            </w:r>
          </w:p>
          <w:p w14:paraId="4DAA300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1.3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25A3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C7EC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836A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FA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Pelargonidin-3-O-glucoside</w:t>
            </w:r>
          </w:p>
        </w:tc>
      </w:tr>
      <w:tr w:rsidR="005A3B05" w:rsidRPr="00F5142B" w14:paraId="4826C602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4545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92F7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5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F12C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61.1074</w:t>
            </w:r>
          </w:p>
          <w:p w14:paraId="354FD2E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2.0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BB34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63.1229</w:t>
            </w:r>
          </w:p>
          <w:p w14:paraId="22F8805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2.4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00DC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E51E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99.056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1.0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025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01.070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286.0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C251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Peonidin-3-O-glucoside</w:t>
            </w:r>
          </w:p>
        </w:tc>
      </w:tr>
      <w:tr w:rsidR="005A3B05" w:rsidRPr="00F5142B" w14:paraId="16825B16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7037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D6DD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6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B70A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D7C3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93.1338</w:t>
            </w:r>
          </w:p>
          <w:p w14:paraId="25429FF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8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EE49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B73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799D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561B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Malvidin-3-O-glucoside</w:t>
            </w:r>
          </w:p>
        </w:tc>
      </w:tr>
      <w:tr w:rsidR="005A3B05" w:rsidRPr="00F5142B" w14:paraId="55C7386B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D17E9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12F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8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39F5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3BD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35.1088(0.0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9672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7684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9856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87.0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819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hyperlink r:id="rId13" w:tgtFrame="_blank" w:history="1">
              <w:r w:rsidRPr="00F5142B">
                <w:rPr>
                  <w:rFonts w:ascii="Palatino Linotype" w:hAnsi="Palatino Linotype"/>
                  <w:sz w:val="20"/>
                  <w:szCs w:val="20"/>
                </w:rPr>
                <w:t>Cyanidin 3-(6”-malonylglucoside)</w:t>
              </w:r>
            </w:hyperlink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</w:tr>
      <w:tr w:rsidR="005A3B05" w:rsidRPr="00F5142B" w14:paraId="73284637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C492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FF0D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9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6D8A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3086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03.0496</w:t>
            </w:r>
          </w:p>
          <w:p w14:paraId="69B7953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1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53C5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E1F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090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53.0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9A62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Delphinidin</w:t>
            </w:r>
          </w:p>
        </w:tc>
      </w:tr>
      <w:tr w:rsidR="005A3B05" w:rsidRPr="00F5142B" w14:paraId="2EAF9A3A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A90AF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D683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7.6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A2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0360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287.0548</w:t>
            </w:r>
          </w:p>
          <w:p w14:paraId="3F76536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2.7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AAFF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CB7B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101C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229.0970, 121.0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493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yanidin</w:t>
            </w:r>
          </w:p>
        </w:tc>
      </w:tr>
      <w:tr w:rsidR="005A3B05" w:rsidRPr="00F5142B" w14:paraId="38B3A1AC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C8095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DA1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7.7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BE97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80E1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7.0649</w:t>
            </w:r>
          </w:p>
          <w:p w14:paraId="2FE1410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3.8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7832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E529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26CE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02.0418, 72.6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8A6C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Petunidin</w:t>
            </w:r>
          </w:p>
        </w:tc>
      </w:tr>
      <w:tr w:rsidR="005A3B05" w:rsidRPr="00F5142B" w14:paraId="33A4F2ED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1AE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CEF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8.2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F9D8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B9FC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271.0613</w:t>
            </w:r>
          </w:p>
          <w:p w14:paraId="53AE988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2.2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1BB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AA09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06C3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53.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386B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Pelargonidin</w:t>
            </w:r>
          </w:p>
        </w:tc>
      </w:tr>
      <w:tr w:rsidR="005A3B05" w:rsidRPr="00F5142B" w14:paraId="7672043E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084803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BF73B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8.4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C7A23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673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31.0806</w:t>
            </w:r>
          </w:p>
          <w:p w14:paraId="72A9711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3.55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63F0F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038B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D213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287.1273, 179.0341, 137.0596, 114.0917, 73.03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03F8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Malvin</w:t>
            </w:r>
          </w:p>
        </w:tc>
      </w:tr>
      <w:tr w:rsidR="005A3B05" w:rsidRPr="00F5142B" w14:paraId="6A0A137D" w14:textId="77777777" w:rsidTr="00D65589">
        <w:trPr>
          <w:jc w:val="right"/>
        </w:trPr>
        <w:tc>
          <w:tcPr>
            <w:tcW w:w="104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9C0E7" w14:textId="77777777" w:rsidR="005A3B05" w:rsidRPr="00B43B16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B43B16">
              <w:rPr>
                <w:rFonts w:ascii="Palatino Linotype" w:hAnsi="Palatino Linotype"/>
                <w:b/>
                <w:sz w:val="20"/>
                <w:szCs w:val="20"/>
              </w:rPr>
              <w:t>Monoterpene glycosides</w:t>
            </w:r>
          </w:p>
        </w:tc>
      </w:tr>
      <w:tr w:rsidR="005A3B05" w:rsidRPr="00F5142B" w14:paraId="39DD086F" w14:textId="77777777" w:rsidTr="00D65589">
        <w:trPr>
          <w:jc w:val="right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9A9DBF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A25B1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8E404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45.1185</w:t>
            </w:r>
          </w:p>
          <w:p w14:paraId="5043B37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8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498CE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AECF6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58AF8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83.028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165.0183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1.018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47.2568, 119.03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530F4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7E284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Aucubin</w:t>
            </w:r>
            <w:proofErr w:type="spellEnd"/>
          </w:p>
        </w:tc>
      </w:tr>
      <w:tr w:rsidR="005A3B05" w:rsidRPr="00F5142B" w14:paraId="3FD7C255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96AD4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456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8043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95.1514</w:t>
            </w:r>
          </w:p>
          <w:p w14:paraId="0695C26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1.1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0249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97.1648</w:t>
            </w:r>
          </w:p>
          <w:p w14:paraId="2F9884A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0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5E5A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8934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65.138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281.0667, 195.0658, 169.0450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37.02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93.0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719E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283.0819, 197.0806, 139.0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9B09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Oxypaeoniflora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7DABC71E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702E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84C4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697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95.1512</w:t>
            </w:r>
          </w:p>
          <w:p w14:paraId="046EA9E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8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8310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D789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70DC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65.140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345.1194,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333.098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281.0673, 195.0651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5.054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37.02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93.0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90AA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5D5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Oxypaeoniflora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7FEA2DED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2B50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85D9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BF1C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25.1617</w:t>
            </w:r>
          </w:p>
          <w:p w14:paraId="5756491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6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DBD7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27.1745</w:t>
            </w:r>
          </w:p>
          <w:p w14:paraId="6F9A18C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2.6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4897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777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95.150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63.106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29.086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7.033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5.0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3287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shd w:val="clear" w:color="auto" w:fill="FFFFFF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FA7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Mudanpiosid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E</w:t>
            </w:r>
          </w:p>
        </w:tc>
      </w:tr>
      <w:tr w:rsidR="005A3B05" w:rsidRPr="00F5142B" w14:paraId="27D7CC1C" w14:textId="77777777" w:rsidTr="00D65589">
        <w:trPr>
          <w:trHeight w:val="90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D6D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F6FD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2749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41.2091</w:t>
            </w:r>
          </w:p>
          <w:p w14:paraId="05E02E9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6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6EC0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43.2220</w:t>
            </w:r>
          </w:p>
          <w:p w14:paraId="7B79BEB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9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EA6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9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C07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89.165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21.0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642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5505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Isomaltopaeoniflorin</w:t>
            </w:r>
            <w:proofErr w:type="spellEnd"/>
          </w:p>
        </w:tc>
      </w:tr>
      <w:tr w:rsidR="005A3B05" w:rsidRPr="00F5142B" w14:paraId="43F43C43" w14:textId="77777777" w:rsidTr="00D65589">
        <w:trPr>
          <w:trHeight w:val="90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11F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4B2C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B926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95.1511</w:t>
            </w:r>
          </w:p>
          <w:p w14:paraId="49FB400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6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4D7A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25D4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1B32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345.1186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33.096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281.0670, 195.0654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5.054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37.0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1CB5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26D9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Oxypaeoniflora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II</w:t>
            </w:r>
          </w:p>
        </w:tc>
      </w:tr>
      <w:tr w:rsidR="005A3B05" w:rsidRPr="00F5142B" w14:paraId="12407FD4" w14:textId="77777777" w:rsidTr="00D65589">
        <w:trPr>
          <w:trHeight w:val="625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8A578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98E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highlight w:val="magenta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5B0A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41.2089</w:t>
            </w:r>
          </w:p>
          <w:p w14:paraId="60B5CF8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highlight w:val="magenta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2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6587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43.2218</w:t>
            </w:r>
          </w:p>
          <w:p w14:paraId="54DD77F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highlight w:val="magenta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4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046A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highlight w:val="magenta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9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33B2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highlight w:val="magenta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89.161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77.054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21.0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044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highlight w:val="magenta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197.0806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79.0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A732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highlight w:val="magenta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Albiflorin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28B4DE98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A7C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56D3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C7ED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79.1555</w:t>
            </w:r>
          </w:p>
          <w:p w14:paraId="2AAC165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699), 525.1616</w:t>
            </w:r>
          </w:p>
          <w:p w14:paraId="26E0EB1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[M+HCOOH]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74D5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81.1701</w:t>
            </w:r>
          </w:p>
          <w:p w14:paraId="364DB0E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6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7982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4158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49.142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57.121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27.1077</w:t>
            </w:r>
            <w:proofErr w:type="gramStart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195.0657</w:t>
            </w:r>
            <w:proofErr w:type="gram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Cs/>
                <w:sz w:val="20"/>
                <w:szCs w:val="20"/>
              </w:rPr>
              <w:t>165.0546,121.0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0F2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197.0806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79.070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51.0754, 105.0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4B08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Albiflorin</w:t>
            </w:r>
            <w:proofErr w:type="spellEnd"/>
          </w:p>
        </w:tc>
      </w:tr>
      <w:tr w:rsidR="005A3B05" w:rsidRPr="00F5142B" w14:paraId="13921CE5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45D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0DE3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7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8CC6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95.1509</w:t>
            </w:r>
          </w:p>
          <w:p w14:paraId="334653A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2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3E50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97.1652</w:t>
            </w:r>
          </w:p>
          <w:p w14:paraId="2C76936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3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1263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4D3D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345.1189, 281.0668, 195.0650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37.0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0C01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197.0811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79.070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51.0754, 121.0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6276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oxypaeoniflora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V</w:t>
            </w:r>
          </w:p>
        </w:tc>
      </w:tr>
      <w:tr w:rsidR="005A3B05" w:rsidRPr="00F5142B" w14:paraId="381E58B3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B3071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E422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7.5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DC47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79.1560</w:t>
            </w:r>
          </w:p>
          <w:p w14:paraId="3056D65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324)</w:t>
            </w:r>
          </w:p>
          <w:p w14:paraId="0E69513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, 525.1620</w:t>
            </w:r>
          </w:p>
          <w:p w14:paraId="795CCE9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[M+HCOOH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787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81.1704</w:t>
            </w:r>
          </w:p>
          <w:p w14:paraId="4110E9D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1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6B66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EE6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27.107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5.054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21.0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9914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79.070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67.0347, 151.0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6282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paeoniflorin</w:t>
            </w:r>
          </w:p>
        </w:tc>
      </w:tr>
      <w:tr w:rsidR="005A3B05" w:rsidRPr="00F5142B" w14:paraId="46ACDB7D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D954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C53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8.4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EDC1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31.1669</w:t>
            </w:r>
          </w:p>
          <w:p w14:paraId="182D799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1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DF0E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33.1802</w:t>
            </w:r>
          </w:p>
          <w:p w14:paraId="7D302C2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8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CAA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631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613.154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91.120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465.1400, 399.0924, 313.0562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71.0239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11.0239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69.0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1888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297.0613, 237.0396, 167.0338, 153.0181, 105.0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048F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alloylpaeoniflorin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7CD0E141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D327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6A45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DA5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15.1712</w:t>
            </w:r>
          </w:p>
          <w:p w14:paraId="2004776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1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7F0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2C7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62FD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585.159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77.1409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447.1313, 281.0666, 239.0554, 137.0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63E0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1E4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mudanpiosid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H</w:t>
            </w:r>
          </w:p>
        </w:tc>
      </w:tr>
      <w:tr w:rsidR="005A3B05" w:rsidRPr="00F5142B" w14:paraId="5110701E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E708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0A77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55CC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31.1677</w:t>
            </w:r>
          </w:p>
          <w:p w14:paraId="0AF4B18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1.3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C731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554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E5EA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465.0.934, 399.0957, 313.0565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71.046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11.024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69.0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2F84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C799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alloylpaeoniflorin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7047FFBC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017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738E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9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DD2F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99.1771</w:t>
            </w:r>
          </w:p>
          <w:p w14:paraId="76328B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1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E4B1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01.1907</w:t>
            </w:r>
          </w:p>
          <w:p w14:paraId="0133CE5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4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F5AF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15F2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31.135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81.066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5.054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37.0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CC4B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A75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benzoyloxypaeoniflflorin</w:t>
            </w:r>
            <w:proofErr w:type="spellEnd"/>
          </w:p>
        </w:tc>
      </w:tr>
      <w:tr w:rsidR="005A3B05" w:rsidRPr="00F5142B" w14:paraId="4C1BA07D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AB98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CF93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1862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99.1774</w:t>
            </w:r>
          </w:p>
          <w:p w14:paraId="4ED4517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6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6577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01.1923</w:t>
            </w:r>
          </w:p>
          <w:p w14:paraId="1F9729A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4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5E44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448C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77.140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447.091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5.0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79B0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97.0808, 139.0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26A7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mudanpiosid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C</w:t>
            </w:r>
          </w:p>
        </w:tc>
      </w:tr>
      <w:tr w:rsidR="005A3B05" w:rsidRPr="00F5142B" w14:paraId="66C27B49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8B0E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716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1E7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29.1876</w:t>
            </w:r>
          </w:p>
          <w:p w14:paraId="0EC89A1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3C8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BAFA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AAD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5.054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21.0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9AB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09F7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mudanpiosid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J</w:t>
            </w:r>
          </w:p>
        </w:tc>
      </w:tr>
      <w:tr w:rsidR="005A3B05" w:rsidRPr="00F5142B" w14:paraId="09A7C559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7E4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A479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0EE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29.1874</w:t>
            </w:r>
          </w:p>
          <w:p w14:paraId="6B8027C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3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2ED2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11F1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20C4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541.5765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5.0549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21.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84C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8462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mudanpiosid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B</w:t>
            </w:r>
          </w:p>
        </w:tc>
      </w:tr>
      <w:tr w:rsidR="005A3B05" w:rsidRPr="00F5142B" w14:paraId="07682920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A9AE4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4BFB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.87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729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27.1409</w:t>
            </w:r>
          </w:p>
          <w:p w14:paraId="3525790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4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1D24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29.1550</w:t>
            </w:r>
          </w:p>
          <w:p w14:paraId="500C862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2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314A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B408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75.129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bookmarkStart w:id="23" w:name="_Hlk143588134"/>
            <w:r w:rsidRPr="00F5142B">
              <w:rPr>
                <w:rFonts w:ascii="Palatino Linotype" w:hAnsi="Palatino Linotype"/>
                <w:sz w:val="20"/>
                <w:szCs w:val="20"/>
              </w:rPr>
              <w:t>345.1187</w:t>
            </w:r>
            <w:bookmarkEnd w:id="23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13.056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271.046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9.01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51.002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64A7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27FA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galloyl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desbenzoyl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albiflorin</w:t>
            </w:r>
            <w:proofErr w:type="spellEnd"/>
          </w:p>
        </w:tc>
      </w:tr>
      <w:tr w:rsidR="005A3B05" w:rsidRPr="00F5142B" w14:paraId="4AEC799E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FE630D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2ACCE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.86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48CD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27.1405</w:t>
            </w:r>
          </w:p>
          <w:p w14:paraId="699B1D4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2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BEB6C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29.1555</w:t>
            </w:r>
          </w:p>
          <w:p w14:paraId="7576106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63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F6C9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6F4B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75.129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345.1187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313.056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9.013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51.002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sz w:val="20"/>
                <w:szCs w:val="20"/>
              </w:rPr>
              <w:t>271.04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75F77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3E09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galloyl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desbenzoyl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paeoniflorin</w:t>
            </w:r>
          </w:p>
        </w:tc>
      </w:tr>
      <w:tr w:rsidR="005A3B05" w:rsidRPr="00F5142B" w14:paraId="13A9FEBB" w14:textId="77777777" w:rsidTr="00D65589">
        <w:trPr>
          <w:jc w:val="right"/>
        </w:trPr>
        <w:tc>
          <w:tcPr>
            <w:tcW w:w="104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027E09" w14:textId="77777777" w:rsidR="005A3B05" w:rsidRPr="00B43B16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B43B16">
              <w:rPr>
                <w:rFonts w:ascii="Palatino Linotype" w:hAnsi="Palatino Linotype"/>
                <w:b/>
                <w:sz w:val="20"/>
                <w:szCs w:val="20"/>
              </w:rPr>
              <w:t>Other phenolics</w:t>
            </w:r>
          </w:p>
        </w:tc>
      </w:tr>
      <w:tr w:rsidR="005A3B05" w:rsidRPr="00F5142B" w14:paraId="58D82D57" w14:textId="77777777" w:rsidTr="00D65589">
        <w:trPr>
          <w:jc w:val="right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9E0F4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BD956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2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194C4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5.0725</w:t>
            </w:r>
          </w:p>
          <w:p w14:paraId="5A906B7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1.1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77205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21D78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56D33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53.018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09.02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F228D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15CFF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protocatechuic acid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200845E5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0510C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22F8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EC6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299.0772</w:t>
            </w:r>
          </w:p>
          <w:p w14:paraId="13EA817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3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54A2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D20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AD13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79.0338, 137.0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9559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5728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i/>
                <w:iCs/>
                <w:sz w:val="20"/>
                <w:szCs w:val="20"/>
              </w:rPr>
              <w:t>p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-hydroxybenzoic acid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hexoside</w:t>
            </w:r>
            <w:proofErr w:type="spellEnd"/>
          </w:p>
        </w:tc>
      </w:tr>
      <w:tr w:rsidR="005A3B05" w:rsidRPr="00F5142B" w14:paraId="0121F8D9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1E48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A3E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960A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5.0722</w:t>
            </w:r>
          </w:p>
          <w:p w14:paraId="0C7D272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0.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2F5A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5F6C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83F1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53.018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109.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AA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A7D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protocatechuic acid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hexosid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11E053FA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4405A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573E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CDEB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55.0667</w:t>
            </w:r>
          </w:p>
          <w:p w14:paraId="29E8061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9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F4D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57.0827</w:t>
            </w:r>
          </w:p>
          <w:p w14:paraId="1B442E2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3.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872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8A8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09.029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91.018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3.038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47.0285, 85.0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15E9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5A32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i/>
                <w:iCs/>
                <w:sz w:val="20"/>
                <w:szCs w:val="20"/>
              </w:rPr>
              <w:t>p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-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coumaryl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lucarat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01A17A99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264A0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B40E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6355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3.0563</w:t>
            </w:r>
          </w:p>
          <w:p w14:paraId="0849066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5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74EF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5.0703</w:t>
            </w:r>
          </w:p>
          <w:p w14:paraId="05EC763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2.2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0608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92C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91.018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47.0284, 129.0179, 85.0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9D1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397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Benzoic acid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lucarat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4436FB20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EB31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385B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13A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55.0667</w:t>
            </w:r>
          </w:p>
          <w:p w14:paraId="5B6709B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C7F7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57.0821</w:t>
            </w:r>
          </w:p>
          <w:p w14:paraId="7DE36EE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1.3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21F8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0843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09.029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91.018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3.039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147.0288,85.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DFE3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E469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i/>
                <w:iCs/>
                <w:sz w:val="20"/>
                <w:szCs w:val="20"/>
              </w:rPr>
              <w:t>p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-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coumaryl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lucarat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0AF188FA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E686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46BB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5E8F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55.0668</w:t>
            </w:r>
          </w:p>
          <w:p w14:paraId="6696DAF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8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A248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57.0813</w:t>
            </w:r>
          </w:p>
          <w:p w14:paraId="5137DB6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8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8FD7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1CD6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09.029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191.018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3.039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47.0286, 85.0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0A65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AB9A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i/>
                <w:iCs/>
                <w:sz w:val="20"/>
                <w:szCs w:val="20"/>
              </w:rPr>
              <w:t>p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-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coumaryl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lucarat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II</w:t>
            </w:r>
          </w:p>
        </w:tc>
      </w:tr>
      <w:tr w:rsidR="005A3B05" w:rsidRPr="00F5142B" w14:paraId="5A6CFEA5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869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8D37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4FFC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3.0563</w:t>
            </w:r>
          </w:p>
          <w:p w14:paraId="1644573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5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1E8F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5.0706</w:t>
            </w:r>
          </w:p>
          <w:p w14:paraId="4DE3105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3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7A85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C77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91.0185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147.0286,129.0179,85.0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05E1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5A37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benzoic acid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lucarat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I</w:t>
            </w:r>
          </w:p>
        </w:tc>
      </w:tr>
      <w:tr w:rsidR="005A3B05" w:rsidRPr="00F5142B" w14:paraId="1F83D32D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1E7D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9070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F65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3.0565</w:t>
            </w:r>
          </w:p>
          <w:p w14:paraId="406DA2A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1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BC5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5.0707</w:t>
            </w:r>
          </w:p>
          <w:p w14:paraId="55BA959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1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8E9D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EC05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91.018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47.0287, 129.0179, 85.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63D3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94B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benzoic acid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lucarat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II</w:t>
            </w:r>
          </w:p>
        </w:tc>
      </w:tr>
      <w:tr w:rsidR="005A3B05" w:rsidRPr="00F5142B" w14:paraId="70C63DD8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91CA6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C1B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0E9F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37.0242</w:t>
            </w:r>
          </w:p>
          <w:p w14:paraId="101C8A1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9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95FD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39.0390</w:t>
            </w:r>
          </w:p>
          <w:p w14:paraId="610F187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6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969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6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16FF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93.03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73.3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3082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21.0286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, 95.0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DBAD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hydroxybenzoic acid</w:t>
            </w:r>
          </w:p>
        </w:tc>
      </w:tr>
      <w:tr w:rsidR="005A3B05" w:rsidRPr="00F5142B" w14:paraId="4894A987" w14:textId="77777777" w:rsidTr="00D65589">
        <w:trPr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8308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26B4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499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3.0564</w:t>
            </w:r>
          </w:p>
          <w:p w14:paraId="7DF84DA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2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8549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15.0703</w:t>
            </w:r>
          </w:p>
          <w:p w14:paraId="5562ED9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2.2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0A80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  <w:vertAlign w:val="subscript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4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B9C10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91.0187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 147.0287, 129.0181, 85.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F0B7E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153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8E06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benzoic acid 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lucarate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V</w:t>
            </w:r>
          </w:p>
        </w:tc>
      </w:tr>
      <w:tr w:rsidR="005A3B05" w:rsidRPr="00F5142B" w14:paraId="3650CA3F" w14:textId="77777777" w:rsidTr="00D65589">
        <w:trPr>
          <w:jc w:val="right"/>
        </w:trPr>
        <w:tc>
          <w:tcPr>
            <w:tcW w:w="709" w:type="dxa"/>
            <w:tcBorders>
              <w:top w:val="nil"/>
            </w:tcBorders>
            <w:noWrap/>
            <w:vAlign w:val="center"/>
          </w:tcPr>
          <w:p w14:paraId="0A38740B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32C86ED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6.7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4E51D5D9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15.1606</w:t>
            </w:r>
          </w:p>
          <w:p w14:paraId="3485BD33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1.012)</w:t>
            </w:r>
          </w:p>
          <w:p w14:paraId="09B81F6D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61.16711</w:t>
            </w:r>
          </w:p>
          <w:p w14:paraId="779A608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[M+HCOOH]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876034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17.1747</w:t>
            </w:r>
          </w:p>
          <w:p w14:paraId="62683B0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2.094)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53ACF74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9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</w:tcBorders>
            <w:noWrap/>
            <w:vAlign w:val="center"/>
          </w:tcPr>
          <w:p w14:paraId="2D9704B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69.1032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61.0443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143.0342, 113.0232,101.0230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159C6A2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45.0494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2CA0F7D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hydlrageifolin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I</w:t>
            </w:r>
          </w:p>
        </w:tc>
      </w:tr>
      <w:tr w:rsidR="005A3B05" w:rsidRPr="00F5142B" w14:paraId="28AAD8E8" w14:textId="77777777" w:rsidTr="00D65589">
        <w:trPr>
          <w:jc w:val="right"/>
        </w:trPr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546BB63E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433B3CD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8.08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52990507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91.1033</w:t>
            </w:r>
          </w:p>
          <w:p w14:paraId="5362B4FC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321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0CC6006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393.1164</w:t>
            </w:r>
          </w:p>
          <w:p w14:paraId="230AA65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4.041)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</w:tcPr>
          <w:p w14:paraId="6A9B5A0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9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center"/>
          </w:tcPr>
          <w:p w14:paraId="64D987E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81.0668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37.023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, </w:t>
            </w: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109.0281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,93.0331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083F55BB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00C88BE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hydroxybenzoyl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 xml:space="preserve"> arbutin</w:t>
            </w:r>
          </w:p>
        </w:tc>
      </w:tr>
      <w:tr w:rsidR="005A3B05" w:rsidRPr="00F5142B" w14:paraId="7F8E33A1" w14:textId="77777777" w:rsidTr="00D65589">
        <w:trPr>
          <w:jc w:val="right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D500F87" w14:textId="77777777" w:rsidR="005A3B05" w:rsidRPr="00B43B16" w:rsidRDefault="005A3B05" w:rsidP="00312792">
            <w:pPr>
              <w:pStyle w:val="a"/>
              <w:numPr>
                <w:ilvl w:val="0"/>
                <w:numId w:val="40"/>
              </w:numPr>
              <w:spacing w:before="0" w:after="0"/>
              <w:contextualSpacing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3708BD1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9.6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FB0A3F2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435.0931</w:t>
            </w:r>
          </w:p>
          <w:p w14:paraId="468E5EA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(-0.332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ED1B0B6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D752EFA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20</w:t>
            </w:r>
            <w:r w:rsidRPr="00F5142B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5142B">
              <w:rPr>
                <w:rFonts w:ascii="Palatino Linotype" w:hAnsi="Palatino Linotype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3980624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b/>
                <w:bCs/>
                <w:sz w:val="20"/>
                <w:szCs w:val="20"/>
              </w:rPr>
              <w:t>273.077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A3033F8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5142B">
              <w:rPr>
                <w:rFonts w:ascii="Palatino Linotype" w:hAnsi="Palatino Linotype"/>
                <w:sz w:val="20"/>
                <w:szCs w:val="20"/>
              </w:rPr>
              <w:t>N.D.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646A755" w14:textId="77777777" w:rsidR="005A3B05" w:rsidRPr="00F5142B" w:rsidRDefault="005A3B05" w:rsidP="00312792">
            <w:pPr>
              <w:pStyle w:val="afff2"/>
              <w:widowControl/>
              <w:spacing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glucosy</w:t>
            </w:r>
            <w:proofErr w:type="spellEnd"/>
            <w:r w:rsidRPr="00F5142B">
              <w:rPr>
                <w:rFonts w:ascii="Palatino Linotype" w:hAnsi="Palatino Linotype"/>
                <w:sz w:val="20"/>
                <w:szCs w:val="20"/>
              </w:rPr>
              <w:t>-dihydroxy-</w:t>
            </w:r>
            <w:proofErr w:type="spellStart"/>
            <w:r w:rsidRPr="00F5142B">
              <w:rPr>
                <w:rFonts w:ascii="Palatino Linotype" w:hAnsi="Palatino Linotype"/>
                <w:sz w:val="20"/>
                <w:szCs w:val="20"/>
              </w:rPr>
              <w:t>methoxyxanthone</w:t>
            </w:r>
            <w:proofErr w:type="spellEnd"/>
          </w:p>
        </w:tc>
      </w:tr>
    </w:tbl>
    <w:p w14:paraId="0D5F99D5" w14:textId="77777777" w:rsidR="005A3B05" w:rsidRDefault="005A3B05" w:rsidP="00312792">
      <w:pPr>
        <w:pStyle w:val="MDPI43tablefooter"/>
      </w:pPr>
      <w:r>
        <w:t xml:space="preserve">* </w:t>
      </w:r>
      <w:r w:rsidRPr="00B62018">
        <w:t xml:space="preserve">Targets were </w:t>
      </w:r>
      <w:r w:rsidRPr="00B62018">
        <w:rPr>
          <w:rFonts w:hint="eastAsia"/>
        </w:rPr>
        <w:t>q</w:t>
      </w:r>
      <w:r w:rsidRPr="00B62018">
        <w:t>uantified by using reference compounds.</w:t>
      </w:r>
    </w:p>
    <w:p w14:paraId="2D1E88C6" w14:textId="77777777" w:rsidR="00B91075" w:rsidRDefault="00B91075" w:rsidP="00B91075">
      <w:pPr>
        <w:adjustRightInd w:val="0"/>
        <w:snapToGrid w:val="0"/>
        <w:spacing w:before="0" w:after="0" w:line="228" w:lineRule="auto"/>
        <w:jc w:val="both"/>
        <w:rPr>
          <w:rFonts w:ascii="Palatino Linotype" w:hAnsi="Palatino Linotype" w:cs="Cordia New"/>
          <w:color w:val="000000"/>
          <w:sz w:val="18"/>
          <w:lang w:eastAsia="zh-CN" w:bidi="en-US"/>
        </w:rPr>
      </w:pPr>
    </w:p>
    <w:p w14:paraId="21BFF905" w14:textId="77777777" w:rsidR="00B91075" w:rsidRPr="00B91075" w:rsidRDefault="00B91075" w:rsidP="00B91075">
      <w:pPr>
        <w:spacing w:before="0" w:after="200" w:line="276" w:lineRule="auto"/>
        <w:jc w:val="both"/>
        <w:rPr>
          <w:rFonts w:cs="Times New Roman"/>
          <w:szCs w:val="24"/>
          <w:lang w:eastAsia="zh-CN"/>
        </w:rPr>
      </w:pPr>
      <w:r w:rsidRPr="007D31DB">
        <w:rPr>
          <w:b/>
          <w:bCs/>
        </w:rPr>
        <w:t>Reference</w:t>
      </w:r>
    </w:p>
    <w:p w14:paraId="5CC0FF85" w14:textId="77777777" w:rsidR="00B91075" w:rsidRPr="00B91075" w:rsidRDefault="00B91075" w:rsidP="00B91075">
      <w:pPr>
        <w:pStyle w:val="EndNoteBibliography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B91075">
        <w:t xml:space="preserve">Cutovic, N., Markovic, T., Kostic, M., Gasic, U., Prijic, Z., Ren, X., et al. (2022). Chemical Profile and Skin-Beneficial Activities of the Petal Extracts of Paeonia tenuifolia L. from Serbia. </w:t>
      </w:r>
      <w:r w:rsidRPr="00B91075">
        <w:rPr>
          <w:i/>
        </w:rPr>
        <w:t>Pharmaceuticals (Basel)</w:t>
      </w:r>
      <w:r w:rsidRPr="00B91075">
        <w:t xml:space="preserve"> 15(12). doi: 10.3390/ph15121537.</w:t>
      </w:r>
    </w:p>
    <w:p w14:paraId="73176ED3" w14:textId="77777777" w:rsidR="00B91075" w:rsidRPr="00B91075" w:rsidRDefault="00B91075" w:rsidP="00B91075">
      <w:pPr>
        <w:pStyle w:val="EndNoteBibliography"/>
        <w:ind w:left="720" w:hanging="720"/>
      </w:pPr>
      <w:r w:rsidRPr="00B91075">
        <w:lastRenderedPageBreak/>
        <w:t xml:space="preserve">Marcelino, S., Mandim, F., Taofiq, O., Pires, T., Finimundy, T.C., Prieto, M.A., et al. (2023). Valorization of Punica granatum L. Leaves Extracts as a Source of Bioactive Molecules. </w:t>
      </w:r>
      <w:r w:rsidRPr="00B91075">
        <w:rPr>
          <w:i/>
        </w:rPr>
        <w:t>Pharmaceuticals (Basel)</w:t>
      </w:r>
      <w:r w:rsidRPr="00B91075">
        <w:t xml:space="preserve"> 16(3). doi: 10.3390/ph16030342.</w:t>
      </w:r>
    </w:p>
    <w:p w14:paraId="650388DD" w14:textId="77777777" w:rsidR="00B91075" w:rsidRPr="00B91075" w:rsidRDefault="00B91075" w:rsidP="00B91075">
      <w:pPr>
        <w:pStyle w:val="EndNoteBibliography"/>
        <w:ind w:left="720" w:hanging="720"/>
      </w:pPr>
      <w:r w:rsidRPr="00B91075">
        <w:t xml:space="preserve">Mikulic-Petkovsek, M., Slatnar, A., Stampar, F., and Veberic, R. (2012). HPLC-MSn identification and quantification of flavonol glycosides in 28 wild and cultivated berry species. </w:t>
      </w:r>
      <w:r w:rsidRPr="00B91075">
        <w:rPr>
          <w:i/>
        </w:rPr>
        <w:t>Food Chem</w:t>
      </w:r>
      <w:r w:rsidRPr="00B91075">
        <w:t xml:space="preserve"> 135(4)</w:t>
      </w:r>
      <w:r w:rsidRPr="00B91075">
        <w:rPr>
          <w:b/>
        </w:rPr>
        <w:t>,</w:t>
      </w:r>
      <w:r w:rsidRPr="00B91075">
        <w:t xml:space="preserve"> 2138-2146. doi: 10.1016/j.foodchem.2012.06.115.</w:t>
      </w:r>
    </w:p>
    <w:p w14:paraId="53A67BFF" w14:textId="77777777" w:rsidR="00B91075" w:rsidRPr="00B91075" w:rsidRDefault="00B91075" w:rsidP="00B91075">
      <w:pPr>
        <w:pStyle w:val="EndNoteBibliography"/>
        <w:ind w:left="720" w:hanging="720"/>
      </w:pPr>
      <w:r w:rsidRPr="00B91075">
        <w:t xml:space="preserve">Milczarek, A., Sojka, M., and Klewicki, R. (2021). Transfer of ellagitannins to unclarified juices and purees in the processing of selected fruits of the Rosaceae family. </w:t>
      </w:r>
      <w:r w:rsidRPr="00B91075">
        <w:rPr>
          <w:i/>
        </w:rPr>
        <w:t>Food Chem.</w:t>
      </w:r>
      <w:r w:rsidRPr="00B91075">
        <w:t xml:space="preserve"> 344</w:t>
      </w:r>
      <w:r w:rsidRPr="00B91075">
        <w:rPr>
          <w:b/>
        </w:rPr>
        <w:t>,</w:t>
      </w:r>
      <w:r w:rsidRPr="00B91075">
        <w:t xml:space="preserve"> 128684. doi: 10.1016/j.foodchem.2020.128684.</w:t>
      </w:r>
    </w:p>
    <w:p w14:paraId="34EFCD30" w14:textId="77777777" w:rsidR="00B91075" w:rsidRPr="00B91075" w:rsidRDefault="00B91075" w:rsidP="00B91075">
      <w:pPr>
        <w:pStyle w:val="EndNoteBibliography"/>
        <w:ind w:left="720" w:hanging="720"/>
      </w:pPr>
      <w:r w:rsidRPr="00B91075">
        <w:t xml:space="preserve">Qiu, J., Chen, X., Liang, P., Zhang, L., Xu, Y., Gong, M., et al. (2022). Integrating approach to discover novel bergenin derivatives and phenolics with antioxidant and anti-inflammatory activities from bio-active fraction of Syzygium brachythyrsum. </w:t>
      </w:r>
      <w:r w:rsidRPr="00B91075">
        <w:rPr>
          <w:i/>
        </w:rPr>
        <w:t>Arabian Journal of Chemistry</w:t>
      </w:r>
      <w:r w:rsidRPr="00B91075">
        <w:t xml:space="preserve"> 15(1). doi: 10.1016/j.arabjc.2021.103507.</w:t>
      </w:r>
    </w:p>
    <w:p w14:paraId="6B3F819C" w14:textId="6E9F8553" w:rsidR="00B91075" w:rsidRPr="00B91075" w:rsidRDefault="00B91075" w:rsidP="00B91075">
      <w:pPr>
        <w:adjustRightInd w:val="0"/>
        <w:snapToGrid w:val="0"/>
        <w:spacing w:before="0" w:after="0" w:line="228" w:lineRule="auto"/>
        <w:jc w:val="both"/>
        <w:rPr>
          <w:rFonts w:ascii="Palatino Linotype" w:hAnsi="Palatino Linotype" w:cs="Cordia New"/>
          <w:color w:val="000000"/>
          <w:sz w:val="18"/>
          <w:lang w:eastAsia="zh-CN" w:bidi="en-US"/>
        </w:rPr>
      </w:pPr>
      <w:r>
        <w:rPr>
          <w:rFonts w:cs="Times New Roman"/>
          <w:szCs w:val="24"/>
          <w:lang w:eastAsia="zh-CN"/>
        </w:rPr>
        <w:fldChar w:fldCharType="end"/>
      </w:r>
    </w:p>
    <w:sectPr w:rsidR="00B91075" w:rsidRPr="00B91075" w:rsidSect="00D537FA"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DFF73" w14:textId="77777777" w:rsidR="00235399" w:rsidRDefault="00235399" w:rsidP="00117666">
      <w:pPr>
        <w:spacing w:after="0"/>
      </w:pPr>
      <w:r>
        <w:separator/>
      </w:r>
    </w:p>
  </w:endnote>
  <w:endnote w:type="continuationSeparator" w:id="0">
    <w:p w14:paraId="591EA5DE" w14:textId="77777777" w:rsidR="00235399" w:rsidRDefault="002353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042A08A8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042A08A8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8A42D" w14:textId="77777777" w:rsidR="00235399" w:rsidRDefault="00235399" w:rsidP="00117666">
      <w:pPr>
        <w:spacing w:after="0"/>
      </w:pPr>
      <w:r>
        <w:separator/>
      </w:r>
    </w:p>
  </w:footnote>
  <w:footnote w:type="continuationSeparator" w:id="0">
    <w:p w14:paraId="25E3D07F" w14:textId="77777777" w:rsidR="00235399" w:rsidRDefault="002353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8931B65"/>
    <w:multiLevelType w:val="singleLevel"/>
    <w:tmpl w:val="88931B65"/>
    <w:lvl w:ilvl="0">
      <w:start w:val="1"/>
      <w:numFmt w:val="chineseCounting"/>
      <w:suff w:val="space"/>
      <w:lvlText w:val="第%1章"/>
      <w:lvlJc w:val="left"/>
      <w:rPr>
        <w:rFonts w:hint="eastAsia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hybridMultilevel"/>
    <w:tmpl w:val="EAFA1C12"/>
    <w:lvl w:ilvl="0" w:tplc="62A82B6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4C9DED"/>
    <w:multiLevelType w:val="multilevel"/>
    <w:tmpl w:val="1C4C9DED"/>
    <w:lvl w:ilvl="0">
      <w:start w:val="3"/>
      <w:numFmt w:val="decimal"/>
      <w:lvlText w:val="%1."/>
      <w:lvlJc w:val="left"/>
      <w:pPr>
        <w:tabs>
          <w:tab w:val="left" w:pos="312"/>
        </w:tabs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5232DFA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1A73176"/>
    <w:multiLevelType w:val="multilevel"/>
    <w:tmpl w:val="538A59C4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  <w:sz w:val="20"/>
        <w:szCs w:val="2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2A7CAC"/>
    <w:multiLevelType w:val="multilevel"/>
    <w:tmpl w:val="5232DFA8"/>
    <w:numStyleLink w:val="Headings"/>
  </w:abstractNum>
  <w:abstractNum w:abstractNumId="14" w15:restartNumberingAfterBreak="0">
    <w:nsid w:val="35CB7B08"/>
    <w:multiLevelType w:val="multilevel"/>
    <w:tmpl w:val="804C8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8F219D"/>
    <w:multiLevelType w:val="multilevel"/>
    <w:tmpl w:val="7CFAE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DA1CB9"/>
    <w:multiLevelType w:val="hybridMultilevel"/>
    <w:tmpl w:val="CCC8D13C"/>
    <w:lvl w:ilvl="0" w:tplc="4B545C0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0923D03"/>
    <w:multiLevelType w:val="multilevel"/>
    <w:tmpl w:val="C84203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EA61B0"/>
    <w:multiLevelType w:val="singleLevel"/>
    <w:tmpl w:val="53EA61B0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abstractNum w:abstractNumId="2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CF06A5"/>
    <w:multiLevelType w:val="multilevel"/>
    <w:tmpl w:val="12E07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FE50F8C"/>
    <w:multiLevelType w:val="multilevel"/>
    <w:tmpl w:val="255A3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6EA6F8F"/>
    <w:multiLevelType w:val="multilevel"/>
    <w:tmpl w:val="29306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7F75A7"/>
    <w:multiLevelType w:val="hybridMultilevel"/>
    <w:tmpl w:val="A508BCE8"/>
    <w:lvl w:ilvl="0" w:tplc="C642578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6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1A26FB"/>
    <w:multiLevelType w:val="hybridMultilevel"/>
    <w:tmpl w:val="366C2B86"/>
    <w:lvl w:ilvl="0" w:tplc="5B38DB8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BC6F29"/>
    <w:multiLevelType w:val="multilevel"/>
    <w:tmpl w:val="5232DFA8"/>
    <w:numStyleLink w:val="Headings"/>
  </w:abstractNum>
  <w:abstractNum w:abstractNumId="3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29"/>
  </w:num>
  <w:num w:numId="3" w16cid:durableId="1144352800">
    <w:abstractNumId w:val="2"/>
  </w:num>
  <w:num w:numId="4" w16cid:durableId="769737119">
    <w:abstractNumId w:val="34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21"/>
  </w:num>
  <w:num w:numId="7" w16cid:durableId="773479634">
    <w:abstractNumId w:val="18"/>
  </w:num>
  <w:num w:numId="8" w16cid:durableId="2072000685">
    <w:abstractNumId w:val="16"/>
  </w:num>
  <w:num w:numId="9" w16cid:durableId="1213807494">
    <w:abstractNumId w:val="19"/>
  </w:num>
  <w:num w:numId="10" w16cid:durableId="308825289">
    <w:abstractNumId w:val="17"/>
  </w:num>
  <w:num w:numId="11" w16cid:durableId="372848954">
    <w:abstractNumId w:val="5"/>
  </w:num>
  <w:num w:numId="12" w16cid:durableId="213006365">
    <w:abstractNumId w:val="39"/>
  </w:num>
  <w:num w:numId="13" w16cid:durableId="1411196366">
    <w:abstractNumId w:val="24"/>
  </w:num>
  <w:num w:numId="14" w16cid:durableId="944966812">
    <w:abstractNumId w:val="9"/>
  </w:num>
  <w:num w:numId="15" w16cid:durableId="1662200756">
    <w:abstractNumId w:val="22"/>
  </w:num>
  <w:num w:numId="16" w16cid:durableId="2141485750">
    <w:abstractNumId w:val="32"/>
  </w:num>
  <w:num w:numId="17" w16cid:durableId="2002923295">
    <w:abstractNumId w:val="7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3"/>
  </w:num>
  <w:num w:numId="20" w16cid:durableId="58940097">
    <w:abstractNumId w:val="38"/>
  </w:num>
  <w:num w:numId="21" w16cid:durableId="490292411">
    <w:abstractNumId w:val="7"/>
  </w:num>
  <w:num w:numId="22" w16cid:durableId="1120419941">
    <w:abstractNumId w:val="7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3"/>
        <w:lvlText w:val=""/>
        <w:lvlJc w:val="left"/>
      </w:lvl>
    </w:lvlOverride>
    <w:lvlOverride w:ilvl="3">
      <w:lvl w:ilvl="3">
        <w:start w:val="1"/>
        <w:numFmt w:val="decimal"/>
        <w:pStyle w:val="4"/>
        <w:lvlText w:val=""/>
        <w:lvlJc w:val="left"/>
      </w:lvl>
    </w:lvlOverride>
    <w:lvlOverride w:ilvl="4">
      <w:lvl w:ilvl="4">
        <w:start w:val="1"/>
        <w:numFmt w:val="decimal"/>
        <w:pStyle w:val="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 w16cid:durableId="1676885720">
    <w:abstractNumId w:val="11"/>
  </w:num>
  <w:num w:numId="24" w16cid:durableId="764572956">
    <w:abstractNumId w:val="15"/>
  </w:num>
  <w:num w:numId="25" w16cid:durableId="227352354">
    <w:abstractNumId w:val="10"/>
  </w:num>
  <w:num w:numId="26" w16cid:durableId="18915716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749691103">
    <w:abstractNumId w:val="12"/>
  </w:num>
  <w:num w:numId="28" w16cid:durableId="1652782770">
    <w:abstractNumId w:val="28"/>
  </w:num>
  <w:num w:numId="29" w16cid:durableId="1587806861">
    <w:abstractNumId w:val="6"/>
  </w:num>
  <w:num w:numId="30" w16cid:durableId="1053700392">
    <w:abstractNumId w:val="36"/>
  </w:num>
  <w:num w:numId="31" w16cid:durableId="498693611">
    <w:abstractNumId w:val="3"/>
  </w:num>
  <w:num w:numId="32" w16cid:durableId="1534729667">
    <w:abstractNumId w:val="26"/>
  </w:num>
  <w:num w:numId="33" w16cid:durableId="235281920">
    <w:abstractNumId w:val="37"/>
  </w:num>
  <w:num w:numId="34" w16cid:durableId="338586943">
    <w:abstractNumId w:val="35"/>
  </w:num>
  <w:num w:numId="35" w16cid:durableId="399911571">
    <w:abstractNumId w:val="23"/>
  </w:num>
  <w:num w:numId="36" w16cid:durableId="141626680">
    <w:abstractNumId w:val="4"/>
  </w:num>
  <w:num w:numId="37" w16cid:durableId="258875647">
    <w:abstractNumId w:val="20"/>
  </w:num>
  <w:num w:numId="38" w16cid:durableId="537862061">
    <w:abstractNumId w:val="27"/>
  </w:num>
  <w:num w:numId="39" w16cid:durableId="1522359262">
    <w:abstractNumId w:val="0"/>
  </w:num>
  <w:num w:numId="40" w16cid:durableId="2077701597">
    <w:abstractNumId w:val="8"/>
  </w:num>
  <w:num w:numId="41" w16cid:durableId="119154413">
    <w:abstractNumId w:val="31"/>
  </w:num>
  <w:num w:numId="42" w16cid:durableId="810901213">
    <w:abstractNumId w:val="14"/>
  </w:num>
  <w:num w:numId="43" w16cid:durableId="1186942832">
    <w:abstractNumId w:val="30"/>
  </w:num>
  <w:num w:numId="44" w16cid:durableId="2056153265">
    <w:abstractNumId w:val="25"/>
  </w:num>
  <w:num w:numId="45" w16cid:durableId="1747679402">
    <w:abstractNumId w:val="33"/>
  </w:num>
  <w:num w:numId="46" w16cid:durableId="1063335875">
    <w:abstractNumId w:val="7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0420"/>
    <w:rsid w:val="000001BE"/>
    <w:rsid w:val="000040AC"/>
    <w:rsid w:val="00015D7B"/>
    <w:rsid w:val="0002273A"/>
    <w:rsid w:val="00034304"/>
    <w:rsid w:val="00034930"/>
    <w:rsid w:val="00035434"/>
    <w:rsid w:val="00045678"/>
    <w:rsid w:val="000458E4"/>
    <w:rsid w:val="000632B0"/>
    <w:rsid w:val="00063D84"/>
    <w:rsid w:val="0006636D"/>
    <w:rsid w:val="00076626"/>
    <w:rsid w:val="00077D53"/>
    <w:rsid w:val="00081394"/>
    <w:rsid w:val="00086708"/>
    <w:rsid w:val="000B1EBD"/>
    <w:rsid w:val="000B34BD"/>
    <w:rsid w:val="000C7E2A"/>
    <w:rsid w:val="000E6E2C"/>
    <w:rsid w:val="000F4CFB"/>
    <w:rsid w:val="00105FD1"/>
    <w:rsid w:val="00117666"/>
    <w:rsid w:val="001223A7"/>
    <w:rsid w:val="00134256"/>
    <w:rsid w:val="00147395"/>
    <w:rsid w:val="00152161"/>
    <w:rsid w:val="001552C9"/>
    <w:rsid w:val="00172236"/>
    <w:rsid w:val="00175BD1"/>
    <w:rsid w:val="00177D84"/>
    <w:rsid w:val="0018028E"/>
    <w:rsid w:val="0018747B"/>
    <w:rsid w:val="001964EF"/>
    <w:rsid w:val="001A1FED"/>
    <w:rsid w:val="001B1A2C"/>
    <w:rsid w:val="001B44FF"/>
    <w:rsid w:val="001C362B"/>
    <w:rsid w:val="001D19C8"/>
    <w:rsid w:val="001D5C23"/>
    <w:rsid w:val="001E1AC9"/>
    <w:rsid w:val="001E4F08"/>
    <w:rsid w:val="001F3868"/>
    <w:rsid w:val="001F4A85"/>
    <w:rsid w:val="001F4C07"/>
    <w:rsid w:val="00203BA9"/>
    <w:rsid w:val="00206322"/>
    <w:rsid w:val="00211310"/>
    <w:rsid w:val="00217BA1"/>
    <w:rsid w:val="00220AEA"/>
    <w:rsid w:val="002220AB"/>
    <w:rsid w:val="002254F2"/>
    <w:rsid w:val="00226954"/>
    <w:rsid w:val="00235399"/>
    <w:rsid w:val="002368CB"/>
    <w:rsid w:val="00246FA4"/>
    <w:rsid w:val="002544E4"/>
    <w:rsid w:val="0025550C"/>
    <w:rsid w:val="00257668"/>
    <w:rsid w:val="002602E1"/>
    <w:rsid w:val="002629A3"/>
    <w:rsid w:val="00265660"/>
    <w:rsid w:val="002677A0"/>
    <w:rsid w:val="00267D18"/>
    <w:rsid w:val="00274AE0"/>
    <w:rsid w:val="002868E2"/>
    <w:rsid w:val="002869C3"/>
    <w:rsid w:val="002909D7"/>
    <w:rsid w:val="00291BA7"/>
    <w:rsid w:val="002936E4"/>
    <w:rsid w:val="00296B88"/>
    <w:rsid w:val="002A260D"/>
    <w:rsid w:val="002C60AF"/>
    <w:rsid w:val="002C74CA"/>
    <w:rsid w:val="002D2EAA"/>
    <w:rsid w:val="002D3280"/>
    <w:rsid w:val="002E070E"/>
    <w:rsid w:val="002F744D"/>
    <w:rsid w:val="003001E5"/>
    <w:rsid w:val="00303DE6"/>
    <w:rsid w:val="00310124"/>
    <w:rsid w:val="00312792"/>
    <w:rsid w:val="00313344"/>
    <w:rsid w:val="0031363D"/>
    <w:rsid w:val="003218F2"/>
    <w:rsid w:val="00322306"/>
    <w:rsid w:val="0032434E"/>
    <w:rsid w:val="003544FB"/>
    <w:rsid w:val="00365D63"/>
    <w:rsid w:val="0036793B"/>
    <w:rsid w:val="00372682"/>
    <w:rsid w:val="00376CC5"/>
    <w:rsid w:val="0039693B"/>
    <w:rsid w:val="003B3C40"/>
    <w:rsid w:val="003B44E6"/>
    <w:rsid w:val="003B5406"/>
    <w:rsid w:val="003D2F2D"/>
    <w:rsid w:val="003F6237"/>
    <w:rsid w:val="00401590"/>
    <w:rsid w:val="00415BFF"/>
    <w:rsid w:val="0041649F"/>
    <w:rsid w:val="004169CD"/>
    <w:rsid w:val="00446E4C"/>
    <w:rsid w:val="00462AF2"/>
    <w:rsid w:val="00463E3D"/>
    <w:rsid w:val="004645AE"/>
    <w:rsid w:val="00465969"/>
    <w:rsid w:val="004677F9"/>
    <w:rsid w:val="00471FE1"/>
    <w:rsid w:val="00485A34"/>
    <w:rsid w:val="004867C7"/>
    <w:rsid w:val="00491AD5"/>
    <w:rsid w:val="00497090"/>
    <w:rsid w:val="004B190E"/>
    <w:rsid w:val="004D28C6"/>
    <w:rsid w:val="004D3E33"/>
    <w:rsid w:val="004E2309"/>
    <w:rsid w:val="004E5622"/>
    <w:rsid w:val="004E660C"/>
    <w:rsid w:val="00507523"/>
    <w:rsid w:val="00510770"/>
    <w:rsid w:val="0052252B"/>
    <w:rsid w:val="005250F2"/>
    <w:rsid w:val="005260D2"/>
    <w:rsid w:val="00531A78"/>
    <w:rsid w:val="00534211"/>
    <w:rsid w:val="00565B5D"/>
    <w:rsid w:val="00577862"/>
    <w:rsid w:val="00590F94"/>
    <w:rsid w:val="00593EE8"/>
    <w:rsid w:val="005A1D84"/>
    <w:rsid w:val="005A3B05"/>
    <w:rsid w:val="005A70EA"/>
    <w:rsid w:val="005B330E"/>
    <w:rsid w:val="005B75F1"/>
    <w:rsid w:val="005C37AC"/>
    <w:rsid w:val="005C3963"/>
    <w:rsid w:val="005C7998"/>
    <w:rsid w:val="005D1840"/>
    <w:rsid w:val="005D35E4"/>
    <w:rsid w:val="005D7910"/>
    <w:rsid w:val="005F6C98"/>
    <w:rsid w:val="00605C1A"/>
    <w:rsid w:val="00614C68"/>
    <w:rsid w:val="0062154F"/>
    <w:rsid w:val="00626026"/>
    <w:rsid w:val="00631A8C"/>
    <w:rsid w:val="00632BC1"/>
    <w:rsid w:val="006460A6"/>
    <w:rsid w:val="00650C75"/>
    <w:rsid w:val="00651CA2"/>
    <w:rsid w:val="00653D60"/>
    <w:rsid w:val="00660D05"/>
    <w:rsid w:val="006675E6"/>
    <w:rsid w:val="00671D9A"/>
    <w:rsid w:val="00673952"/>
    <w:rsid w:val="00686C9D"/>
    <w:rsid w:val="006B2D5B"/>
    <w:rsid w:val="006B7D14"/>
    <w:rsid w:val="006C186D"/>
    <w:rsid w:val="006D5B93"/>
    <w:rsid w:val="006D5C74"/>
    <w:rsid w:val="006E18DE"/>
    <w:rsid w:val="006E54C5"/>
    <w:rsid w:val="006F38B9"/>
    <w:rsid w:val="006F7A10"/>
    <w:rsid w:val="00722131"/>
    <w:rsid w:val="00725A7D"/>
    <w:rsid w:val="00727093"/>
    <w:rsid w:val="0073085C"/>
    <w:rsid w:val="00741282"/>
    <w:rsid w:val="00746505"/>
    <w:rsid w:val="00752FD1"/>
    <w:rsid w:val="007873EE"/>
    <w:rsid w:val="00790BB3"/>
    <w:rsid w:val="00792043"/>
    <w:rsid w:val="00797EDD"/>
    <w:rsid w:val="007A4612"/>
    <w:rsid w:val="007A761E"/>
    <w:rsid w:val="007B0322"/>
    <w:rsid w:val="007C0E3F"/>
    <w:rsid w:val="007C206C"/>
    <w:rsid w:val="007C502C"/>
    <w:rsid w:val="007C5729"/>
    <w:rsid w:val="007D2382"/>
    <w:rsid w:val="007D31DB"/>
    <w:rsid w:val="007D5440"/>
    <w:rsid w:val="007D6058"/>
    <w:rsid w:val="007E1985"/>
    <w:rsid w:val="007E35F8"/>
    <w:rsid w:val="007F1D12"/>
    <w:rsid w:val="0080716E"/>
    <w:rsid w:val="008111E4"/>
    <w:rsid w:val="0081301C"/>
    <w:rsid w:val="00814237"/>
    <w:rsid w:val="00817DD6"/>
    <w:rsid w:val="00821802"/>
    <w:rsid w:val="00822E7C"/>
    <w:rsid w:val="00826827"/>
    <w:rsid w:val="00826FD8"/>
    <w:rsid w:val="008629A9"/>
    <w:rsid w:val="00866F1E"/>
    <w:rsid w:val="00871144"/>
    <w:rsid w:val="008843AC"/>
    <w:rsid w:val="0088513A"/>
    <w:rsid w:val="00891FB0"/>
    <w:rsid w:val="00893C19"/>
    <w:rsid w:val="00895308"/>
    <w:rsid w:val="008A0240"/>
    <w:rsid w:val="008A1851"/>
    <w:rsid w:val="008B66B9"/>
    <w:rsid w:val="008C5393"/>
    <w:rsid w:val="008D6C8D"/>
    <w:rsid w:val="008E2B54"/>
    <w:rsid w:val="008E4404"/>
    <w:rsid w:val="008E58C7"/>
    <w:rsid w:val="008F5021"/>
    <w:rsid w:val="00901501"/>
    <w:rsid w:val="00915F83"/>
    <w:rsid w:val="00943573"/>
    <w:rsid w:val="00971B61"/>
    <w:rsid w:val="00980C31"/>
    <w:rsid w:val="00981A39"/>
    <w:rsid w:val="00981EC2"/>
    <w:rsid w:val="009955FF"/>
    <w:rsid w:val="009D259D"/>
    <w:rsid w:val="009F0483"/>
    <w:rsid w:val="00A00487"/>
    <w:rsid w:val="00A01E90"/>
    <w:rsid w:val="00A17A2C"/>
    <w:rsid w:val="00A222C3"/>
    <w:rsid w:val="00A23E1A"/>
    <w:rsid w:val="00A33905"/>
    <w:rsid w:val="00A353B4"/>
    <w:rsid w:val="00A50D9D"/>
    <w:rsid w:val="00A53000"/>
    <w:rsid w:val="00A545C6"/>
    <w:rsid w:val="00A75F87"/>
    <w:rsid w:val="00A95D8B"/>
    <w:rsid w:val="00AC0270"/>
    <w:rsid w:val="00AC3347"/>
    <w:rsid w:val="00AC3EA3"/>
    <w:rsid w:val="00AC792D"/>
    <w:rsid w:val="00AF2738"/>
    <w:rsid w:val="00B13010"/>
    <w:rsid w:val="00B4691C"/>
    <w:rsid w:val="00B657B8"/>
    <w:rsid w:val="00B84920"/>
    <w:rsid w:val="00B8556A"/>
    <w:rsid w:val="00B91075"/>
    <w:rsid w:val="00BA18C0"/>
    <w:rsid w:val="00BA567E"/>
    <w:rsid w:val="00BB41CE"/>
    <w:rsid w:val="00BB6949"/>
    <w:rsid w:val="00BD7A6C"/>
    <w:rsid w:val="00BF1D60"/>
    <w:rsid w:val="00BF3A58"/>
    <w:rsid w:val="00C012A3"/>
    <w:rsid w:val="00C048AB"/>
    <w:rsid w:val="00C10B6D"/>
    <w:rsid w:val="00C16F19"/>
    <w:rsid w:val="00C266EA"/>
    <w:rsid w:val="00C30EB1"/>
    <w:rsid w:val="00C46C74"/>
    <w:rsid w:val="00C52A7B"/>
    <w:rsid w:val="00C60D66"/>
    <w:rsid w:val="00C6324C"/>
    <w:rsid w:val="00C679AA"/>
    <w:rsid w:val="00C724CF"/>
    <w:rsid w:val="00C75972"/>
    <w:rsid w:val="00C82792"/>
    <w:rsid w:val="00C933B9"/>
    <w:rsid w:val="00C948FD"/>
    <w:rsid w:val="00CA0C87"/>
    <w:rsid w:val="00CA5EC9"/>
    <w:rsid w:val="00CB2220"/>
    <w:rsid w:val="00CB43D5"/>
    <w:rsid w:val="00CB6E1D"/>
    <w:rsid w:val="00CC22D0"/>
    <w:rsid w:val="00CC76F9"/>
    <w:rsid w:val="00CD066B"/>
    <w:rsid w:val="00CD3ECE"/>
    <w:rsid w:val="00CD4305"/>
    <w:rsid w:val="00CD46E2"/>
    <w:rsid w:val="00CE2FCB"/>
    <w:rsid w:val="00CF46B4"/>
    <w:rsid w:val="00CF5978"/>
    <w:rsid w:val="00CF64F8"/>
    <w:rsid w:val="00D00D0B"/>
    <w:rsid w:val="00D0287A"/>
    <w:rsid w:val="00D04B69"/>
    <w:rsid w:val="00D1100C"/>
    <w:rsid w:val="00D17FBC"/>
    <w:rsid w:val="00D40420"/>
    <w:rsid w:val="00D537FA"/>
    <w:rsid w:val="00D80D99"/>
    <w:rsid w:val="00D9503C"/>
    <w:rsid w:val="00DD73EF"/>
    <w:rsid w:val="00DE23E8"/>
    <w:rsid w:val="00DE5A8C"/>
    <w:rsid w:val="00DF187F"/>
    <w:rsid w:val="00E0128B"/>
    <w:rsid w:val="00E06622"/>
    <w:rsid w:val="00E11C78"/>
    <w:rsid w:val="00E16229"/>
    <w:rsid w:val="00E25BE7"/>
    <w:rsid w:val="00E3465C"/>
    <w:rsid w:val="00E54CA4"/>
    <w:rsid w:val="00E54CFB"/>
    <w:rsid w:val="00E560F1"/>
    <w:rsid w:val="00E56513"/>
    <w:rsid w:val="00E64E17"/>
    <w:rsid w:val="00E852EA"/>
    <w:rsid w:val="00E95AC0"/>
    <w:rsid w:val="00EA2C65"/>
    <w:rsid w:val="00EA3D3C"/>
    <w:rsid w:val="00EA4EA8"/>
    <w:rsid w:val="00EC2DB4"/>
    <w:rsid w:val="00EC52CD"/>
    <w:rsid w:val="00EC7CC3"/>
    <w:rsid w:val="00F000CF"/>
    <w:rsid w:val="00F13491"/>
    <w:rsid w:val="00F254A4"/>
    <w:rsid w:val="00F46494"/>
    <w:rsid w:val="00F47127"/>
    <w:rsid w:val="00F558AB"/>
    <w:rsid w:val="00F55E9B"/>
    <w:rsid w:val="00F61D89"/>
    <w:rsid w:val="00F77E6D"/>
    <w:rsid w:val="00F86ABB"/>
    <w:rsid w:val="00F91015"/>
    <w:rsid w:val="00F97039"/>
    <w:rsid w:val="00FA4757"/>
    <w:rsid w:val="00FC31E2"/>
    <w:rsid w:val="00FD7648"/>
    <w:rsid w:val="00FE2770"/>
    <w:rsid w:val="00FE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4:defaultImageDpi w14:val="3276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iPriority="0" w:unhideWhenUsed="1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qFormat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qFormat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nhideWhenUsed/>
    <w:rsid w:val="00117666"/>
  </w:style>
  <w:style w:type="paragraph" w:styleId="af4">
    <w:name w:val="endnote text"/>
    <w:basedOn w:val="a0"/>
    <w:link w:val="af5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semiHidden/>
    <w:rsid w:val="00CD066B"/>
    <w:rPr>
      <w:sz w:val="20"/>
      <w:szCs w:val="20"/>
    </w:rPr>
  </w:style>
  <w:style w:type="character" w:styleId="af6">
    <w:name w:val="endnote reference"/>
    <w:basedOn w:val="a1"/>
    <w:unhideWhenUsed/>
    <w:rsid w:val="00CD066B"/>
    <w:rPr>
      <w:vertAlign w:val="superscript"/>
    </w:rPr>
  </w:style>
  <w:style w:type="character" w:styleId="af7">
    <w:name w:val="annotation reference"/>
    <w:basedOn w:val="a1"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unhideWhenUsed/>
    <w:qFormat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qFormat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BF3A5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11articletype">
    <w:name w:val="MDPI_1.1_article_type"/>
    <w:next w:val="a0"/>
    <w:qFormat/>
    <w:rsid w:val="00BF3A5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BF3A5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BF3A5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BF3A58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BF3A5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BF3A5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BF3A5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F3A5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BF3A58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BF3A58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F3A58"/>
    <w:pPr>
      <w:ind w:firstLine="0"/>
    </w:pPr>
  </w:style>
  <w:style w:type="paragraph" w:customStyle="1" w:styleId="MDPI31text">
    <w:name w:val="MDPI_3.1_text"/>
    <w:qFormat/>
    <w:rsid w:val="00BF3A5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F3A5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F3A5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F3A58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F3A58"/>
    <w:pPr>
      <w:numPr>
        <w:numId w:val="3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link w:val="MDPI38bullet0"/>
    <w:qFormat/>
    <w:rsid w:val="00BF3A58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F3A5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F3A58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BF3A5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F3A5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F3A5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F3A5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F3A5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F3A5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F3A5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F3A58"/>
    <w:pPr>
      <w:numPr>
        <w:numId w:val="3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rsid w:val="00BF3A58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41">
    <w:name w:val="Plain Table 4"/>
    <w:basedOn w:val="a2"/>
    <w:uiPriority w:val="44"/>
    <w:rsid w:val="00BF3A58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F3A5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F3A5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F3A5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F3A58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F3A5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F3A58"/>
    <w:pPr>
      <w:adjustRightInd w:val="0"/>
      <w:snapToGrid w:val="0"/>
      <w:spacing w:before="240" w:after="0" w:line="228" w:lineRule="auto"/>
      <w:jc w:val="both"/>
    </w:pPr>
    <w:rPr>
      <w:rFonts w:ascii="Palatino Linotype" w:eastAsia="宋体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BF3A5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F3A58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F3A58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F3A58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F3A58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F3A5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F3A58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F3A58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F3A5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F3A5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F3A58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F3A58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2"/>
    <w:uiPriority w:val="99"/>
    <w:rsid w:val="00BF3A58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F3A58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F3A5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F3A58"/>
  </w:style>
  <w:style w:type="paragraph" w:styleId="affa">
    <w:name w:val="Bibliography"/>
    <w:basedOn w:val="a0"/>
    <w:next w:val="a0"/>
    <w:uiPriority w:val="37"/>
    <w:semiHidden/>
    <w:unhideWhenUsed/>
    <w:rsid w:val="00BF3A58"/>
    <w:pPr>
      <w:spacing w:before="0"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</w:style>
  <w:style w:type="paragraph" w:styleId="affb">
    <w:name w:val="Body Text"/>
    <w:link w:val="affc"/>
    <w:qFormat/>
    <w:rsid w:val="00BF3A58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character" w:customStyle="1" w:styleId="affc">
    <w:name w:val="正文文本 字符"/>
    <w:basedOn w:val="a1"/>
    <w:link w:val="affb"/>
    <w:rsid w:val="00BF3A58"/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a6"/>
    <w:qFormat/>
    <w:rsid w:val="00BF3A58"/>
    <w:pPr>
      <w:spacing w:before="0" w:beforeAutospacing="0" w:after="0" w:afterAutospacing="0" w:line="260" w:lineRule="atLeast"/>
      <w:jc w:val="both"/>
    </w:pPr>
    <w:rPr>
      <w:rFonts w:eastAsia="宋体"/>
      <w:color w:val="000000"/>
      <w:sz w:val="20"/>
      <w:lang w:eastAsia="zh-CN"/>
    </w:rPr>
  </w:style>
  <w:style w:type="character" w:styleId="affd">
    <w:name w:val="page number"/>
    <w:rsid w:val="00BF3A58"/>
  </w:style>
  <w:style w:type="character" w:styleId="affe">
    <w:name w:val="Placeholder Text"/>
    <w:uiPriority w:val="99"/>
    <w:semiHidden/>
    <w:rsid w:val="00BF3A58"/>
    <w:rPr>
      <w:color w:val="808080"/>
    </w:rPr>
  </w:style>
  <w:style w:type="paragraph" w:customStyle="1" w:styleId="MDPI71FootNotes">
    <w:name w:val="MDPI_7.1_FootNotes"/>
    <w:qFormat/>
    <w:rsid w:val="00BF3A58"/>
    <w:pPr>
      <w:numPr>
        <w:numId w:val="33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BF3A58"/>
    <w:pPr>
      <w:spacing w:before="0" w:after="0" w:line="260" w:lineRule="atLeast"/>
      <w:jc w:val="center"/>
    </w:pPr>
    <w:rPr>
      <w:rFonts w:eastAsia="宋体" w:cs="Times New Roman"/>
      <w:noProof/>
      <w:color w:val="000000"/>
      <w:szCs w:val="20"/>
      <w:lang w:eastAsia="zh-CN" w:bidi="en-US"/>
    </w:rPr>
  </w:style>
  <w:style w:type="character" w:customStyle="1" w:styleId="MDPI38bullet0">
    <w:name w:val="MDPI_3.8_bullet 字符"/>
    <w:basedOn w:val="a1"/>
    <w:link w:val="MDPI38bullet"/>
    <w:rsid w:val="00BF3A58"/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EndNoteBibliographyTitle0">
    <w:name w:val="EndNote Bibliography Title 字符"/>
    <w:basedOn w:val="MDPI38bullet0"/>
    <w:link w:val="EndNoteBibliographyTitle"/>
    <w:rsid w:val="00BF3A58"/>
    <w:rPr>
      <w:rFonts w:ascii="Times New Roman" w:eastAsia="宋体" w:hAnsi="Times New Roman" w:cs="Times New Roman"/>
      <w:noProof/>
      <w:color w:val="000000"/>
      <w:sz w:val="24"/>
      <w:szCs w:val="20"/>
      <w:lang w:eastAsia="zh-CN" w:bidi="en-US"/>
    </w:rPr>
  </w:style>
  <w:style w:type="paragraph" w:customStyle="1" w:styleId="EndNoteBibliography">
    <w:name w:val="EndNote Bibliography"/>
    <w:basedOn w:val="a0"/>
    <w:link w:val="EndNoteBibliography0"/>
    <w:qFormat/>
    <w:rsid w:val="00BF3A58"/>
    <w:pPr>
      <w:spacing w:before="0" w:after="0" w:line="240" w:lineRule="atLeast"/>
      <w:jc w:val="both"/>
    </w:pPr>
    <w:rPr>
      <w:rFonts w:eastAsia="宋体" w:cs="Times New Roman"/>
      <w:noProof/>
      <w:color w:val="000000"/>
      <w:szCs w:val="20"/>
      <w:lang w:eastAsia="zh-CN" w:bidi="en-US"/>
    </w:rPr>
  </w:style>
  <w:style w:type="character" w:customStyle="1" w:styleId="EndNoteBibliography0">
    <w:name w:val="EndNote Bibliography 字符"/>
    <w:basedOn w:val="MDPI38bullet0"/>
    <w:link w:val="EndNoteBibliography"/>
    <w:qFormat/>
    <w:rsid w:val="00BF3A58"/>
    <w:rPr>
      <w:rFonts w:ascii="Times New Roman" w:eastAsia="宋体" w:hAnsi="Times New Roman" w:cs="Times New Roman"/>
      <w:noProof/>
      <w:color w:val="000000"/>
      <w:sz w:val="24"/>
      <w:szCs w:val="20"/>
      <w:lang w:eastAsia="zh-CN" w:bidi="en-US"/>
    </w:rPr>
  </w:style>
  <w:style w:type="paragraph" w:styleId="21">
    <w:name w:val="Body Text 2"/>
    <w:basedOn w:val="a0"/>
    <w:link w:val="22"/>
    <w:qFormat/>
    <w:rsid w:val="00BF3A58"/>
    <w:pPr>
      <w:widowControl w:val="0"/>
      <w:spacing w:before="0" w:after="0" w:line="460" w:lineRule="exact"/>
      <w:ind w:left="480" w:hangingChars="200" w:hanging="480"/>
      <w:jc w:val="both"/>
    </w:pPr>
    <w:rPr>
      <w:rFonts w:eastAsia="宋体" w:cs="Times New Roman"/>
      <w:color w:val="000000" w:themeColor="text1"/>
      <w:kern w:val="2"/>
      <w:szCs w:val="24"/>
      <w:lang w:eastAsia="zh-CN"/>
    </w:rPr>
  </w:style>
  <w:style w:type="character" w:customStyle="1" w:styleId="22">
    <w:name w:val="正文文本 2 字符"/>
    <w:basedOn w:val="a1"/>
    <w:link w:val="21"/>
    <w:rsid w:val="00BF3A58"/>
    <w:rPr>
      <w:rFonts w:ascii="Times New Roman" w:eastAsia="宋体" w:hAnsi="Times New Roman" w:cs="Times New Roman"/>
      <w:color w:val="000000" w:themeColor="text1"/>
      <w:kern w:val="2"/>
      <w:sz w:val="24"/>
      <w:szCs w:val="24"/>
      <w:lang w:eastAsia="zh-CN"/>
    </w:rPr>
  </w:style>
  <w:style w:type="character" w:customStyle="1" w:styleId="high-light">
    <w:name w:val="high-light"/>
    <w:basedOn w:val="a1"/>
    <w:rsid w:val="00BF3A58"/>
  </w:style>
  <w:style w:type="paragraph" w:customStyle="1" w:styleId="31">
    <w:name w:val="正文3级标题"/>
    <w:basedOn w:val="a0"/>
    <w:qFormat/>
    <w:rsid w:val="00BF3A58"/>
    <w:pPr>
      <w:widowControl w:val="0"/>
      <w:snapToGrid w:val="0"/>
      <w:spacing w:before="0" w:after="0" w:line="300" w:lineRule="auto"/>
      <w:ind w:firstLineChars="200" w:firstLine="640"/>
    </w:pPr>
    <w:rPr>
      <w:rFonts w:eastAsia="宋体" w:cs="Times New Roman"/>
      <w:kern w:val="2"/>
      <w:szCs w:val="24"/>
      <w:lang w:eastAsia="zh-CN"/>
    </w:rPr>
  </w:style>
  <w:style w:type="paragraph" w:styleId="afff">
    <w:name w:val="Body Text Indent"/>
    <w:basedOn w:val="a0"/>
    <w:link w:val="afff0"/>
    <w:rsid w:val="00BF3A58"/>
    <w:pPr>
      <w:widowControl w:val="0"/>
      <w:snapToGrid w:val="0"/>
      <w:spacing w:before="0" w:after="0" w:line="300" w:lineRule="auto"/>
      <w:ind w:firstLineChars="200" w:firstLine="560"/>
      <w:jc w:val="both"/>
    </w:pPr>
    <w:rPr>
      <w:rFonts w:ascii="仿宋_GB2312" w:eastAsia="仿宋_GB2312" w:cs="Times New Roman"/>
      <w:kern w:val="2"/>
      <w:sz w:val="28"/>
      <w:szCs w:val="24"/>
      <w:lang w:eastAsia="zh-CN"/>
    </w:rPr>
  </w:style>
  <w:style w:type="character" w:customStyle="1" w:styleId="afff0">
    <w:name w:val="正文文本缩进 字符"/>
    <w:basedOn w:val="a1"/>
    <w:link w:val="afff"/>
    <w:rsid w:val="00BF3A58"/>
    <w:rPr>
      <w:rFonts w:ascii="仿宋_GB2312" w:eastAsia="仿宋_GB2312" w:hAnsi="Times New Roman" w:cs="Times New Roman"/>
      <w:kern w:val="2"/>
      <w:sz w:val="28"/>
      <w:szCs w:val="24"/>
      <w:lang w:eastAsia="zh-CN"/>
    </w:rPr>
  </w:style>
  <w:style w:type="paragraph" w:styleId="TOC3">
    <w:name w:val="toc 3"/>
    <w:basedOn w:val="a0"/>
    <w:next w:val="a0"/>
    <w:uiPriority w:val="39"/>
    <w:qFormat/>
    <w:rsid w:val="00BF3A58"/>
    <w:pPr>
      <w:widowControl w:val="0"/>
      <w:snapToGrid w:val="0"/>
      <w:spacing w:before="0" w:after="0" w:line="300" w:lineRule="auto"/>
      <w:ind w:leftChars="400" w:left="840" w:firstLineChars="200" w:firstLine="640"/>
      <w:jc w:val="both"/>
    </w:pPr>
    <w:rPr>
      <w:rFonts w:eastAsia="宋体" w:cs="Times New Roman"/>
      <w:kern w:val="2"/>
      <w:szCs w:val="24"/>
      <w:lang w:eastAsia="zh-CN"/>
    </w:rPr>
  </w:style>
  <w:style w:type="paragraph" w:styleId="TOC1">
    <w:name w:val="toc 1"/>
    <w:basedOn w:val="a0"/>
    <w:next w:val="a0"/>
    <w:uiPriority w:val="39"/>
    <w:rsid w:val="00BF3A58"/>
    <w:pPr>
      <w:widowControl w:val="0"/>
      <w:snapToGrid w:val="0"/>
      <w:spacing w:before="0" w:after="0" w:line="300" w:lineRule="auto"/>
      <w:ind w:firstLineChars="200" w:firstLine="640"/>
      <w:jc w:val="both"/>
    </w:pPr>
    <w:rPr>
      <w:rFonts w:eastAsia="宋体" w:cs="Times New Roman"/>
      <w:kern w:val="2"/>
      <w:szCs w:val="24"/>
      <w:lang w:eastAsia="zh-CN"/>
    </w:rPr>
  </w:style>
  <w:style w:type="paragraph" w:styleId="TOC2">
    <w:name w:val="toc 2"/>
    <w:basedOn w:val="a0"/>
    <w:next w:val="a0"/>
    <w:uiPriority w:val="39"/>
    <w:qFormat/>
    <w:rsid w:val="00BF3A58"/>
    <w:pPr>
      <w:widowControl w:val="0"/>
      <w:snapToGrid w:val="0"/>
      <w:spacing w:before="0" w:after="0" w:line="300" w:lineRule="auto"/>
      <w:ind w:leftChars="200" w:left="420" w:firstLineChars="200" w:firstLine="640"/>
      <w:jc w:val="both"/>
    </w:pPr>
    <w:rPr>
      <w:rFonts w:eastAsia="宋体" w:cs="Times New Roman"/>
      <w:kern w:val="2"/>
      <w:szCs w:val="24"/>
      <w:lang w:eastAsia="zh-CN"/>
    </w:rPr>
  </w:style>
  <w:style w:type="table" w:styleId="afff1">
    <w:name w:val="Table Theme"/>
    <w:basedOn w:val="a2"/>
    <w:qFormat/>
    <w:rsid w:val="00BF3A5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0"/>
      <w:lang w:eastAsia="zh-CN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cPr>
      <w:vAlign w:val="center"/>
    </w:tcPr>
  </w:style>
  <w:style w:type="paragraph" w:customStyle="1" w:styleId="afff2">
    <w:name w:val="表格"/>
    <w:basedOn w:val="a0"/>
    <w:link w:val="Char"/>
    <w:qFormat/>
    <w:rsid w:val="00BF3A58"/>
    <w:pPr>
      <w:widowControl w:val="0"/>
      <w:snapToGrid w:val="0"/>
      <w:spacing w:before="0" w:after="0" w:line="240" w:lineRule="atLeast"/>
      <w:jc w:val="center"/>
    </w:pPr>
    <w:rPr>
      <w:rFonts w:eastAsia="宋体" w:cs="Times New Roman"/>
      <w:kern w:val="2"/>
      <w:sz w:val="21"/>
      <w:szCs w:val="24"/>
      <w:lang w:eastAsia="zh-CN"/>
    </w:rPr>
  </w:style>
  <w:style w:type="character" w:customStyle="1" w:styleId="Char">
    <w:name w:val="表格标题 Char"/>
    <w:link w:val="afff2"/>
    <w:qFormat/>
    <w:rsid w:val="00BF3A58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customStyle="1" w:styleId="Char0">
    <w:name w:val="无缩进正文 Char"/>
    <w:link w:val="afff3"/>
    <w:rsid w:val="00BF3A58"/>
    <w:rPr>
      <w:rFonts w:ascii="黑体" w:hAnsi="宋体"/>
      <w:kern w:val="2"/>
      <w:sz w:val="24"/>
      <w:szCs w:val="24"/>
    </w:rPr>
  </w:style>
  <w:style w:type="paragraph" w:customStyle="1" w:styleId="afff3">
    <w:name w:val="无缩进正文"/>
    <w:basedOn w:val="a0"/>
    <w:link w:val="Char0"/>
    <w:qFormat/>
    <w:rsid w:val="00BF3A58"/>
    <w:pPr>
      <w:widowControl w:val="0"/>
      <w:snapToGrid w:val="0"/>
      <w:spacing w:before="0" w:after="0" w:line="300" w:lineRule="auto"/>
      <w:ind w:firstLineChars="200" w:firstLine="640"/>
      <w:jc w:val="both"/>
    </w:pPr>
    <w:rPr>
      <w:rFonts w:ascii="黑体" w:hAnsi="宋体"/>
      <w:kern w:val="2"/>
      <w:szCs w:val="24"/>
    </w:rPr>
  </w:style>
  <w:style w:type="character" w:customStyle="1" w:styleId="5Char">
    <w:name w:val="标题5 Char"/>
    <w:link w:val="51"/>
    <w:rsid w:val="00BF3A58"/>
    <w:rPr>
      <w:rFonts w:ascii="宋体" w:hAnsi="宋体"/>
      <w:b/>
      <w:kern w:val="2"/>
      <w:sz w:val="24"/>
      <w:szCs w:val="28"/>
    </w:rPr>
  </w:style>
  <w:style w:type="paragraph" w:customStyle="1" w:styleId="51">
    <w:name w:val="标题5"/>
    <w:basedOn w:val="a0"/>
    <w:link w:val="5Char"/>
    <w:qFormat/>
    <w:rsid w:val="00BF3A58"/>
    <w:pPr>
      <w:widowControl w:val="0"/>
      <w:snapToGrid w:val="0"/>
      <w:spacing w:before="0" w:after="0" w:line="300" w:lineRule="auto"/>
      <w:ind w:firstLineChars="200" w:firstLine="640"/>
      <w:jc w:val="both"/>
    </w:pPr>
    <w:rPr>
      <w:rFonts w:ascii="宋体" w:hAnsi="宋体"/>
      <w:b/>
      <w:kern w:val="2"/>
      <w:szCs w:val="28"/>
    </w:rPr>
  </w:style>
  <w:style w:type="paragraph" w:customStyle="1" w:styleId="WPSOffice2">
    <w:name w:val="WPSOffice手动目录 2"/>
    <w:rsid w:val="00BF3A58"/>
    <w:pPr>
      <w:spacing w:after="0" w:line="240" w:lineRule="auto"/>
      <w:ind w:leftChars="200" w:left="200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customStyle="1" w:styleId="WPSOffice1">
    <w:name w:val="WPSOffice手动目录 1"/>
    <w:rsid w:val="00BF3A58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customStyle="1" w:styleId="WPSOffice3">
    <w:name w:val="WPSOffice手动目录 3"/>
    <w:qFormat/>
    <w:rsid w:val="00BF3A58"/>
    <w:pPr>
      <w:spacing w:after="0" w:line="240" w:lineRule="auto"/>
      <w:ind w:leftChars="400" w:left="400"/>
    </w:pPr>
    <w:rPr>
      <w:rFonts w:ascii="Times New Roman" w:eastAsia="宋体" w:hAnsi="Times New Roman" w:cs="Times New Roman"/>
      <w:sz w:val="20"/>
      <w:szCs w:val="20"/>
      <w:lang w:eastAsia="zh-CN"/>
    </w:rPr>
  </w:style>
  <w:style w:type="table" w:customStyle="1" w:styleId="afff4">
    <w:name w:val="三线表"/>
    <w:basedOn w:val="a2"/>
    <w:uiPriority w:val="99"/>
    <w:qFormat/>
    <w:rsid w:val="00BF3A58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sonormal0">
    <w:name w:val="msonormal"/>
    <w:basedOn w:val="a0"/>
    <w:rsid w:val="00BF3A5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BF3A58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0"/>
    <w:rsid w:val="00BF3A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Arial" w:eastAsia="宋体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a0"/>
    <w:rsid w:val="00BF3A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Arial" w:eastAsia="宋体" w:hAnsi="Arial" w:cs="Arial"/>
      <w:sz w:val="16"/>
      <w:szCs w:val="16"/>
      <w:lang w:eastAsia="zh-CN"/>
    </w:rPr>
  </w:style>
  <w:style w:type="paragraph" w:customStyle="1" w:styleId="xl67">
    <w:name w:val="xl67"/>
    <w:basedOn w:val="a0"/>
    <w:rsid w:val="00BF3A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BF3A58"/>
    <w:pPr>
      <w:spacing w:before="100" w:beforeAutospacing="1" w:after="100" w:afterAutospacing="1"/>
    </w:pPr>
    <w:rPr>
      <w:rFonts w:ascii="宋体" w:eastAsia="宋体" w:hAnsi="宋体" w:cs="宋体"/>
      <w:sz w:val="16"/>
      <w:szCs w:val="16"/>
      <w:lang w:eastAsia="zh-CN"/>
    </w:rPr>
  </w:style>
  <w:style w:type="paragraph" w:customStyle="1" w:styleId="xl69">
    <w:name w:val="xl69"/>
    <w:basedOn w:val="a0"/>
    <w:rsid w:val="00BF3A58"/>
    <w:pPr>
      <w:spacing w:before="100" w:beforeAutospacing="1" w:after="100" w:afterAutospacing="1"/>
    </w:pPr>
    <w:rPr>
      <w:rFonts w:ascii="Arial" w:eastAsia="宋体" w:hAnsi="Arial" w:cs="Arial"/>
      <w:szCs w:val="24"/>
      <w:lang w:eastAsia="zh-CN"/>
    </w:rPr>
  </w:style>
  <w:style w:type="paragraph" w:customStyle="1" w:styleId="xl70">
    <w:name w:val="xl70"/>
    <w:basedOn w:val="a0"/>
    <w:rsid w:val="00BF3A58"/>
    <w:pPr>
      <w:spacing w:before="100" w:beforeAutospacing="1" w:after="100" w:afterAutospacing="1"/>
    </w:pPr>
    <w:rPr>
      <w:rFonts w:ascii="宋体" w:eastAsia="宋体" w:hAnsi="宋体" w:cs="宋体"/>
      <w:sz w:val="16"/>
      <w:szCs w:val="16"/>
      <w:lang w:eastAsia="zh-CN"/>
    </w:rPr>
  </w:style>
  <w:style w:type="paragraph" w:customStyle="1" w:styleId="xl71">
    <w:name w:val="xl71"/>
    <w:basedOn w:val="a0"/>
    <w:rsid w:val="00BF3A58"/>
    <w:pPr>
      <w:spacing w:before="100" w:beforeAutospacing="1" w:after="100" w:afterAutospacing="1"/>
    </w:pPr>
    <w:rPr>
      <w:rFonts w:ascii="Arial" w:eastAsia="宋体" w:hAnsi="Arial" w:cs="Arial"/>
      <w:sz w:val="16"/>
      <w:szCs w:val="16"/>
      <w:lang w:eastAsia="zh-CN"/>
    </w:rPr>
  </w:style>
  <w:style w:type="paragraph" w:customStyle="1" w:styleId="xl72">
    <w:name w:val="xl72"/>
    <w:basedOn w:val="a0"/>
    <w:rsid w:val="00BF3A58"/>
    <w:pPr>
      <w:spacing w:before="100" w:beforeAutospacing="1" w:after="100" w:afterAutospacing="1"/>
    </w:pPr>
    <w:rPr>
      <w:rFonts w:ascii="Arial" w:eastAsia="宋体" w:hAnsi="Arial" w:cs="Arial"/>
      <w:sz w:val="16"/>
      <w:szCs w:val="16"/>
      <w:lang w:eastAsia="zh-CN"/>
    </w:rPr>
  </w:style>
  <w:style w:type="paragraph" w:customStyle="1" w:styleId="xl73">
    <w:name w:val="xl73"/>
    <w:basedOn w:val="a0"/>
    <w:rsid w:val="00BF3A58"/>
    <w:pPr>
      <w:spacing w:before="100" w:beforeAutospacing="1" w:after="100" w:afterAutospacing="1"/>
    </w:pPr>
    <w:rPr>
      <w:rFonts w:ascii="Arial" w:eastAsia="宋体" w:hAnsi="Arial" w:cs="Arial"/>
      <w:sz w:val="16"/>
      <w:szCs w:val="16"/>
      <w:lang w:eastAsia="zh-CN"/>
    </w:rPr>
  </w:style>
  <w:style w:type="numbering" w:customStyle="1" w:styleId="11">
    <w:name w:val="无列表1"/>
    <w:next w:val="a3"/>
    <w:uiPriority w:val="99"/>
    <w:semiHidden/>
    <w:unhideWhenUsed/>
    <w:rsid w:val="00507523"/>
  </w:style>
  <w:style w:type="table" w:customStyle="1" w:styleId="12">
    <w:name w:val="网格型1"/>
    <w:basedOn w:val="a2"/>
    <w:next w:val="ab"/>
    <w:qFormat/>
    <w:rsid w:val="00507523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baidu.com/link?url=FFJi5wn3T21pHsfh6HkSxPAiUkgjd9r20UiNRvt8sW1fc5cQaDzzhnVcdCbA2ahL-RneOMjk7HYFKL9M918RCYeE4p9zGSe7WURe4o-4d4C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chemicalbook.com/Search.aspx?keyword=Delphinidol%203-glucosi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2</TotalTime>
  <Pages>10</Pages>
  <Words>4309</Words>
  <Characters>24565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l 彭</cp:lastModifiedBy>
  <cp:revision>7</cp:revision>
  <cp:lastPrinted>2024-12-16T15:39:00Z</cp:lastPrinted>
  <dcterms:created xsi:type="dcterms:W3CDTF">2024-11-26T11:11:00Z</dcterms:created>
  <dcterms:modified xsi:type="dcterms:W3CDTF">2025-01-13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